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390B9B7B" w14:textId="4EA68961" w:rsidR="0013119A" w:rsidRDefault="0013119A" w:rsidP="0013119A">
      <w:pPr>
        <w:pStyle w:val="Title"/>
        <w:rPr>
          <w:lang w:val="en-GB"/>
        </w:rPr>
      </w:pPr>
      <w:bookmarkStart w:id="0" w:name="_Ref15918484"/>
      <w:r>
        <w:rPr>
          <w:lang w:val="en-GB"/>
        </w:rPr>
        <w:t>Supplementary Information</w:t>
      </w:r>
    </w:p>
    <w:p w14:paraId="25C58B6C" w14:textId="0D22E70F" w:rsidR="00C82B35" w:rsidRPr="003022CA" w:rsidRDefault="00C82B35" w:rsidP="003022CA">
      <w:pPr>
        <w:rPr>
          <w:lang w:val="en-GB"/>
        </w:rPr>
      </w:pPr>
    </w:p>
    <w:p w14:paraId="417CDBF3" w14:textId="41CAEC8A" w:rsidR="00C82B35" w:rsidRPr="00C40116" w:rsidRDefault="001C7A84" w:rsidP="00C82B35">
      <w:pPr>
        <w:keepNext/>
        <w:jc w:val="center"/>
        <w:rPr>
          <w:b/>
          <w:bCs/>
          <w:lang w:val="en-GB"/>
        </w:rPr>
      </w:pPr>
      <w:bookmarkStart w:id="1" w:name="_Ref71461068"/>
      <w:r>
        <w:rPr>
          <w:b/>
          <w:bCs/>
          <w:lang w:val="en-GB"/>
        </w:rPr>
        <w:t xml:space="preserve">S1 </w:t>
      </w:r>
      <w:r w:rsidR="00C82B35" w:rsidRPr="00C40116">
        <w:rPr>
          <w:b/>
          <w:bCs/>
          <w:lang w:val="en-GB"/>
        </w:rPr>
        <w:t xml:space="preserve">Table </w:t>
      </w:r>
      <w:r w:rsidR="00C82B35" w:rsidRPr="00C40116">
        <w:rPr>
          <w:b/>
          <w:bCs/>
          <w:lang w:val="en-GB"/>
        </w:rPr>
        <w:fldChar w:fldCharType="begin"/>
      </w:r>
      <w:r w:rsidR="00C82B35" w:rsidRPr="00C40116">
        <w:rPr>
          <w:b/>
          <w:bCs/>
          <w:lang w:val="en-GB"/>
        </w:rPr>
        <w:instrText xml:space="preserve"> SEQ Table \* ARABIC </w:instrText>
      </w:r>
      <w:r w:rsidR="00C82B35" w:rsidRPr="00C40116">
        <w:rPr>
          <w:b/>
          <w:bCs/>
          <w:lang w:val="en-GB"/>
        </w:rPr>
        <w:fldChar w:fldCharType="separate"/>
      </w:r>
      <w:r w:rsidR="00641C8F" w:rsidRPr="00C40116">
        <w:rPr>
          <w:b/>
          <w:bCs/>
          <w:noProof/>
          <w:lang w:val="en-GB"/>
        </w:rPr>
        <w:t>1</w:t>
      </w:r>
      <w:r w:rsidR="00C82B35" w:rsidRPr="00C40116">
        <w:rPr>
          <w:b/>
          <w:bCs/>
          <w:lang w:val="en-GB"/>
        </w:rPr>
        <w:fldChar w:fldCharType="end"/>
      </w:r>
      <w:bookmarkEnd w:id="1"/>
      <w:r w:rsidR="006E572F">
        <w:rPr>
          <w:b/>
          <w:bCs/>
          <w:lang w:val="en-GB"/>
        </w:rPr>
        <w:t>.</w:t>
      </w:r>
      <w:r w:rsidR="00C82B35" w:rsidRPr="00C40116">
        <w:rPr>
          <w:b/>
          <w:bCs/>
          <w:lang w:val="en-GB"/>
        </w:rPr>
        <w:t xml:space="preserve"> Questions used for COVID-19 related qualitative indicators (in English)</w:t>
      </w:r>
      <w:r w:rsidR="007E2F5D" w:rsidRPr="00C40116">
        <w:rPr>
          <w:b/>
          <w:bCs/>
          <w:lang w:val="en-GB"/>
        </w:rPr>
        <w:t>.</w:t>
      </w:r>
    </w:p>
    <w:tbl>
      <w:tblPr>
        <w:tblStyle w:val="TableGrid10"/>
        <w:tblW w:w="0" w:type="auto"/>
        <w:tblBorders>
          <w:left w:val="none" w:sz="0" w:space="0" w:color="auto"/>
          <w:right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8576"/>
      </w:tblGrid>
      <w:tr w:rsidR="00ED0F8B" w:rsidRPr="003022CA" w14:paraId="44C48F06" w14:textId="4E8D25E2" w:rsidTr="00ED0F8B">
        <w:tc>
          <w:tcPr>
            <w:tcW w:w="0" w:type="auto"/>
          </w:tcPr>
          <w:p w14:paraId="6E0ED4C3" w14:textId="778E8915" w:rsidR="00ED0F8B" w:rsidRPr="00C82B35" w:rsidRDefault="00ED0F8B" w:rsidP="003022CA">
            <w:pPr>
              <w:jc w:val="center"/>
              <w:rPr>
                <w:b/>
                <w:lang w:val="en-GB"/>
              </w:rPr>
            </w:pPr>
            <w:r w:rsidRPr="003022CA">
              <w:rPr>
                <w:b/>
                <w:lang w:val="en-GB"/>
              </w:rPr>
              <w:t>Variable Name</w:t>
            </w:r>
          </w:p>
        </w:tc>
        <w:tc>
          <w:tcPr>
            <w:tcW w:w="0" w:type="auto"/>
          </w:tcPr>
          <w:p w14:paraId="4A0534BA" w14:textId="0CBB6983" w:rsidR="00ED0F8B" w:rsidRPr="00C82B35" w:rsidRDefault="00ED0F8B" w:rsidP="003022CA">
            <w:pPr>
              <w:jc w:val="center"/>
              <w:rPr>
                <w:b/>
                <w:lang w:val="en-GB"/>
              </w:rPr>
            </w:pPr>
            <w:r w:rsidRPr="00C82B35">
              <w:rPr>
                <w:b/>
                <w:lang w:val="en-GB"/>
              </w:rPr>
              <w:t>Question</w:t>
            </w:r>
            <w:r w:rsidRPr="003022CA">
              <w:rPr>
                <w:b/>
                <w:lang w:val="en-GB"/>
              </w:rPr>
              <w:t>/Statement</w:t>
            </w:r>
          </w:p>
        </w:tc>
      </w:tr>
      <w:tr w:rsidR="00ED0F8B" w:rsidRPr="003022CA" w14:paraId="794D2FB7" w14:textId="244CB64C" w:rsidTr="00ED0F8B">
        <w:tc>
          <w:tcPr>
            <w:tcW w:w="0" w:type="auto"/>
          </w:tcPr>
          <w:p w14:paraId="43AFAFA6" w14:textId="2C30CF5E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Personal health attitude</w:t>
            </w:r>
          </w:p>
        </w:tc>
        <w:tc>
          <w:tcPr>
            <w:tcW w:w="0" w:type="auto"/>
          </w:tcPr>
          <w:p w14:paraId="57DF68AB" w14:textId="77777777" w:rsidR="00ED0F8B" w:rsidRPr="003022CA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Overall, I would rate my health condition as:</w:t>
            </w:r>
          </w:p>
          <w:p w14:paraId="188BBA79" w14:textId="77777777" w:rsidR="006A1FFD" w:rsidRPr="003022CA" w:rsidRDefault="006A1FFD" w:rsidP="00C82B35">
            <w:pPr>
              <w:jc w:val="left"/>
              <w:rPr>
                <w:lang w:val="en-GB"/>
              </w:rPr>
            </w:pPr>
          </w:p>
          <w:p w14:paraId="45F23E4F" w14:textId="31B9484E" w:rsidR="006A1FFD" w:rsidRPr="00C82B35" w:rsidRDefault="006A1FFD" w:rsidP="003022CA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Very poor (1)–Very good (5)</w:t>
            </w:r>
          </w:p>
        </w:tc>
      </w:tr>
      <w:tr w:rsidR="00ED0F8B" w:rsidRPr="003022CA" w14:paraId="46EB79B7" w14:textId="782E400C" w:rsidTr="00ED0F8B">
        <w:tc>
          <w:tcPr>
            <w:tcW w:w="0" w:type="auto"/>
          </w:tcPr>
          <w:p w14:paraId="212C8993" w14:textId="0FC5A4EC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Personal health anxiety</w:t>
            </w:r>
          </w:p>
        </w:tc>
        <w:tc>
          <w:tcPr>
            <w:tcW w:w="0" w:type="auto"/>
          </w:tcPr>
          <w:p w14:paraId="29C66F78" w14:textId="77777777" w:rsidR="00ED0F8B" w:rsidRPr="003022CA" w:rsidRDefault="00ED0F8B" w:rsidP="003022CA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Select the statement that best describes your feelings, over the past six months:</w:t>
            </w:r>
          </w:p>
          <w:p w14:paraId="7F739BD5" w14:textId="77777777" w:rsidR="00ED0F8B" w:rsidRPr="003022CA" w:rsidRDefault="00ED0F8B" w:rsidP="003022CA">
            <w:pPr>
              <w:jc w:val="left"/>
              <w:rPr>
                <w:lang w:val="en-GB"/>
              </w:rPr>
            </w:pPr>
          </w:p>
          <w:p w14:paraId="44A69D40" w14:textId="65120392" w:rsidR="00ED0F8B" w:rsidRPr="00C82B35" w:rsidRDefault="00ED0F8B" w:rsidP="003022CA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I never worry about my health (1)–I almost always worry about my health (4)</w:t>
            </w:r>
          </w:p>
        </w:tc>
      </w:tr>
      <w:tr w:rsidR="00ED0F8B" w:rsidRPr="003022CA" w14:paraId="54A00509" w14:textId="7CB8DAFD" w:rsidTr="00ED0F8B">
        <w:tc>
          <w:tcPr>
            <w:tcW w:w="0" w:type="auto"/>
          </w:tcPr>
          <w:p w14:paraId="52A936AC" w14:textId="25E31866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Prosociality</w:t>
            </w:r>
          </w:p>
        </w:tc>
        <w:tc>
          <w:tcPr>
            <w:tcW w:w="0" w:type="auto"/>
          </w:tcPr>
          <w:p w14:paraId="63503A69" w14:textId="4FFA187E" w:rsidR="006A1FFD" w:rsidRPr="003022CA" w:rsidRDefault="007E2F5D" w:rsidP="003022CA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I</w:t>
            </w:r>
            <w:r w:rsidR="00ED0F8B" w:rsidRPr="003022CA">
              <w:rPr>
                <w:lang w:val="en-GB"/>
              </w:rPr>
              <w:t xml:space="preserve"> think it</w:t>
            </w:r>
            <w:r w:rsidRPr="003022CA">
              <w:rPr>
                <w:lang w:val="en-GB"/>
              </w:rPr>
              <w:t xml:space="preserve"> i</w:t>
            </w:r>
            <w:r w:rsidR="00ED0F8B" w:rsidRPr="003022CA">
              <w:rPr>
                <w:lang w:val="en-GB"/>
              </w:rPr>
              <w:t>s important to do things for the benefit of others and</w:t>
            </w:r>
            <w:r w:rsidRPr="003022CA">
              <w:rPr>
                <w:lang w:val="en-GB"/>
              </w:rPr>
              <w:t>/or</w:t>
            </w:r>
            <w:r w:rsidR="00ED0F8B" w:rsidRPr="003022CA">
              <w:rPr>
                <w:lang w:val="en-GB"/>
              </w:rPr>
              <w:t xml:space="preserve"> society even if </w:t>
            </w:r>
            <w:r w:rsidR="006A1FFD" w:rsidRPr="003022CA">
              <w:rPr>
                <w:lang w:val="en-GB"/>
              </w:rPr>
              <w:t>it</w:t>
            </w:r>
            <w:r w:rsidR="00ED0F8B" w:rsidRPr="003022CA">
              <w:rPr>
                <w:lang w:val="en-GB"/>
              </w:rPr>
              <w:t xml:space="preserve"> costs </w:t>
            </w:r>
            <w:r w:rsidR="006A1FFD" w:rsidRPr="003022CA">
              <w:rPr>
                <w:lang w:val="en-GB"/>
              </w:rPr>
              <w:t>me</w:t>
            </w:r>
            <w:r w:rsidR="00ED0F8B" w:rsidRPr="003022CA">
              <w:rPr>
                <w:lang w:val="en-GB"/>
              </w:rPr>
              <w:t xml:space="preserve"> personally</w:t>
            </w:r>
          </w:p>
          <w:p w14:paraId="1AC32863" w14:textId="77777777" w:rsidR="006A1FFD" w:rsidRPr="003022CA" w:rsidRDefault="006A1FFD" w:rsidP="003022CA">
            <w:pPr>
              <w:jc w:val="left"/>
              <w:rPr>
                <w:lang w:val="en-GB"/>
              </w:rPr>
            </w:pPr>
          </w:p>
          <w:p w14:paraId="40A3527B" w14:textId="50378559" w:rsidR="00ED0F8B" w:rsidRPr="00C82B35" w:rsidRDefault="006A1FFD" w:rsidP="003022CA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Completely disagree (1)–Completely agree (5)</w:t>
            </w:r>
          </w:p>
        </w:tc>
      </w:tr>
      <w:tr w:rsidR="00ED0F8B" w:rsidRPr="003022CA" w14:paraId="468FE3B8" w14:textId="37C3196B" w:rsidTr="00ED0F8B">
        <w:tc>
          <w:tcPr>
            <w:tcW w:w="0" w:type="auto"/>
          </w:tcPr>
          <w:p w14:paraId="19EE07A2" w14:textId="50F9FBC0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Perceived control</w:t>
            </w:r>
          </w:p>
        </w:tc>
        <w:tc>
          <w:tcPr>
            <w:tcW w:w="0" w:type="auto"/>
          </w:tcPr>
          <w:p w14:paraId="2A6E74BE" w14:textId="77777777" w:rsidR="00ED0F8B" w:rsidRPr="003022CA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Overall, I believe that I can control or avoid becoming infected by the coronavirus (e.g.,by limiting social contact, washing hands, wearing a face mask, etc.)</w:t>
            </w:r>
          </w:p>
          <w:p w14:paraId="6CD637F5" w14:textId="77777777" w:rsidR="00ED0F8B" w:rsidRPr="003022CA" w:rsidRDefault="00ED0F8B" w:rsidP="00C82B35">
            <w:pPr>
              <w:jc w:val="left"/>
              <w:rPr>
                <w:lang w:val="en-GB"/>
              </w:rPr>
            </w:pPr>
          </w:p>
          <w:p w14:paraId="5BA791C4" w14:textId="5AB9B7A8" w:rsidR="00ED0F8B" w:rsidRPr="00C82B35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Completely disagree (1)–Completely agree (5)</w:t>
            </w:r>
          </w:p>
        </w:tc>
      </w:tr>
      <w:tr w:rsidR="00ED0F8B" w:rsidRPr="003022CA" w14:paraId="5B889B87" w14:textId="34CD4843" w:rsidTr="00ED0F8B">
        <w:tc>
          <w:tcPr>
            <w:tcW w:w="0" w:type="auto"/>
          </w:tcPr>
          <w:p w14:paraId="191FE9AE" w14:textId="7936E43D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Perceived efficacy</w:t>
            </w:r>
          </w:p>
        </w:tc>
        <w:tc>
          <w:tcPr>
            <w:tcW w:w="0" w:type="auto"/>
          </w:tcPr>
          <w:p w14:paraId="6C851680" w14:textId="77777777" w:rsidR="00ED0F8B" w:rsidRPr="003022CA" w:rsidRDefault="00ED0F8B" w:rsidP="00ED0F8B">
            <w:pPr>
              <w:keepNext/>
              <w:widowControl/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 xml:space="preserve">The actions that I personally take to prevent the spread of the coronavirus (e.g., by limiting the number of social contacts, washing hands, wearing a face mask, etc.) are effective. </w:t>
            </w:r>
          </w:p>
          <w:p w14:paraId="48BD1BFE" w14:textId="77777777" w:rsidR="00ED0F8B" w:rsidRPr="003022CA" w:rsidRDefault="00ED0F8B" w:rsidP="00ED0F8B">
            <w:pPr>
              <w:keepNext/>
              <w:widowControl/>
              <w:jc w:val="left"/>
              <w:rPr>
                <w:lang w:val="en-GB"/>
              </w:rPr>
            </w:pPr>
          </w:p>
          <w:p w14:paraId="785477E6" w14:textId="19E7C3E8" w:rsidR="00ED0F8B" w:rsidRPr="00C82B35" w:rsidRDefault="00ED0F8B" w:rsidP="00ED0F8B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Completely disagree (1)–Completely agree (5)</w:t>
            </w:r>
          </w:p>
        </w:tc>
      </w:tr>
      <w:tr w:rsidR="00ED0F8B" w:rsidRPr="003022CA" w14:paraId="4943946C" w14:textId="7B9DAB70" w:rsidTr="00ED0F8B">
        <w:tc>
          <w:tcPr>
            <w:tcW w:w="0" w:type="auto"/>
          </w:tcPr>
          <w:p w14:paraId="22C37651" w14:textId="26A80427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Vulnerability of family/friends</w:t>
            </w:r>
          </w:p>
        </w:tc>
        <w:tc>
          <w:tcPr>
            <w:tcW w:w="0" w:type="auto"/>
          </w:tcPr>
          <w:p w14:paraId="09CCAC4C" w14:textId="780D2C6A" w:rsidR="00ED0F8B" w:rsidRPr="003022CA" w:rsidRDefault="00ED0F8B" w:rsidP="00ED0F8B">
            <w:pPr>
              <w:keepNext/>
              <w:widowControl/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 xml:space="preserve">Overall, I believe that people that I care about are at risk of becoming infected and seriously ill due to the coronavirus outbreak. </w:t>
            </w:r>
          </w:p>
          <w:p w14:paraId="0BFA859A" w14:textId="77777777" w:rsidR="00ED0F8B" w:rsidRPr="003022CA" w:rsidRDefault="00ED0F8B" w:rsidP="00ED0F8B">
            <w:pPr>
              <w:keepNext/>
              <w:widowControl/>
              <w:jc w:val="left"/>
              <w:rPr>
                <w:lang w:val="en-GB"/>
              </w:rPr>
            </w:pPr>
          </w:p>
          <w:p w14:paraId="3F9EC6F6" w14:textId="24E41BF2" w:rsidR="00ED0F8B" w:rsidRPr="00C82B35" w:rsidRDefault="00ED0F8B" w:rsidP="00ED0F8B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Completely disagree (1)–Completely agree (5)</w:t>
            </w:r>
          </w:p>
        </w:tc>
      </w:tr>
      <w:tr w:rsidR="00ED0F8B" w:rsidRPr="003022CA" w14:paraId="6179B037" w14:textId="3160780F" w:rsidTr="00ED0F8B">
        <w:tc>
          <w:tcPr>
            <w:tcW w:w="0" w:type="auto"/>
          </w:tcPr>
          <w:p w14:paraId="40A1D0E5" w14:textId="50577D70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Trust in government</w:t>
            </w:r>
          </w:p>
        </w:tc>
        <w:tc>
          <w:tcPr>
            <w:tcW w:w="0" w:type="auto"/>
          </w:tcPr>
          <w:p w14:paraId="1FFA4EEE" w14:textId="77777777" w:rsidR="00ED0F8B" w:rsidRPr="003022CA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I trust the government in effectively handling the outbreak</w:t>
            </w:r>
          </w:p>
          <w:p w14:paraId="5CC091BC" w14:textId="77777777" w:rsidR="007E2F5D" w:rsidRPr="003022CA" w:rsidRDefault="007E2F5D" w:rsidP="00C82B35">
            <w:pPr>
              <w:jc w:val="left"/>
              <w:rPr>
                <w:lang w:val="en-GB"/>
              </w:rPr>
            </w:pPr>
          </w:p>
          <w:p w14:paraId="1AD7BCFB" w14:textId="60725C44" w:rsidR="007E2F5D" w:rsidRPr="00C82B35" w:rsidRDefault="007E2F5D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Completely disagree (1)–Completely agree (5)</w:t>
            </w:r>
          </w:p>
        </w:tc>
      </w:tr>
      <w:tr w:rsidR="00ED0F8B" w:rsidRPr="003022CA" w14:paraId="280A17D3" w14:textId="4BBBD8BE" w:rsidTr="00ED0F8B">
        <w:tc>
          <w:tcPr>
            <w:tcW w:w="0" w:type="auto"/>
          </w:tcPr>
          <w:p w14:paraId="146A0F51" w14:textId="008EFF77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Media exposure</w:t>
            </w:r>
          </w:p>
        </w:tc>
        <w:tc>
          <w:tcPr>
            <w:tcW w:w="0" w:type="auto"/>
          </w:tcPr>
          <w:p w14:paraId="3A49FF62" w14:textId="75276DD0" w:rsidR="00ED0F8B" w:rsidRPr="003022CA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Did you search for information regarding the coronavirus?</w:t>
            </w:r>
          </w:p>
          <w:p w14:paraId="445FF9E3" w14:textId="77777777" w:rsidR="00ED0F8B" w:rsidRPr="003022CA" w:rsidRDefault="00ED0F8B" w:rsidP="00C82B35">
            <w:pPr>
              <w:jc w:val="left"/>
              <w:rPr>
                <w:lang w:val="en-GB"/>
              </w:rPr>
            </w:pPr>
          </w:p>
          <w:p w14:paraId="43DA4807" w14:textId="64B31D39" w:rsidR="00ED0F8B" w:rsidRPr="00C82B35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No, I prefer to avoid information regarding the coronavirus or the pandemic; No, I have only received information via regular channels (TV, newspapers, etc.); Yes, I have consciously and at my own initiative sought additional information (via the internet or other sources)</w:t>
            </w:r>
          </w:p>
        </w:tc>
      </w:tr>
      <w:tr w:rsidR="00ED0F8B" w:rsidRPr="003022CA" w14:paraId="0BF18D11" w14:textId="18195245" w:rsidTr="00ED0F8B">
        <w:tc>
          <w:tcPr>
            <w:tcW w:w="0" w:type="auto"/>
          </w:tcPr>
          <w:p w14:paraId="2640C6FB" w14:textId="077A67C7" w:rsidR="00ED0F8B" w:rsidRPr="00C82B35" w:rsidRDefault="00ED0F8B" w:rsidP="00C82B35">
            <w:pPr>
              <w:jc w:val="right"/>
              <w:rPr>
                <w:lang w:val="en-GB"/>
              </w:rPr>
            </w:pPr>
            <w:r w:rsidRPr="003022CA">
              <w:rPr>
                <w:lang w:val="en-GB"/>
              </w:rPr>
              <w:t>COVID-19 experience</w:t>
            </w:r>
          </w:p>
        </w:tc>
        <w:tc>
          <w:tcPr>
            <w:tcW w:w="0" w:type="auto"/>
          </w:tcPr>
          <w:p w14:paraId="169701AB" w14:textId="567B6CF5" w:rsidR="00ED0F8B" w:rsidRPr="003022CA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 xml:space="preserve">Do you know someone who </w:t>
            </w:r>
            <w:r w:rsidR="00C8416D" w:rsidRPr="003022CA">
              <w:rPr>
                <w:lang w:val="en-GB"/>
              </w:rPr>
              <w:t>had/has</w:t>
            </w:r>
            <w:r w:rsidRPr="003022CA">
              <w:rPr>
                <w:lang w:val="en-GB"/>
              </w:rPr>
              <w:t xml:space="preserve"> the coronavirus?</w:t>
            </w:r>
          </w:p>
          <w:p w14:paraId="701511A6" w14:textId="77777777" w:rsidR="00ED0F8B" w:rsidRPr="003022CA" w:rsidRDefault="00ED0F8B" w:rsidP="00C82B35">
            <w:pPr>
              <w:jc w:val="left"/>
              <w:rPr>
                <w:lang w:val="en-GB"/>
              </w:rPr>
            </w:pPr>
          </w:p>
          <w:p w14:paraId="1E1E500C" w14:textId="4E71EB48" w:rsidR="00ED0F8B" w:rsidRPr="00C82B35" w:rsidRDefault="00ED0F8B" w:rsidP="00C82B35">
            <w:pPr>
              <w:jc w:val="left"/>
              <w:rPr>
                <w:lang w:val="en-GB"/>
              </w:rPr>
            </w:pPr>
            <w:r w:rsidRPr="003022CA">
              <w:rPr>
                <w:lang w:val="en-GB"/>
              </w:rPr>
              <w:t>No; Yes</w:t>
            </w:r>
          </w:p>
        </w:tc>
      </w:tr>
    </w:tbl>
    <w:p w14:paraId="0F06DD41" w14:textId="77777777" w:rsidR="00C82B35" w:rsidRPr="003022CA" w:rsidRDefault="00C82B35" w:rsidP="003022CA">
      <w:pPr>
        <w:rPr>
          <w:lang w:val="en-GB"/>
        </w:rPr>
      </w:pPr>
    </w:p>
    <w:p w14:paraId="489831D1" w14:textId="5F97474C" w:rsidR="00B11DCE" w:rsidRPr="003022CA" w:rsidRDefault="00B11DCE" w:rsidP="00757481">
      <w:pPr>
        <w:rPr>
          <w:lang w:val="en-GB"/>
        </w:rPr>
      </w:pPr>
    </w:p>
    <w:p w14:paraId="1DD409F1" w14:textId="1FA15D13" w:rsidR="00E0608B" w:rsidRPr="00CC1310" w:rsidRDefault="00E0608B" w:rsidP="00CC1310">
      <w:pPr>
        <w:rPr>
          <w:lang w:val="en-GB"/>
        </w:rPr>
      </w:pPr>
      <w:bookmarkStart w:id="2" w:name="_GoBack"/>
      <w:bookmarkEnd w:id="0"/>
      <w:bookmarkEnd w:id="2"/>
    </w:p>
    <w:sectPr w:rsidR="00E0608B" w:rsidRPr="00CC1310" w:rsidSect="00A20D4F">
      <w:headerReference w:type="default" r:id="rId8"/>
      <w:pgSz w:w="11907" w:h="16839" w:code="9"/>
      <w:pgMar w:top="720" w:right="720" w:bottom="720" w:left="720" w:header="805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40D8C2" w14:textId="77777777" w:rsidR="00020C37" w:rsidRDefault="00020C37" w:rsidP="002C1373">
      <w:r>
        <w:separator/>
      </w:r>
    </w:p>
    <w:p w14:paraId="68C83EC6" w14:textId="77777777" w:rsidR="00020C37" w:rsidRDefault="00020C37"/>
  </w:endnote>
  <w:endnote w:type="continuationSeparator" w:id="0">
    <w:p w14:paraId="2ADCE240" w14:textId="77777777" w:rsidR="00020C37" w:rsidRDefault="00020C37" w:rsidP="002C1373">
      <w:r>
        <w:continuationSeparator/>
      </w:r>
    </w:p>
    <w:p w14:paraId="76E08398" w14:textId="77777777" w:rsidR="00020C37" w:rsidRDefault="00020C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C9744" w14:textId="77777777" w:rsidR="00020C37" w:rsidRDefault="00020C37" w:rsidP="002C1373">
      <w:r>
        <w:separator/>
      </w:r>
    </w:p>
    <w:p w14:paraId="66B3F31A" w14:textId="77777777" w:rsidR="00020C37" w:rsidRDefault="00020C37"/>
  </w:footnote>
  <w:footnote w:type="continuationSeparator" w:id="0">
    <w:p w14:paraId="3B094439" w14:textId="77777777" w:rsidR="00020C37" w:rsidRDefault="00020C37" w:rsidP="002C1373">
      <w:r>
        <w:continuationSeparator/>
      </w:r>
    </w:p>
    <w:p w14:paraId="6D8B0403" w14:textId="77777777" w:rsidR="00020C37" w:rsidRDefault="00020C3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ABD8D" w14:textId="08C3622C" w:rsidR="00EC0486" w:rsidRPr="00555BAD" w:rsidRDefault="00EC0486">
    <w:pPr>
      <w:pStyle w:val="Header"/>
      <w:rPr>
        <w:sz w:val="16"/>
        <w:lang w:val="nl-NL"/>
      </w:rPr>
    </w:pPr>
    <w:r w:rsidRPr="00555BAD">
      <w:rPr>
        <w:sz w:val="16"/>
      </w:rPr>
      <w:ptab w:relativeTo="margin" w:alignment="right" w:leader="none"/>
    </w:r>
    <w:r w:rsidRPr="00555BAD">
      <w:rPr>
        <w:sz w:val="16"/>
      </w:rPr>
      <w:fldChar w:fldCharType="begin"/>
    </w:r>
    <w:r w:rsidRPr="00555BAD">
      <w:rPr>
        <w:sz w:val="16"/>
        <w:lang w:val="nl-NL"/>
      </w:rPr>
      <w:instrText xml:space="preserve"> PAGE  \* Arabic  \* MERGEFORMAT </w:instrText>
    </w:r>
    <w:r w:rsidRPr="00555BAD">
      <w:rPr>
        <w:sz w:val="16"/>
      </w:rPr>
      <w:fldChar w:fldCharType="separate"/>
    </w:r>
    <w:r w:rsidR="00CC1310">
      <w:rPr>
        <w:noProof/>
        <w:sz w:val="16"/>
        <w:lang w:val="nl-NL"/>
      </w:rPr>
      <w:t>1</w:t>
    </w:r>
    <w:r w:rsidRPr="00555BAD"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F06A5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0B86B5E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081A2D22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3022DF82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E65CEF8A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A71EABAE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A008BE80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F2983878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4A0AE244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BCBE64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5EA65E0C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E87FEF"/>
    <w:multiLevelType w:val="hybridMultilevel"/>
    <w:tmpl w:val="2A2AD1D4"/>
    <w:lvl w:ilvl="0" w:tplc="C5C014AA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1E55297"/>
    <w:multiLevelType w:val="hybridMultilevel"/>
    <w:tmpl w:val="F2B6C3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F62EDE"/>
    <w:multiLevelType w:val="singleLevel"/>
    <w:tmpl w:val="9B186F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8"/>
      </w:rPr>
    </w:lvl>
  </w:abstractNum>
  <w:abstractNum w:abstractNumId="14" w15:restartNumberingAfterBreak="0">
    <w:nsid w:val="0B1C552A"/>
    <w:multiLevelType w:val="hybridMultilevel"/>
    <w:tmpl w:val="2E7A6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1C67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C111E9F"/>
    <w:multiLevelType w:val="hybridMultilevel"/>
    <w:tmpl w:val="FC54EFE8"/>
    <w:lvl w:ilvl="0" w:tplc="6414E5CE">
      <w:start w:val="1"/>
      <w:numFmt w:val="lowerLetter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0DCB54A6"/>
    <w:multiLevelType w:val="singleLevel"/>
    <w:tmpl w:val="9B186F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8"/>
      </w:rPr>
    </w:lvl>
  </w:abstractNum>
  <w:abstractNum w:abstractNumId="17" w15:restartNumberingAfterBreak="0">
    <w:nsid w:val="0EDB2215"/>
    <w:multiLevelType w:val="hybridMultilevel"/>
    <w:tmpl w:val="446C6EC8"/>
    <w:lvl w:ilvl="0" w:tplc="54826034"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4496746"/>
    <w:multiLevelType w:val="hybridMultilevel"/>
    <w:tmpl w:val="BD865A6A"/>
    <w:lvl w:ilvl="0" w:tplc="B78CFB6A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A012EC"/>
    <w:multiLevelType w:val="singleLevel"/>
    <w:tmpl w:val="9B186F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8"/>
      </w:rPr>
    </w:lvl>
  </w:abstractNum>
  <w:abstractNum w:abstractNumId="20" w15:restartNumberingAfterBreak="0">
    <w:nsid w:val="21D51294"/>
    <w:multiLevelType w:val="hybridMultilevel"/>
    <w:tmpl w:val="C93A6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5459A4"/>
    <w:multiLevelType w:val="hybridMultilevel"/>
    <w:tmpl w:val="5DB0999A"/>
    <w:lvl w:ilvl="0" w:tplc="6414E5CE">
      <w:start w:val="1"/>
      <w:numFmt w:val="lowerLetter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C7C5438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3" w15:restartNumberingAfterBreak="0">
    <w:nsid w:val="2D2174FE"/>
    <w:multiLevelType w:val="hybridMultilevel"/>
    <w:tmpl w:val="E6F60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EFE09E9"/>
    <w:multiLevelType w:val="singleLevel"/>
    <w:tmpl w:val="9B186F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8"/>
      </w:rPr>
    </w:lvl>
  </w:abstractNum>
  <w:abstractNum w:abstractNumId="25" w15:restartNumberingAfterBreak="0">
    <w:nsid w:val="332B44D0"/>
    <w:multiLevelType w:val="hybridMultilevel"/>
    <w:tmpl w:val="6E7886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68247F3"/>
    <w:multiLevelType w:val="hybridMultilevel"/>
    <w:tmpl w:val="5C58155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 w15:restartNumberingAfterBreak="0">
    <w:nsid w:val="396F25D1"/>
    <w:multiLevelType w:val="hybridMultilevel"/>
    <w:tmpl w:val="2E328194"/>
    <w:lvl w:ilvl="0" w:tplc="1854AA3C"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D970E4B"/>
    <w:multiLevelType w:val="multilevel"/>
    <w:tmpl w:val="37007036"/>
    <w:lvl w:ilvl="0">
      <w:start w:val="1"/>
      <w:numFmt w:val="decimal"/>
      <w:pStyle w:val="ReportLevel2"/>
      <w:lvlText w:val="%1."/>
      <w:lvlJc w:val="left"/>
      <w:pPr>
        <w:tabs>
          <w:tab w:val="num" w:pos="0"/>
        </w:tabs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szCs w:val="2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Restart w:val="0"/>
      <w:lvlText w:val="%1.%2"/>
      <w:lvlJc w:val="left"/>
      <w:pPr>
        <w:tabs>
          <w:tab w:val="num" w:pos="0"/>
        </w:tabs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szCs w:val="20"/>
        <w:u w:val="none" w:color="00808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ascii="Times New Roman" w:hAnsi="Times New Roman" w:cs="Wingdings" w:hint="default"/>
        <w:b/>
        <w:i w:val="0"/>
        <w:caps w:val="0"/>
        <w:strike w:val="0"/>
        <w:dstrike w:val="0"/>
        <w:vanish w:val="0"/>
        <w:color w:val="auto"/>
        <w:sz w:val="22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-58"/>
        </w:tabs>
        <w:ind w:left="-5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86"/>
        </w:tabs>
        <w:ind w:left="8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"/>
        </w:tabs>
        <w:ind w:left="23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74"/>
        </w:tabs>
        <w:ind w:left="3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18"/>
        </w:tabs>
        <w:ind w:left="518" w:hanging="1584"/>
      </w:pPr>
      <w:rPr>
        <w:rFonts w:hint="default"/>
      </w:rPr>
    </w:lvl>
  </w:abstractNum>
  <w:abstractNum w:abstractNumId="29" w15:restartNumberingAfterBreak="0">
    <w:nsid w:val="47AE10DD"/>
    <w:multiLevelType w:val="multilevel"/>
    <w:tmpl w:val="30D4806A"/>
    <w:lvl w:ilvl="0">
      <w:start w:val="1"/>
      <w:numFmt w:val="decimal"/>
      <w:lvlText w:val="%1."/>
      <w:lvlJc w:val="left"/>
      <w:pPr>
        <w:ind w:left="626" w:hanging="526"/>
      </w:pPr>
      <w:rPr>
        <w:rFonts w:ascii="Times New Roman" w:eastAsia="Times New Roman" w:hAnsi="Times New Roman" w:hint="default"/>
        <w:b/>
        <w:bCs/>
        <w:spacing w:val="0"/>
        <w:w w:val="101"/>
        <w:sz w:val="21"/>
        <w:szCs w:val="21"/>
      </w:rPr>
    </w:lvl>
    <w:lvl w:ilvl="1">
      <w:start w:val="1"/>
      <w:numFmt w:val="decimal"/>
      <w:lvlText w:val="%1.%2"/>
      <w:lvlJc w:val="left"/>
      <w:pPr>
        <w:ind w:left="626" w:hanging="526"/>
      </w:pPr>
      <w:rPr>
        <w:rFonts w:ascii="Times New Roman" w:eastAsia="Times New Roman" w:hAnsi="Times New Roman" w:hint="default"/>
        <w:b/>
        <w:bCs/>
        <w:spacing w:val="-1"/>
        <w:w w:val="101"/>
        <w:sz w:val="21"/>
        <w:szCs w:val="21"/>
      </w:rPr>
    </w:lvl>
    <w:lvl w:ilvl="2">
      <w:start w:val="1"/>
      <w:numFmt w:val="bullet"/>
      <w:lvlText w:val="•"/>
      <w:lvlJc w:val="left"/>
      <w:pPr>
        <w:ind w:left="2376" w:hanging="52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55" w:hanging="52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33" w:hanging="52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12" w:hanging="52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90" w:hanging="52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69" w:hanging="52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47" w:hanging="526"/>
      </w:pPr>
      <w:rPr>
        <w:rFonts w:hint="default"/>
      </w:rPr>
    </w:lvl>
  </w:abstractNum>
  <w:abstractNum w:abstractNumId="30" w15:restartNumberingAfterBreak="0">
    <w:nsid w:val="47CE5C9D"/>
    <w:multiLevelType w:val="hybridMultilevel"/>
    <w:tmpl w:val="5ED69148"/>
    <w:lvl w:ilvl="0" w:tplc="27228BBE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8557CE"/>
    <w:multiLevelType w:val="multilevel"/>
    <w:tmpl w:val="30D4806A"/>
    <w:lvl w:ilvl="0">
      <w:start w:val="1"/>
      <w:numFmt w:val="decimal"/>
      <w:lvlText w:val="%1."/>
      <w:lvlJc w:val="left"/>
      <w:pPr>
        <w:ind w:left="626" w:hanging="526"/>
      </w:pPr>
      <w:rPr>
        <w:rFonts w:ascii="Times New Roman" w:eastAsia="Times New Roman" w:hAnsi="Times New Roman" w:hint="default"/>
        <w:b/>
        <w:bCs/>
        <w:spacing w:val="0"/>
        <w:w w:val="101"/>
        <w:sz w:val="21"/>
        <w:szCs w:val="21"/>
      </w:rPr>
    </w:lvl>
    <w:lvl w:ilvl="1">
      <w:start w:val="1"/>
      <w:numFmt w:val="decimal"/>
      <w:lvlText w:val="%1.%2"/>
      <w:lvlJc w:val="left"/>
      <w:pPr>
        <w:ind w:left="626" w:hanging="526"/>
      </w:pPr>
      <w:rPr>
        <w:rFonts w:ascii="Times New Roman" w:eastAsia="Times New Roman" w:hAnsi="Times New Roman" w:hint="default"/>
        <w:b/>
        <w:bCs/>
        <w:spacing w:val="-1"/>
        <w:w w:val="101"/>
        <w:sz w:val="21"/>
        <w:szCs w:val="21"/>
      </w:rPr>
    </w:lvl>
    <w:lvl w:ilvl="2">
      <w:start w:val="1"/>
      <w:numFmt w:val="bullet"/>
      <w:lvlText w:val="•"/>
      <w:lvlJc w:val="left"/>
      <w:pPr>
        <w:ind w:left="2376" w:hanging="52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55" w:hanging="52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33" w:hanging="52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12" w:hanging="52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90" w:hanging="52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69" w:hanging="52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47" w:hanging="526"/>
      </w:pPr>
      <w:rPr>
        <w:rFonts w:hint="default"/>
      </w:rPr>
    </w:lvl>
  </w:abstractNum>
  <w:abstractNum w:abstractNumId="32" w15:restartNumberingAfterBreak="0">
    <w:nsid w:val="567934C1"/>
    <w:multiLevelType w:val="hybridMultilevel"/>
    <w:tmpl w:val="F72AB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D32F0C"/>
    <w:multiLevelType w:val="hybridMultilevel"/>
    <w:tmpl w:val="4B8EF9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E8A17E8"/>
    <w:multiLevelType w:val="hybridMultilevel"/>
    <w:tmpl w:val="29C6E6F4"/>
    <w:lvl w:ilvl="0" w:tplc="61E63BDE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D648EA"/>
    <w:multiLevelType w:val="hybridMultilevel"/>
    <w:tmpl w:val="F02ED95C"/>
    <w:lvl w:ilvl="0" w:tplc="6414E5CE">
      <w:start w:val="1"/>
      <w:numFmt w:val="lowerLetter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6AB6C8D"/>
    <w:multiLevelType w:val="hybridMultilevel"/>
    <w:tmpl w:val="61E4C2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86C500D"/>
    <w:multiLevelType w:val="multilevel"/>
    <w:tmpl w:val="22600C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szCs w:val="2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szCs w:val="20"/>
        <w:u w:val="none" w:color="00808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Restart w:val="0"/>
      <w:pStyle w:val="Heading4"/>
      <w:lvlText w:val="%1.%2.%3.%4"/>
      <w:lvlJc w:val="left"/>
      <w:pPr>
        <w:tabs>
          <w:tab w:val="num" w:pos="720"/>
        </w:tabs>
        <w:ind w:left="720" w:hanging="720"/>
      </w:pPr>
      <w:rPr>
        <w:rFonts w:ascii="Times New Roman" w:hAnsi="Times New Roman" w:cs="Arial" w:hint="default"/>
        <w:b/>
        <w:i w:val="0"/>
        <w:caps w:val="0"/>
        <w:strike w:val="0"/>
        <w:dstrike w:val="0"/>
        <w:vanish w:val="0"/>
        <w:color w:val="auto"/>
        <w:sz w:val="22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-58"/>
        </w:tabs>
        <w:ind w:left="-5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86"/>
        </w:tabs>
        <w:ind w:left="8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"/>
        </w:tabs>
        <w:ind w:left="23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74"/>
        </w:tabs>
        <w:ind w:left="3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18"/>
        </w:tabs>
        <w:ind w:left="518" w:hanging="1584"/>
      </w:pPr>
      <w:rPr>
        <w:rFonts w:hint="default"/>
      </w:rPr>
    </w:lvl>
  </w:abstractNum>
  <w:abstractNum w:abstractNumId="38" w15:restartNumberingAfterBreak="0">
    <w:nsid w:val="6B9E6D27"/>
    <w:multiLevelType w:val="hybridMultilevel"/>
    <w:tmpl w:val="27F4308A"/>
    <w:lvl w:ilvl="0" w:tplc="1F94F2A4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F449C5"/>
    <w:multiLevelType w:val="hybridMultilevel"/>
    <w:tmpl w:val="AC26B6E2"/>
    <w:lvl w:ilvl="0" w:tplc="9D30D6CA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C93685"/>
    <w:multiLevelType w:val="multilevel"/>
    <w:tmpl w:val="30D4806A"/>
    <w:lvl w:ilvl="0">
      <w:start w:val="1"/>
      <w:numFmt w:val="decimal"/>
      <w:lvlText w:val="%1."/>
      <w:lvlJc w:val="left"/>
      <w:pPr>
        <w:ind w:left="626" w:hanging="526"/>
      </w:pPr>
      <w:rPr>
        <w:rFonts w:ascii="Times New Roman" w:eastAsia="Times New Roman" w:hAnsi="Times New Roman" w:hint="default"/>
        <w:b/>
        <w:bCs/>
        <w:spacing w:val="0"/>
        <w:w w:val="101"/>
        <w:sz w:val="21"/>
        <w:szCs w:val="21"/>
      </w:rPr>
    </w:lvl>
    <w:lvl w:ilvl="1">
      <w:start w:val="1"/>
      <w:numFmt w:val="decimal"/>
      <w:lvlText w:val="%1.%2"/>
      <w:lvlJc w:val="left"/>
      <w:pPr>
        <w:ind w:left="626" w:hanging="526"/>
      </w:pPr>
      <w:rPr>
        <w:rFonts w:ascii="Times New Roman" w:eastAsia="Times New Roman" w:hAnsi="Times New Roman" w:hint="default"/>
        <w:b/>
        <w:bCs/>
        <w:spacing w:val="-1"/>
        <w:w w:val="101"/>
        <w:sz w:val="21"/>
        <w:szCs w:val="21"/>
      </w:rPr>
    </w:lvl>
    <w:lvl w:ilvl="2">
      <w:start w:val="1"/>
      <w:numFmt w:val="bullet"/>
      <w:lvlText w:val="•"/>
      <w:lvlJc w:val="left"/>
      <w:pPr>
        <w:ind w:left="2376" w:hanging="52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55" w:hanging="52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33" w:hanging="52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12" w:hanging="52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90" w:hanging="52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69" w:hanging="52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47" w:hanging="526"/>
      </w:pPr>
      <w:rPr>
        <w:rFonts w:hint="default"/>
      </w:rPr>
    </w:lvl>
  </w:abstractNum>
  <w:abstractNum w:abstractNumId="41" w15:restartNumberingAfterBreak="0">
    <w:nsid w:val="707F7C2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2" w15:restartNumberingAfterBreak="0">
    <w:nsid w:val="743276E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3" w15:restartNumberingAfterBreak="0">
    <w:nsid w:val="7B622840"/>
    <w:multiLevelType w:val="hybridMultilevel"/>
    <w:tmpl w:val="FB822BFC"/>
    <w:lvl w:ilvl="0" w:tplc="DDCEECDA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42"/>
  </w:num>
  <w:num w:numId="12">
    <w:abstractNumId w:val="41"/>
  </w:num>
  <w:num w:numId="13">
    <w:abstractNumId w:val="22"/>
  </w:num>
  <w:num w:numId="14">
    <w:abstractNumId w:val="37"/>
  </w:num>
  <w:num w:numId="15">
    <w:abstractNumId w:val="28"/>
  </w:num>
  <w:num w:numId="16">
    <w:abstractNumId w:val="35"/>
  </w:num>
  <w:num w:numId="17">
    <w:abstractNumId w:val="15"/>
  </w:num>
  <w:num w:numId="18">
    <w:abstractNumId w:val="21"/>
  </w:num>
  <w:num w:numId="19">
    <w:abstractNumId w:val="37"/>
  </w:num>
  <w:num w:numId="20">
    <w:abstractNumId w:val="37"/>
  </w:num>
  <w:num w:numId="21">
    <w:abstractNumId w:val="13"/>
  </w:num>
  <w:num w:numId="22">
    <w:abstractNumId w:val="16"/>
  </w:num>
  <w:num w:numId="23">
    <w:abstractNumId w:val="24"/>
  </w:num>
  <w:num w:numId="24">
    <w:abstractNumId w:val="19"/>
  </w:num>
  <w:num w:numId="25">
    <w:abstractNumId w:val="26"/>
  </w:num>
  <w:num w:numId="26">
    <w:abstractNumId w:val="0"/>
  </w:num>
  <w:num w:numId="27">
    <w:abstractNumId w:val="29"/>
  </w:num>
  <w:num w:numId="28">
    <w:abstractNumId w:val="40"/>
  </w:num>
  <w:num w:numId="29">
    <w:abstractNumId w:val="31"/>
  </w:num>
  <w:num w:numId="30">
    <w:abstractNumId w:val="33"/>
  </w:num>
  <w:num w:numId="31">
    <w:abstractNumId w:val="23"/>
  </w:num>
  <w:num w:numId="32">
    <w:abstractNumId w:val="36"/>
  </w:num>
  <w:num w:numId="33">
    <w:abstractNumId w:val="43"/>
  </w:num>
  <w:num w:numId="34">
    <w:abstractNumId w:val="14"/>
  </w:num>
  <w:num w:numId="35">
    <w:abstractNumId w:val="34"/>
  </w:num>
  <w:num w:numId="36">
    <w:abstractNumId w:val="17"/>
  </w:num>
  <w:num w:numId="37">
    <w:abstractNumId w:val="30"/>
  </w:num>
  <w:num w:numId="38">
    <w:abstractNumId w:val="11"/>
  </w:num>
  <w:num w:numId="39">
    <w:abstractNumId w:val="20"/>
  </w:num>
  <w:num w:numId="40">
    <w:abstractNumId w:val="12"/>
  </w:num>
  <w:num w:numId="41">
    <w:abstractNumId w:val="39"/>
  </w:num>
  <w:num w:numId="42">
    <w:abstractNumId w:val="38"/>
  </w:num>
  <w:num w:numId="43">
    <w:abstractNumId w:val="32"/>
  </w:num>
  <w:num w:numId="44">
    <w:abstractNumId w:val="25"/>
  </w:num>
  <w:num w:numId="45">
    <w:abstractNumId w:val="18"/>
  </w:num>
  <w:num w:numId="46">
    <w:abstractNumId w:val="27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displayBackgroundShape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dwr9tr2x9wdpezre55d2pgrffspaww5xs0&quot;&gt;PhD_General4&lt;record-ids&gt;&lt;item&gt;95&lt;/item&gt;&lt;item&gt;96&lt;/item&gt;&lt;item&gt;98&lt;/item&gt;&lt;item&gt;266&lt;/item&gt;&lt;item&gt;385&lt;/item&gt;&lt;item&gt;387&lt;/item&gt;&lt;item&gt;411&lt;/item&gt;&lt;item&gt;449&lt;/item&gt;&lt;item&gt;450&lt;/item&gt;&lt;item&gt;451&lt;/item&gt;&lt;item&gt;452&lt;/item&gt;&lt;item&gt;453&lt;/item&gt;&lt;item&gt;466&lt;/item&gt;&lt;item&gt;469&lt;/item&gt;&lt;item&gt;486&lt;/item&gt;&lt;item&gt;487&lt;/item&gt;&lt;item&gt;493&lt;/item&gt;&lt;item&gt;494&lt;/item&gt;&lt;item&gt;495&lt;/item&gt;&lt;item&gt;496&lt;/item&gt;&lt;item&gt;497&lt;/item&gt;&lt;item&gt;499&lt;/item&gt;&lt;item&gt;500&lt;/item&gt;&lt;item&gt;505&lt;/item&gt;&lt;item&gt;506&lt;/item&gt;&lt;item&gt;511&lt;/item&gt;&lt;item&gt;979&lt;/item&gt;&lt;item&gt;999&lt;/item&gt;&lt;item&gt;1043&lt;/item&gt;&lt;item&gt;1082&lt;/item&gt;&lt;item&gt;1095&lt;/item&gt;&lt;item&gt;1124&lt;/item&gt;&lt;item&gt;1166&lt;/item&gt;&lt;item&gt;1168&lt;/item&gt;&lt;item&gt;1184&lt;/item&gt;&lt;item&gt;1202&lt;/item&gt;&lt;item&gt;1204&lt;/item&gt;&lt;item&gt;1205&lt;/item&gt;&lt;item&gt;1206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28&lt;/item&gt;&lt;item&gt;1230&lt;/item&gt;&lt;/record-ids&gt;&lt;/item&gt;&lt;/Libraries&gt;"/>
  </w:docVars>
  <w:rsids>
    <w:rsidRoot w:val="002C1373"/>
    <w:rsid w:val="00000177"/>
    <w:rsid w:val="000013D7"/>
    <w:rsid w:val="000022C8"/>
    <w:rsid w:val="00003826"/>
    <w:rsid w:val="00003914"/>
    <w:rsid w:val="0000491B"/>
    <w:rsid w:val="00006635"/>
    <w:rsid w:val="00006863"/>
    <w:rsid w:val="00006B98"/>
    <w:rsid w:val="00006FA2"/>
    <w:rsid w:val="00007175"/>
    <w:rsid w:val="00007658"/>
    <w:rsid w:val="00007D14"/>
    <w:rsid w:val="00010194"/>
    <w:rsid w:val="0001069F"/>
    <w:rsid w:val="00010FF9"/>
    <w:rsid w:val="0001165A"/>
    <w:rsid w:val="0001310C"/>
    <w:rsid w:val="000135D9"/>
    <w:rsid w:val="00013FD8"/>
    <w:rsid w:val="00014166"/>
    <w:rsid w:val="000142CB"/>
    <w:rsid w:val="00015717"/>
    <w:rsid w:val="00016069"/>
    <w:rsid w:val="000164C3"/>
    <w:rsid w:val="000166DA"/>
    <w:rsid w:val="000168DA"/>
    <w:rsid w:val="0001725C"/>
    <w:rsid w:val="00017D25"/>
    <w:rsid w:val="0002004A"/>
    <w:rsid w:val="0002054D"/>
    <w:rsid w:val="00020A22"/>
    <w:rsid w:val="00020C37"/>
    <w:rsid w:val="00020C9B"/>
    <w:rsid w:val="000211BF"/>
    <w:rsid w:val="00021EEF"/>
    <w:rsid w:val="0002278B"/>
    <w:rsid w:val="00022AD1"/>
    <w:rsid w:val="00022C77"/>
    <w:rsid w:val="000250FA"/>
    <w:rsid w:val="000260CE"/>
    <w:rsid w:val="00027BBB"/>
    <w:rsid w:val="00027CCB"/>
    <w:rsid w:val="00030A90"/>
    <w:rsid w:val="000311CD"/>
    <w:rsid w:val="00031346"/>
    <w:rsid w:val="0003166F"/>
    <w:rsid w:val="000317CF"/>
    <w:rsid w:val="000319B5"/>
    <w:rsid w:val="00033285"/>
    <w:rsid w:val="000333AB"/>
    <w:rsid w:val="00034221"/>
    <w:rsid w:val="00034C61"/>
    <w:rsid w:val="000352CF"/>
    <w:rsid w:val="00035460"/>
    <w:rsid w:val="00036434"/>
    <w:rsid w:val="00036971"/>
    <w:rsid w:val="00036B9A"/>
    <w:rsid w:val="000371B6"/>
    <w:rsid w:val="000376FF"/>
    <w:rsid w:val="0003777E"/>
    <w:rsid w:val="00037DBB"/>
    <w:rsid w:val="00040340"/>
    <w:rsid w:val="00041102"/>
    <w:rsid w:val="00042617"/>
    <w:rsid w:val="00042AD2"/>
    <w:rsid w:val="000431E9"/>
    <w:rsid w:val="00045059"/>
    <w:rsid w:val="000455BE"/>
    <w:rsid w:val="0004621A"/>
    <w:rsid w:val="000464EF"/>
    <w:rsid w:val="00046B28"/>
    <w:rsid w:val="00046D09"/>
    <w:rsid w:val="00047CC1"/>
    <w:rsid w:val="000530D0"/>
    <w:rsid w:val="000535E1"/>
    <w:rsid w:val="00053822"/>
    <w:rsid w:val="00053A3A"/>
    <w:rsid w:val="00053B1B"/>
    <w:rsid w:val="00053CA2"/>
    <w:rsid w:val="00053DE3"/>
    <w:rsid w:val="00054449"/>
    <w:rsid w:val="00054606"/>
    <w:rsid w:val="000551B5"/>
    <w:rsid w:val="00055284"/>
    <w:rsid w:val="00055299"/>
    <w:rsid w:val="000556C6"/>
    <w:rsid w:val="000561BA"/>
    <w:rsid w:val="0005632A"/>
    <w:rsid w:val="000576A9"/>
    <w:rsid w:val="000577BE"/>
    <w:rsid w:val="00057FE9"/>
    <w:rsid w:val="000609AB"/>
    <w:rsid w:val="000615D5"/>
    <w:rsid w:val="000615E6"/>
    <w:rsid w:val="00062292"/>
    <w:rsid w:val="00064977"/>
    <w:rsid w:val="00064A5F"/>
    <w:rsid w:val="0006512A"/>
    <w:rsid w:val="000651D8"/>
    <w:rsid w:val="000653B0"/>
    <w:rsid w:val="0006659B"/>
    <w:rsid w:val="0006667D"/>
    <w:rsid w:val="00067CBE"/>
    <w:rsid w:val="00067F28"/>
    <w:rsid w:val="000703CB"/>
    <w:rsid w:val="0007056A"/>
    <w:rsid w:val="000708A7"/>
    <w:rsid w:val="00070E81"/>
    <w:rsid w:val="000719E0"/>
    <w:rsid w:val="0007206D"/>
    <w:rsid w:val="00072E51"/>
    <w:rsid w:val="000730AD"/>
    <w:rsid w:val="00074B19"/>
    <w:rsid w:val="00074CBF"/>
    <w:rsid w:val="00075A22"/>
    <w:rsid w:val="00075AC3"/>
    <w:rsid w:val="00075B71"/>
    <w:rsid w:val="00075F29"/>
    <w:rsid w:val="000764E4"/>
    <w:rsid w:val="00077DEE"/>
    <w:rsid w:val="00080244"/>
    <w:rsid w:val="00080E42"/>
    <w:rsid w:val="0008197E"/>
    <w:rsid w:val="000836B6"/>
    <w:rsid w:val="0008397B"/>
    <w:rsid w:val="00083BF6"/>
    <w:rsid w:val="00084887"/>
    <w:rsid w:val="00085A96"/>
    <w:rsid w:val="00086193"/>
    <w:rsid w:val="0008621D"/>
    <w:rsid w:val="00087041"/>
    <w:rsid w:val="000874C9"/>
    <w:rsid w:val="00087D32"/>
    <w:rsid w:val="00090158"/>
    <w:rsid w:val="0009028A"/>
    <w:rsid w:val="00090436"/>
    <w:rsid w:val="0009145A"/>
    <w:rsid w:val="000923A4"/>
    <w:rsid w:val="00093B4A"/>
    <w:rsid w:val="0009421A"/>
    <w:rsid w:val="00094221"/>
    <w:rsid w:val="00094748"/>
    <w:rsid w:val="00094970"/>
    <w:rsid w:val="00096086"/>
    <w:rsid w:val="00097237"/>
    <w:rsid w:val="00097DF4"/>
    <w:rsid w:val="000A2AE3"/>
    <w:rsid w:val="000A2F2D"/>
    <w:rsid w:val="000A3037"/>
    <w:rsid w:val="000A398A"/>
    <w:rsid w:val="000A50E0"/>
    <w:rsid w:val="000A53DA"/>
    <w:rsid w:val="000A5656"/>
    <w:rsid w:val="000A664D"/>
    <w:rsid w:val="000A683F"/>
    <w:rsid w:val="000A6A0F"/>
    <w:rsid w:val="000A6BBD"/>
    <w:rsid w:val="000A6FAF"/>
    <w:rsid w:val="000A70CF"/>
    <w:rsid w:val="000A7B44"/>
    <w:rsid w:val="000B0575"/>
    <w:rsid w:val="000B0DE8"/>
    <w:rsid w:val="000B241E"/>
    <w:rsid w:val="000B3844"/>
    <w:rsid w:val="000B401A"/>
    <w:rsid w:val="000B4643"/>
    <w:rsid w:val="000B4820"/>
    <w:rsid w:val="000B4EBA"/>
    <w:rsid w:val="000B666D"/>
    <w:rsid w:val="000B69A2"/>
    <w:rsid w:val="000B7252"/>
    <w:rsid w:val="000C0ADD"/>
    <w:rsid w:val="000C0FD2"/>
    <w:rsid w:val="000C1039"/>
    <w:rsid w:val="000C18DD"/>
    <w:rsid w:val="000C312E"/>
    <w:rsid w:val="000C3CE1"/>
    <w:rsid w:val="000C4307"/>
    <w:rsid w:val="000C5234"/>
    <w:rsid w:val="000C58B9"/>
    <w:rsid w:val="000C6018"/>
    <w:rsid w:val="000C77AA"/>
    <w:rsid w:val="000C7BD8"/>
    <w:rsid w:val="000D03EA"/>
    <w:rsid w:val="000D0ECB"/>
    <w:rsid w:val="000D114E"/>
    <w:rsid w:val="000D2EAD"/>
    <w:rsid w:val="000D3A6D"/>
    <w:rsid w:val="000D3B56"/>
    <w:rsid w:val="000D4879"/>
    <w:rsid w:val="000D4D78"/>
    <w:rsid w:val="000D545E"/>
    <w:rsid w:val="000D5CF1"/>
    <w:rsid w:val="000D685B"/>
    <w:rsid w:val="000D6B79"/>
    <w:rsid w:val="000E12D5"/>
    <w:rsid w:val="000E17AE"/>
    <w:rsid w:val="000E28F1"/>
    <w:rsid w:val="000E2C5F"/>
    <w:rsid w:val="000E2CC4"/>
    <w:rsid w:val="000E2FB3"/>
    <w:rsid w:val="000E3534"/>
    <w:rsid w:val="000E39F6"/>
    <w:rsid w:val="000E3BEB"/>
    <w:rsid w:val="000E3E48"/>
    <w:rsid w:val="000E3FAA"/>
    <w:rsid w:val="000E429E"/>
    <w:rsid w:val="000E43BD"/>
    <w:rsid w:val="000E44E9"/>
    <w:rsid w:val="000E4898"/>
    <w:rsid w:val="000E5029"/>
    <w:rsid w:val="000E56A7"/>
    <w:rsid w:val="000E610C"/>
    <w:rsid w:val="000E6732"/>
    <w:rsid w:val="000E72B5"/>
    <w:rsid w:val="000F12AD"/>
    <w:rsid w:val="000F1908"/>
    <w:rsid w:val="000F23C8"/>
    <w:rsid w:val="000F2CBE"/>
    <w:rsid w:val="000F2E8E"/>
    <w:rsid w:val="000F36AA"/>
    <w:rsid w:val="000F38F8"/>
    <w:rsid w:val="000F4355"/>
    <w:rsid w:val="000F49A4"/>
    <w:rsid w:val="000F563E"/>
    <w:rsid w:val="000F6F85"/>
    <w:rsid w:val="000F7759"/>
    <w:rsid w:val="000F78CE"/>
    <w:rsid w:val="0010073B"/>
    <w:rsid w:val="0010091C"/>
    <w:rsid w:val="00100E9D"/>
    <w:rsid w:val="00101AF1"/>
    <w:rsid w:val="00101B68"/>
    <w:rsid w:val="00101CBF"/>
    <w:rsid w:val="00102769"/>
    <w:rsid w:val="00103228"/>
    <w:rsid w:val="00103701"/>
    <w:rsid w:val="00103939"/>
    <w:rsid w:val="00103A2C"/>
    <w:rsid w:val="0010519D"/>
    <w:rsid w:val="001055D9"/>
    <w:rsid w:val="001056B2"/>
    <w:rsid w:val="00105AB8"/>
    <w:rsid w:val="00105BCB"/>
    <w:rsid w:val="001066B0"/>
    <w:rsid w:val="00107097"/>
    <w:rsid w:val="0010773A"/>
    <w:rsid w:val="00107E60"/>
    <w:rsid w:val="00110B90"/>
    <w:rsid w:val="00110C0E"/>
    <w:rsid w:val="00111831"/>
    <w:rsid w:val="00111C18"/>
    <w:rsid w:val="00112742"/>
    <w:rsid w:val="00113CC9"/>
    <w:rsid w:val="0011406B"/>
    <w:rsid w:val="001146A2"/>
    <w:rsid w:val="0011485D"/>
    <w:rsid w:val="00114918"/>
    <w:rsid w:val="00115064"/>
    <w:rsid w:val="00117C2A"/>
    <w:rsid w:val="00120172"/>
    <w:rsid w:val="001217F1"/>
    <w:rsid w:val="00121952"/>
    <w:rsid w:val="00121FE0"/>
    <w:rsid w:val="00122A2B"/>
    <w:rsid w:val="00123D12"/>
    <w:rsid w:val="00125C00"/>
    <w:rsid w:val="001273F7"/>
    <w:rsid w:val="001275D3"/>
    <w:rsid w:val="001302B3"/>
    <w:rsid w:val="00130A2E"/>
    <w:rsid w:val="00130EC0"/>
    <w:rsid w:val="0013119A"/>
    <w:rsid w:val="00131D04"/>
    <w:rsid w:val="0013377C"/>
    <w:rsid w:val="00134337"/>
    <w:rsid w:val="001345C3"/>
    <w:rsid w:val="001347EB"/>
    <w:rsid w:val="001347F0"/>
    <w:rsid w:val="00134DB5"/>
    <w:rsid w:val="00135E3C"/>
    <w:rsid w:val="00136DB9"/>
    <w:rsid w:val="001376A5"/>
    <w:rsid w:val="001406FA"/>
    <w:rsid w:val="0014083E"/>
    <w:rsid w:val="00141453"/>
    <w:rsid w:val="00141B50"/>
    <w:rsid w:val="001423DB"/>
    <w:rsid w:val="0014288A"/>
    <w:rsid w:val="001437B9"/>
    <w:rsid w:val="00145134"/>
    <w:rsid w:val="00145218"/>
    <w:rsid w:val="001470F7"/>
    <w:rsid w:val="0014757A"/>
    <w:rsid w:val="001475E9"/>
    <w:rsid w:val="00147A92"/>
    <w:rsid w:val="001501A2"/>
    <w:rsid w:val="00150D2F"/>
    <w:rsid w:val="00151647"/>
    <w:rsid w:val="00151E9E"/>
    <w:rsid w:val="00151F28"/>
    <w:rsid w:val="001523DD"/>
    <w:rsid w:val="00152873"/>
    <w:rsid w:val="00152B22"/>
    <w:rsid w:val="0015332E"/>
    <w:rsid w:val="00153843"/>
    <w:rsid w:val="001546C1"/>
    <w:rsid w:val="00156307"/>
    <w:rsid w:val="00156684"/>
    <w:rsid w:val="00156A77"/>
    <w:rsid w:val="00157A48"/>
    <w:rsid w:val="00157A61"/>
    <w:rsid w:val="00157C79"/>
    <w:rsid w:val="001600F6"/>
    <w:rsid w:val="00160A80"/>
    <w:rsid w:val="001616EC"/>
    <w:rsid w:val="0016238A"/>
    <w:rsid w:val="00162B8B"/>
    <w:rsid w:val="0016476D"/>
    <w:rsid w:val="001650C7"/>
    <w:rsid w:val="00165874"/>
    <w:rsid w:val="00165AA7"/>
    <w:rsid w:val="001676EC"/>
    <w:rsid w:val="00170A87"/>
    <w:rsid w:val="0017156D"/>
    <w:rsid w:val="0017196C"/>
    <w:rsid w:val="00173352"/>
    <w:rsid w:val="0017352D"/>
    <w:rsid w:val="00173A19"/>
    <w:rsid w:val="00173FF9"/>
    <w:rsid w:val="00174D6B"/>
    <w:rsid w:val="001751B5"/>
    <w:rsid w:val="0017623F"/>
    <w:rsid w:val="0017640E"/>
    <w:rsid w:val="00176578"/>
    <w:rsid w:val="00177108"/>
    <w:rsid w:val="0017716A"/>
    <w:rsid w:val="001778F1"/>
    <w:rsid w:val="00177F8C"/>
    <w:rsid w:val="00180530"/>
    <w:rsid w:val="0018063D"/>
    <w:rsid w:val="001812C6"/>
    <w:rsid w:val="0018149D"/>
    <w:rsid w:val="00181E1E"/>
    <w:rsid w:val="00182687"/>
    <w:rsid w:val="00182A68"/>
    <w:rsid w:val="00182ADD"/>
    <w:rsid w:val="0018325B"/>
    <w:rsid w:val="00183D9F"/>
    <w:rsid w:val="00183EF6"/>
    <w:rsid w:val="0018436B"/>
    <w:rsid w:val="00185224"/>
    <w:rsid w:val="0018540C"/>
    <w:rsid w:val="00185A81"/>
    <w:rsid w:val="00186BAC"/>
    <w:rsid w:val="00186DFC"/>
    <w:rsid w:val="00187871"/>
    <w:rsid w:val="00187C48"/>
    <w:rsid w:val="00190321"/>
    <w:rsid w:val="00191BE4"/>
    <w:rsid w:val="00191F5B"/>
    <w:rsid w:val="00192471"/>
    <w:rsid w:val="00193CEB"/>
    <w:rsid w:val="00194CB2"/>
    <w:rsid w:val="00195EB4"/>
    <w:rsid w:val="00196CAA"/>
    <w:rsid w:val="0019702E"/>
    <w:rsid w:val="001A15FC"/>
    <w:rsid w:val="001A16C4"/>
    <w:rsid w:val="001A2F44"/>
    <w:rsid w:val="001A37FE"/>
    <w:rsid w:val="001A46A3"/>
    <w:rsid w:val="001A480E"/>
    <w:rsid w:val="001A4883"/>
    <w:rsid w:val="001A529D"/>
    <w:rsid w:val="001A551A"/>
    <w:rsid w:val="001A5542"/>
    <w:rsid w:val="001A5744"/>
    <w:rsid w:val="001A596D"/>
    <w:rsid w:val="001A5B0C"/>
    <w:rsid w:val="001A74F6"/>
    <w:rsid w:val="001A7673"/>
    <w:rsid w:val="001A7810"/>
    <w:rsid w:val="001A7881"/>
    <w:rsid w:val="001A7EAC"/>
    <w:rsid w:val="001A7FE9"/>
    <w:rsid w:val="001B00EF"/>
    <w:rsid w:val="001B1A5E"/>
    <w:rsid w:val="001B215D"/>
    <w:rsid w:val="001B22AB"/>
    <w:rsid w:val="001B3047"/>
    <w:rsid w:val="001B3E47"/>
    <w:rsid w:val="001B3E5A"/>
    <w:rsid w:val="001B50AB"/>
    <w:rsid w:val="001B5DA6"/>
    <w:rsid w:val="001B6421"/>
    <w:rsid w:val="001B6F91"/>
    <w:rsid w:val="001B7022"/>
    <w:rsid w:val="001B72F9"/>
    <w:rsid w:val="001B7E78"/>
    <w:rsid w:val="001B7FAB"/>
    <w:rsid w:val="001C0822"/>
    <w:rsid w:val="001C110B"/>
    <w:rsid w:val="001C21B3"/>
    <w:rsid w:val="001C27D3"/>
    <w:rsid w:val="001C314A"/>
    <w:rsid w:val="001C341D"/>
    <w:rsid w:val="001C391A"/>
    <w:rsid w:val="001C3B47"/>
    <w:rsid w:val="001C40CC"/>
    <w:rsid w:val="001C47FA"/>
    <w:rsid w:val="001C4F3E"/>
    <w:rsid w:val="001C59D5"/>
    <w:rsid w:val="001C5D01"/>
    <w:rsid w:val="001C68A3"/>
    <w:rsid w:val="001C6FAE"/>
    <w:rsid w:val="001C79ED"/>
    <w:rsid w:val="001C7A84"/>
    <w:rsid w:val="001D0593"/>
    <w:rsid w:val="001D0C5B"/>
    <w:rsid w:val="001D1460"/>
    <w:rsid w:val="001D197A"/>
    <w:rsid w:val="001D1C7C"/>
    <w:rsid w:val="001D23BA"/>
    <w:rsid w:val="001D2ABD"/>
    <w:rsid w:val="001D338E"/>
    <w:rsid w:val="001D3790"/>
    <w:rsid w:val="001D42B8"/>
    <w:rsid w:val="001D4701"/>
    <w:rsid w:val="001D5276"/>
    <w:rsid w:val="001D6227"/>
    <w:rsid w:val="001D62B4"/>
    <w:rsid w:val="001D7D84"/>
    <w:rsid w:val="001D7FE5"/>
    <w:rsid w:val="001E1B99"/>
    <w:rsid w:val="001E213C"/>
    <w:rsid w:val="001E2DC7"/>
    <w:rsid w:val="001E2E03"/>
    <w:rsid w:val="001E577B"/>
    <w:rsid w:val="001E602C"/>
    <w:rsid w:val="001E6036"/>
    <w:rsid w:val="001F174C"/>
    <w:rsid w:val="001F1D41"/>
    <w:rsid w:val="001F2166"/>
    <w:rsid w:val="001F2386"/>
    <w:rsid w:val="001F281A"/>
    <w:rsid w:val="001F35C8"/>
    <w:rsid w:val="001F3942"/>
    <w:rsid w:val="001F3986"/>
    <w:rsid w:val="001F4105"/>
    <w:rsid w:val="001F4179"/>
    <w:rsid w:val="001F42A5"/>
    <w:rsid w:val="001F4C85"/>
    <w:rsid w:val="001F5B58"/>
    <w:rsid w:val="001F63FA"/>
    <w:rsid w:val="001F69BA"/>
    <w:rsid w:val="001F71B6"/>
    <w:rsid w:val="00200641"/>
    <w:rsid w:val="00203C6D"/>
    <w:rsid w:val="002045A9"/>
    <w:rsid w:val="00204D96"/>
    <w:rsid w:val="00205006"/>
    <w:rsid w:val="00205140"/>
    <w:rsid w:val="0020536B"/>
    <w:rsid w:val="002062A4"/>
    <w:rsid w:val="002064C6"/>
    <w:rsid w:val="0020665A"/>
    <w:rsid w:val="002068E8"/>
    <w:rsid w:val="00211556"/>
    <w:rsid w:val="00211B70"/>
    <w:rsid w:val="0021242C"/>
    <w:rsid w:val="00212C49"/>
    <w:rsid w:val="0021335A"/>
    <w:rsid w:val="0021350C"/>
    <w:rsid w:val="002139A4"/>
    <w:rsid w:val="00213DD0"/>
    <w:rsid w:val="00213E98"/>
    <w:rsid w:val="002144D3"/>
    <w:rsid w:val="0021474E"/>
    <w:rsid w:val="002148D1"/>
    <w:rsid w:val="0021509E"/>
    <w:rsid w:val="00215B0E"/>
    <w:rsid w:val="00216E5D"/>
    <w:rsid w:val="00217A07"/>
    <w:rsid w:val="00220D25"/>
    <w:rsid w:val="00220DCA"/>
    <w:rsid w:val="002214A7"/>
    <w:rsid w:val="002219B4"/>
    <w:rsid w:val="0022256C"/>
    <w:rsid w:val="002230EA"/>
    <w:rsid w:val="002243D4"/>
    <w:rsid w:val="00225AD5"/>
    <w:rsid w:val="00227643"/>
    <w:rsid w:val="00227C02"/>
    <w:rsid w:val="002307C0"/>
    <w:rsid w:val="00230D8B"/>
    <w:rsid w:val="0023100D"/>
    <w:rsid w:val="00231753"/>
    <w:rsid w:val="002320A7"/>
    <w:rsid w:val="00232140"/>
    <w:rsid w:val="00232369"/>
    <w:rsid w:val="00232619"/>
    <w:rsid w:val="00232B16"/>
    <w:rsid w:val="00232C83"/>
    <w:rsid w:val="00233A2F"/>
    <w:rsid w:val="00233CB4"/>
    <w:rsid w:val="00235497"/>
    <w:rsid w:val="002355B5"/>
    <w:rsid w:val="00235AB6"/>
    <w:rsid w:val="00236045"/>
    <w:rsid w:val="002366B2"/>
    <w:rsid w:val="00236F53"/>
    <w:rsid w:val="00237A10"/>
    <w:rsid w:val="00237F90"/>
    <w:rsid w:val="002419BD"/>
    <w:rsid w:val="002421D0"/>
    <w:rsid w:val="00243184"/>
    <w:rsid w:val="0024362B"/>
    <w:rsid w:val="00245FCE"/>
    <w:rsid w:val="00246E93"/>
    <w:rsid w:val="00247DA1"/>
    <w:rsid w:val="00250746"/>
    <w:rsid w:val="00250871"/>
    <w:rsid w:val="00251171"/>
    <w:rsid w:val="00252778"/>
    <w:rsid w:val="0025344D"/>
    <w:rsid w:val="0025384C"/>
    <w:rsid w:val="00254C0C"/>
    <w:rsid w:val="002557C1"/>
    <w:rsid w:val="00255BC0"/>
    <w:rsid w:val="0025614A"/>
    <w:rsid w:val="00257F73"/>
    <w:rsid w:val="00260BED"/>
    <w:rsid w:val="002615D8"/>
    <w:rsid w:val="00261F44"/>
    <w:rsid w:val="00262008"/>
    <w:rsid w:val="002623CE"/>
    <w:rsid w:val="00262762"/>
    <w:rsid w:val="00263669"/>
    <w:rsid w:val="00263975"/>
    <w:rsid w:val="0026593D"/>
    <w:rsid w:val="00266A78"/>
    <w:rsid w:val="00266C37"/>
    <w:rsid w:val="00267038"/>
    <w:rsid w:val="002672F2"/>
    <w:rsid w:val="002674DA"/>
    <w:rsid w:val="0026760C"/>
    <w:rsid w:val="00267E3B"/>
    <w:rsid w:val="002711BE"/>
    <w:rsid w:val="00271CA3"/>
    <w:rsid w:val="00272213"/>
    <w:rsid w:val="002722F8"/>
    <w:rsid w:val="0027323F"/>
    <w:rsid w:val="00274884"/>
    <w:rsid w:val="00274BB8"/>
    <w:rsid w:val="00275030"/>
    <w:rsid w:val="00275212"/>
    <w:rsid w:val="00275F22"/>
    <w:rsid w:val="0027656A"/>
    <w:rsid w:val="00276746"/>
    <w:rsid w:val="00277AAB"/>
    <w:rsid w:val="0028003E"/>
    <w:rsid w:val="00280AAA"/>
    <w:rsid w:val="002810F6"/>
    <w:rsid w:val="00281B1A"/>
    <w:rsid w:val="002821EC"/>
    <w:rsid w:val="00282EE0"/>
    <w:rsid w:val="00283552"/>
    <w:rsid w:val="0028370C"/>
    <w:rsid w:val="00283EAD"/>
    <w:rsid w:val="0028436A"/>
    <w:rsid w:val="00284416"/>
    <w:rsid w:val="00284A3B"/>
    <w:rsid w:val="00284DE9"/>
    <w:rsid w:val="002850A9"/>
    <w:rsid w:val="0028538C"/>
    <w:rsid w:val="00285427"/>
    <w:rsid w:val="00287083"/>
    <w:rsid w:val="00287813"/>
    <w:rsid w:val="00287A3E"/>
    <w:rsid w:val="0029001D"/>
    <w:rsid w:val="002900CB"/>
    <w:rsid w:val="002906DE"/>
    <w:rsid w:val="0029079C"/>
    <w:rsid w:val="00290A2B"/>
    <w:rsid w:val="00290A54"/>
    <w:rsid w:val="00290ECF"/>
    <w:rsid w:val="002918ED"/>
    <w:rsid w:val="00292559"/>
    <w:rsid w:val="00292C74"/>
    <w:rsid w:val="002932C1"/>
    <w:rsid w:val="0029375B"/>
    <w:rsid w:val="00293EF1"/>
    <w:rsid w:val="00294F52"/>
    <w:rsid w:val="00295CF4"/>
    <w:rsid w:val="00297407"/>
    <w:rsid w:val="002A0055"/>
    <w:rsid w:val="002A0535"/>
    <w:rsid w:val="002A0D84"/>
    <w:rsid w:val="002A1663"/>
    <w:rsid w:val="002A1AA6"/>
    <w:rsid w:val="002A3254"/>
    <w:rsid w:val="002A3C2B"/>
    <w:rsid w:val="002A4008"/>
    <w:rsid w:val="002A41B0"/>
    <w:rsid w:val="002A6656"/>
    <w:rsid w:val="002A7294"/>
    <w:rsid w:val="002A73EC"/>
    <w:rsid w:val="002B1111"/>
    <w:rsid w:val="002B196D"/>
    <w:rsid w:val="002B19A2"/>
    <w:rsid w:val="002B2F9F"/>
    <w:rsid w:val="002B37D7"/>
    <w:rsid w:val="002B3DF7"/>
    <w:rsid w:val="002B404E"/>
    <w:rsid w:val="002B64C2"/>
    <w:rsid w:val="002B6535"/>
    <w:rsid w:val="002B6B45"/>
    <w:rsid w:val="002B6E0E"/>
    <w:rsid w:val="002B7591"/>
    <w:rsid w:val="002B7694"/>
    <w:rsid w:val="002B7977"/>
    <w:rsid w:val="002C0623"/>
    <w:rsid w:val="002C0819"/>
    <w:rsid w:val="002C09CC"/>
    <w:rsid w:val="002C0C11"/>
    <w:rsid w:val="002C0D6C"/>
    <w:rsid w:val="002C0FEC"/>
    <w:rsid w:val="002C1373"/>
    <w:rsid w:val="002C1445"/>
    <w:rsid w:val="002C19BB"/>
    <w:rsid w:val="002C1C3F"/>
    <w:rsid w:val="002C1F66"/>
    <w:rsid w:val="002C31A8"/>
    <w:rsid w:val="002C32D5"/>
    <w:rsid w:val="002C38CD"/>
    <w:rsid w:val="002C39AA"/>
    <w:rsid w:val="002C3DBD"/>
    <w:rsid w:val="002C44B8"/>
    <w:rsid w:val="002C4A32"/>
    <w:rsid w:val="002C5B94"/>
    <w:rsid w:val="002C6305"/>
    <w:rsid w:val="002C77E9"/>
    <w:rsid w:val="002D042C"/>
    <w:rsid w:val="002D1486"/>
    <w:rsid w:val="002D17E7"/>
    <w:rsid w:val="002D1B65"/>
    <w:rsid w:val="002D340C"/>
    <w:rsid w:val="002D3942"/>
    <w:rsid w:val="002D3976"/>
    <w:rsid w:val="002D3D3F"/>
    <w:rsid w:val="002D3DD8"/>
    <w:rsid w:val="002D3F86"/>
    <w:rsid w:val="002D4A58"/>
    <w:rsid w:val="002D522C"/>
    <w:rsid w:val="002D5DCD"/>
    <w:rsid w:val="002D6635"/>
    <w:rsid w:val="002D79D7"/>
    <w:rsid w:val="002D79F1"/>
    <w:rsid w:val="002E0303"/>
    <w:rsid w:val="002E0AD2"/>
    <w:rsid w:val="002E182E"/>
    <w:rsid w:val="002E21CB"/>
    <w:rsid w:val="002E2549"/>
    <w:rsid w:val="002E28BF"/>
    <w:rsid w:val="002E2D58"/>
    <w:rsid w:val="002E30ED"/>
    <w:rsid w:val="002E362C"/>
    <w:rsid w:val="002E41D1"/>
    <w:rsid w:val="002E45F7"/>
    <w:rsid w:val="002E49A0"/>
    <w:rsid w:val="002E534B"/>
    <w:rsid w:val="002E561B"/>
    <w:rsid w:val="002E75B6"/>
    <w:rsid w:val="002E78C9"/>
    <w:rsid w:val="002E7E7F"/>
    <w:rsid w:val="002F0243"/>
    <w:rsid w:val="002F091B"/>
    <w:rsid w:val="002F0F9F"/>
    <w:rsid w:val="002F116B"/>
    <w:rsid w:val="002F15E6"/>
    <w:rsid w:val="002F1F99"/>
    <w:rsid w:val="002F315A"/>
    <w:rsid w:val="002F3464"/>
    <w:rsid w:val="002F3AD0"/>
    <w:rsid w:val="002F4070"/>
    <w:rsid w:val="002F4860"/>
    <w:rsid w:val="002F5C12"/>
    <w:rsid w:val="002F60DC"/>
    <w:rsid w:val="002F6187"/>
    <w:rsid w:val="002F64BA"/>
    <w:rsid w:val="00300218"/>
    <w:rsid w:val="00300322"/>
    <w:rsid w:val="003009EC"/>
    <w:rsid w:val="0030119A"/>
    <w:rsid w:val="00301D5D"/>
    <w:rsid w:val="003022CA"/>
    <w:rsid w:val="0030245C"/>
    <w:rsid w:val="003027F6"/>
    <w:rsid w:val="0030317C"/>
    <w:rsid w:val="00303797"/>
    <w:rsid w:val="00304013"/>
    <w:rsid w:val="003045CE"/>
    <w:rsid w:val="00304E35"/>
    <w:rsid w:val="0030544B"/>
    <w:rsid w:val="00305866"/>
    <w:rsid w:val="003066AF"/>
    <w:rsid w:val="003066D7"/>
    <w:rsid w:val="00306E77"/>
    <w:rsid w:val="00310236"/>
    <w:rsid w:val="00310EAD"/>
    <w:rsid w:val="003117A3"/>
    <w:rsid w:val="003117E7"/>
    <w:rsid w:val="0031251A"/>
    <w:rsid w:val="00312806"/>
    <w:rsid w:val="00312953"/>
    <w:rsid w:val="00312E93"/>
    <w:rsid w:val="00314819"/>
    <w:rsid w:val="00314AC5"/>
    <w:rsid w:val="00314BA2"/>
    <w:rsid w:val="00314D0E"/>
    <w:rsid w:val="00314D75"/>
    <w:rsid w:val="00315382"/>
    <w:rsid w:val="00315938"/>
    <w:rsid w:val="00315CFF"/>
    <w:rsid w:val="00316104"/>
    <w:rsid w:val="00316FF5"/>
    <w:rsid w:val="00317422"/>
    <w:rsid w:val="003178E7"/>
    <w:rsid w:val="003205D0"/>
    <w:rsid w:val="003205FB"/>
    <w:rsid w:val="00320940"/>
    <w:rsid w:val="00320F32"/>
    <w:rsid w:val="00321039"/>
    <w:rsid w:val="00321579"/>
    <w:rsid w:val="00321C60"/>
    <w:rsid w:val="00322009"/>
    <w:rsid w:val="003229AB"/>
    <w:rsid w:val="0032333B"/>
    <w:rsid w:val="0032367C"/>
    <w:rsid w:val="003251F6"/>
    <w:rsid w:val="00325B08"/>
    <w:rsid w:val="003262D1"/>
    <w:rsid w:val="003278AF"/>
    <w:rsid w:val="00330561"/>
    <w:rsid w:val="00331403"/>
    <w:rsid w:val="00332022"/>
    <w:rsid w:val="003335C0"/>
    <w:rsid w:val="00333B77"/>
    <w:rsid w:val="00334064"/>
    <w:rsid w:val="00335569"/>
    <w:rsid w:val="00335F4F"/>
    <w:rsid w:val="00336CA1"/>
    <w:rsid w:val="00337079"/>
    <w:rsid w:val="003401D1"/>
    <w:rsid w:val="0034021D"/>
    <w:rsid w:val="0034085A"/>
    <w:rsid w:val="003410FD"/>
    <w:rsid w:val="00341682"/>
    <w:rsid w:val="00341793"/>
    <w:rsid w:val="00341B68"/>
    <w:rsid w:val="00341D9D"/>
    <w:rsid w:val="00342848"/>
    <w:rsid w:val="00343719"/>
    <w:rsid w:val="00344C62"/>
    <w:rsid w:val="00344C68"/>
    <w:rsid w:val="00345412"/>
    <w:rsid w:val="003455B6"/>
    <w:rsid w:val="00345D7F"/>
    <w:rsid w:val="00346D10"/>
    <w:rsid w:val="00347080"/>
    <w:rsid w:val="00347EFE"/>
    <w:rsid w:val="00350BE4"/>
    <w:rsid w:val="00351121"/>
    <w:rsid w:val="00351226"/>
    <w:rsid w:val="00351246"/>
    <w:rsid w:val="00351F13"/>
    <w:rsid w:val="00352B05"/>
    <w:rsid w:val="00353072"/>
    <w:rsid w:val="00353362"/>
    <w:rsid w:val="00353B20"/>
    <w:rsid w:val="00354495"/>
    <w:rsid w:val="00355C18"/>
    <w:rsid w:val="0035617B"/>
    <w:rsid w:val="00356BBB"/>
    <w:rsid w:val="00356C9A"/>
    <w:rsid w:val="00356F2C"/>
    <w:rsid w:val="00357C0F"/>
    <w:rsid w:val="00360C50"/>
    <w:rsid w:val="00361726"/>
    <w:rsid w:val="003639CF"/>
    <w:rsid w:val="00364261"/>
    <w:rsid w:val="00364722"/>
    <w:rsid w:val="00364B58"/>
    <w:rsid w:val="00365D6D"/>
    <w:rsid w:val="0036607F"/>
    <w:rsid w:val="00366BDF"/>
    <w:rsid w:val="00366FEC"/>
    <w:rsid w:val="003671E8"/>
    <w:rsid w:val="00371B02"/>
    <w:rsid w:val="0037481F"/>
    <w:rsid w:val="00374D8B"/>
    <w:rsid w:val="00375302"/>
    <w:rsid w:val="003766E2"/>
    <w:rsid w:val="00377265"/>
    <w:rsid w:val="00377483"/>
    <w:rsid w:val="00377997"/>
    <w:rsid w:val="00377D22"/>
    <w:rsid w:val="00377F70"/>
    <w:rsid w:val="0038060D"/>
    <w:rsid w:val="003809D3"/>
    <w:rsid w:val="00380D62"/>
    <w:rsid w:val="00381483"/>
    <w:rsid w:val="003815F0"/>
    <w:rsid w:val="003822D8"/>
    <w:rsid w:val="003828AB"/>
    <w:rsid w:val="00382AD5"/>
    <w:rsid w:val="00384003"/>
    <w:rsid w:val="003849AC"/>
    <w:rsid w:val="00384B64"/>
    <w:rsid w:val="00384C56"/>
    <w:rsid w:val="00384DD6"/>
    <w:rsid w:val="003860B1"/>
    <w:rsid w:val="003867BB"/>
    <w:rsid w:val="00386D4E"/>
    <w:rsid w:val="00387E91"/>
    <w:rsid w:val="003903B0"/>
    <w:rsid w:val="00390E12"/>
    <w:rsid w:val="003910B0"/>
    <w:rsid w:val="00391A8F"/>
    <w:rsid w:val="00392B7B"/>
    <w:rsid w:val="00393447"/>
    <w:rsid w:val="003936AF"/>
    <w:rsid w:val="00393C4F"/>
    <w:rsid w:val="00393F4E"/>
    <w:rsid w:val="00394AC2"/>
    <w:rsid w:val="00395EB8"/>
    <w:rsid w:val="00396773"/>
    <w:rsid w:val="003971F6"/>
    <w:rsid w:val="003A06C5"/>
    <w:rsid w:val="003A0A71"/>
    <w:rsid w:val="003A176C"/>
    <w:rsid w:val="003A17BB"/>
    <w:rsid w:val="003A1DAE"/>
    <w:rsid w:val="003A1E8E"/>
    <w:rsid w:val="003A2ECA"/>
    <w:rsid w:val="003A3B57"/>
    <w:rsid w:val="003A550F"/>
    <w:rsid w:val="003A583E"/>
    <w:rsid w:val="003A58A0"/>
    <w:rsid w:val="003A5A87"/>
    <w:rsid w:val="003A7265"/>
    <w:rsid w:val="003A7E6D"/>
    <w:rsid w:val="003B0C9A"/>
    <w:rsid w:val="003B1CBC"/>
    <w:rsid w:val="003B22CE"/>
    <w:rsid w:val="003B273E"/>
    <w:rsid w:val="003B27BD"/>
    <w:rsid w:val="003B5A04"/>
    <w:rsid w:val="003B5BBE"/>
    <w:rsid w:val="003B6149"/>
    <w:rsid w:val="003B6690"/>
    <w:rsid w:val="003B6D0F"/>
    <w:rsid w:val="003B757F"/>
    <w:rsid w:val="003B7DD9"/>
    <w:rsid w:val="003C03D1"/>
    <w:rsid w:val="003C1419"/>
    <w:rsid w:val="003C19D6"/>
    <w:rsid w:val="003C1F33"/>
    <w:rsid w:val="003C24E9"/>
    <w:rsid w:val="003C39AD"/>
    <w:rsid w:val="003C3A7B"/>
    <w:rsid w:val="003C4254"/>
    <w:rsid w:val="003C54C6"/>
    <w:rsid w:val="003C57B8"/>
    <w:rsid w:val="003C5A27"/>
    <w:rsid w:val="003C5D69"/>
    <w:rsid w:val="003C6447"/>
    <w:rsid w:val="003C7218"/>
    <w:rsid w:val="003C76BD"/>
    <w:rsid w:val="003C76D1"/>
    <w:rsid w:val="003C785E"/>
    <w:rsid w:val="003C7A85"/>
    <w:rsid w:val="003C7E1E"/>
    <w:rsid w:val="003C7EC5"/>
    <w:rsid w:val="003C7F3B"/>
    <w:rsid w:val="003D10ED"/>
    <w:rsid w:val="003D17A2"/>
    <w:rsid w:val="003D189E"/>
    <w:rsid w:val="003D1A61"/>
    <w:rsid w:val="003D2FD1"/>
    <w:rsid w:val="003D3B20"/>
    <w:rsid w:val="003D468D"/>
    <w:rsid w:val="003D4A8B"/>
    <w:rsid w:val="003D5812"/>
    <w:rsid w:val="003D700C"/>
    <w:rsid w:val="003E0807"/>
    <w:rsid w:val="003E09E8"/>
    <w:rsid w:val="003E16D6"/>
    <w:rsid w:val="003E1B33"/>
    <w:rsid w:val="003E2644"/>
    <w:rsid w:val="003E2FEF"/>
    <w:rsid w:val="003E38AD"/>
    <w:rsid w:val="003E3C95"/>
    <w:rsid w:val="003E4479"/>
    <w:rsid w:val="003E50BB"/>
    <w:rsid w:val="003E52A9"/>
    <w:rsid w:val="003E53EC"/>
    <w:rsid w:val="003E5F48"/>
    <w:rsid w:val="003E7254"/>
    <w:rsid w:val="003E7619"/>
    <w:rsid w:val="003E7AC9"/>
    <w:rsid w:val="003E7B51"/>
    <w:rsid w:val="003F0256"/>
    <w:rsid w:val="003F0A18"/>
    <w:rsid w:val="003F1068"/>
    <w:rsid w:val="003F1473"/>
    <w:rsid w:val="003F170D"/>
    <w:rsid w:val="003F18A1"/>
    <w:rsid w:val="003F2A67"/>
    <w:rsid w:val="003F2C6A"/>
    <w:rsid w:val="003F3AB3"/>
    <w:rsid w:val="003F40BF"/>
    <w:rsid w:val="003F5640"/>
    <w:rsid w:val="003F5AFF"/>
    <w:rsid w:val="003F5EA4"/>
    <w:rsid w:val="003F66C5"/>
    <w:rsid w:val="003F68D3"/>
    <w:rsid w:val="003F6BE2"/>
    <w:rsid w:val="003F76B0"/>
    <w:rsid w:val="00400638"/>
    <w:rsid w:val="0040093E"/>
    <w:rsid w:val="00401115"/>
    <w:rsid w:val="004013BF"/>
    <w:rsid w:val="00401708"/>
    <w:rsid w:val="0040179A"/>
    <w:rsid w:val="004027B4"/>
    <w:rsid w:val="0040287E"/>
    <w:rsid w:val="00402CCC"/>
    <w:rsid w:val="004034F3"/>
    <w:rsid w:val="00403C4B"/>
    <w:rsid w:val="00403CB5"/>
    <w:rsid w:val="00404548"/>
    <w:rsid w:val="004056FB"/>
    <w:rsid w:val="00405A2A"/>
    <w:rsid w:val="00405F11"/>
    <w:rsid w:val="00406529"/>
    <w:rsid w:val="00406719"/>
    <w:rsid w:val="00406BE6"/>
    <w:rsid w:val="004071BD"/>
    <w:rsid w:val="00407AB9"/>
    <w:rsid w:val="00407B67"/>
    <w:rsid w:val="00410EAD"/>
    <w:rsid w:val="00411F51"/>
    <w:rsid w:val="0041284E"/>
    <w:rsid w:val="00412915"/>
    <w:rsid w:val="00412FF9"/>
    <w:rsid w:val="004133E2"/>
    <w:rsid w:val="00413949"/>
    <w:rsid w:val="00413B0B"/>
    <w:rsid w:val="00413DD9"/>
    <w:rsid w:val="004146C1"/>
    <w:rsid w:val="004148E8"/>
    <w:rsid w:val="00416247"/>
    <w:rsid w:val="004162D8"/>
    <w:rsid w:val="00416BC1"/>
    <w:rsid w:val="004200D0"/>
    <w:rsid w:val="0042146A"/>
    <w:rsid w:val="00422BBA"/>
    <w:rsid w:val="00422F6C"/>
    <w:rsid w:val="00424E3A"/>
    <w:rsid w:val="00425143"/>
    <w:rsid w:val="00425DA6"/>
    <w:rsid w:val="00425DC7"/>
    <w:rsid w:val="00426711"/>
    <w:rsid w:val="00431730"/>
    <w:rsid w:val="00431E42"/>
    <w:rsid w:val="004325B6"/>
    <w:rsid w:val="00433419"/>
    <w:rsid w:val="004336EE"/>
    <w:rsid w:val="004344E1"/>
    <w:rsid w:val="004346F0"/>
    <w:rsid w:val="004353A3"/>
    <w:rsid w:val="00435B92"/>
    <w:rsid w:val="0043648B"/>
    <w:rsid w:val="004364C2"/>
    <w:rsid w:val="00436576"/>
    <w:rsid w:val="00436F12"/>
    <w:rsid w:val="0044041B"/>
    <w:rsid w:val="00440C2F"/>
    <w:rsid w:val="004416B1"/>
    <w:rsid w:val="00441ABF"/>
    <w:rsid w:val="00442148"/>
    <w:rsid w:val="00442E65"/>
    <w:rsid w:val="004432DC"/>
    <w:rsid w:val="004436D0"/>
    <w:rsid w:val="00444064"/>
    <w:rsid w:val="0044473E"/>
    <w:rsid w:val="004450CB"/>
    <w:rsid w:val="004451C8"/>
    <w:rsid w:val="0044630C"/>
    <w:rsid w:val="0044658F"/>
    <w:rsid w:val="004465DD"/>
    <w:rsid w:val="004466CC"/>
    <w:rsid w:val="00447AB9"/>
    <w:rsid w:val="004503B6"/>
    <w:rsid w:val="004514DA"/>
    <w:rsid w:val="00451B99"/>
    <w:rsid w:val="00452335"/>
    <w:rsid w:val="004534D3"/>
    <w:rsid w:val="0045362B"/>
    <w:rsid w:val="00453AE3"/>
    <w:rsid w:val="004541B2"/>
    <w:rsid w:val="00454F11"/>
    <w:rsid w:val="00454F4F"/>
    <w:rsid w:val="0045587A"/>
    <w:rsid w:val="00455EAB"/>
    <w:rsid w:val="00457455"/>
    <w:rsid w:val="00457516"/>
    <w:rsid w:val="00457E38"/>
    <w:rsid w:val="00460051"/>
    <w:rsid w:val="004600B1"/>
    <w:rsid w:val="004603E6"/>
    <w:rsid w:val="00460EC1"/>
    <w:rsid w:val="0046256F"/>
    <w:rsid w:val="00463003"/>
    <w:rsid w:val="004630C8"/>
    <w:rsid w:val="004637A8"/>
    <w:rsid w:val="004647A7"/>
    <w:rsid w:val="00464B99"/>
    <w:rsid w:val="00464E29"/>
    <w:rsid w:val="00464FC9"/>
    <w:rsid w:val="004653EC"/>
    <w:rsid w:val="004659E6"/>
    <w:rsid w:val="00465B32"/>
    <w:rsid w:val="00466CF2"/>
    <w:rsid w:val="004707BF"/>
    <w:rsid w:val="00472A23"/>
    <w:rsid w:val="00472AF1"/>
    <w:rsid w:val="004737F5"/>
    <w:rsid w:val="00473A52"/>
    <w:rsid w:val="00473B5B"/>
    <w:rsid w:val="00473DFB"/>
    <w:rsid w:val="004747A8"/>
    <w:rsid w:val="004749F2"/>
    <w:rsid w:val="00474E4B"/>
    <w:rsid w:val="0047543A"/>
    <w:rsid w:val="00476B05"/>
    <w:rsid w:val="00476CF7"/>
    <w:rsid w:val="004772E6"/>
    <w:rsid w:val="00477918"/>
    <w:rsid w:val="00480C23"/>
    <w:rsid w:val="00481BB0"/>
    <w:rsid w:val="00481CE7"/>
    <w:rsid w:val="00481CF0"/>
    <w:rsid w:val="004820C5"/>
    <w:rsid w:val="004838CC"/>
    <w:rsid w:val="00483963"/>
    <w:rsid w:val="00484FAD"/>
    <w:rsid w:val="00487F35"/>
    <w:rsid w:val="004901BE"/>
    <w:rsid w:val="00493E40"/>
    <w:rsid w:val="00496724"/>
    <w:rsid w:val="004967F4"/>
    <w:rsid w:val="00496DD3"/>
    <w:rsid w:val="004A040F"/>
    <w:rsid w:val="004A0505"/>
    <w:rsid w:val="004A1641"/>
    <w:rsid w:val="004A220F"/>
    <w:rsid w:val="004A30DD"/>
    <w:rsid w:val="004A34A4"/>
    <w:rsid w:val="004A35B3"/>
    <w:rsid w:val="004A493F"/>
    <w:rsid w:val="004A4BA9"/>
    <w:rsid w:val="004A52FA"/>
    <w:rsid w:val="004A53BC"/>
    <w:rsid w:val="004A5AAD"/>
    <w:rsid w:val="004A6CA3"/>
    <w:rsid w:val="004A6E2E"/>
    <w:rsid w:val="004A7666"/>
    <w:rsid w:val="004A775E"/>
    <w:rsid w:val="004A7B91"/>
    <w:rsid w:val="004A7C36"/>
    <w:rsid w:val="004B0352"/>
    <w:rsid w:val="004B09BC"/>
    <w:rsid w:val="004B0A81"/>
    <w:rsid w:val="004B0B0D"/>
    <w:rsid w:val="004B1218"/>
    <w:rsid w:val="004B1813"/>
    <w:rsid w:val="004B2545"/>
    <w:rsid w:val="004B31B9"/>
    <w:rsid w:val="004B32CF"/>
    <w:rsid w:val="004B4E34"/>
    <w:rsid w:val="004B56C3"/>
    <w:rsid w:val="004B68DC"/>
    <w:rsid w:val="004B6FBE"/>
    <w:rsid w:val="004B77F3"/>
    <w:rsid w:val="004B7AE2"/>
    <w:rsid w:val="004C0052"/>
    <w:rsid w:val="004C0084"/>
    <w:rsid w:val="004C158B"/>
    <w:rsid w:val="004C16F2"/>
    <w:rsid w:val="004C2115"/>
    <w:rsid w:val="004C257D"/>
    <w:rsid w:val="004C27D5"/>
    <w:rsid w:val="004C3F03"/>
    <w:rsid w:val="004C478D"/>
    <w:rsid w:val="004C4986"/>
    <w:rsid w:val="004C4E99"/>
    <w:rsid w:val="004C52CB"/>
    <w:rsid w:val="004C56EE"/>
    <w:rsid w:val="004C6E14"/>
    <w:rsid w:val="004C6EB5"/>
    <w:rsid w:val="004D0465"/>
    <w:rsid w:val="004D0B39"/>
    <w:rsid w:val="004D1106"/>
    <w:rsid w:val="004D3399"/>
    <w:rsid w:val="004D3E2F"/>
    <w:rsid w:val="004D46D6"/>
    <w:rsid w:val="004D4C31"/>
    <w:rsid w:val="004D5800"/>
    <w:rsid w:val="004D5B94"/>
    <w:rsid w:val="004D5F19"/>
    <w:rsid w:val="004D6612"/>
    <w:rsid w:val="004D69A4"/>
    <w:rsid w:val="004D6C6B"/>
    <w:rsid w:val="004D6D9E"/>
    <w:rsid w:val="004D749E"/>
    <w:rsid w:val="004E187D"/>
    <w:rsid w:val="004E21DE"/>
    <w:rsid w:val="004E2863"/>
    <w:rsid w:val="004E2E0D"/>
    <w:rsid w:val="004E2E47"/>
    <w:rsid w:val="004E4909"/>
    <w:rsid w:val="004E56CE"/>
    <w:rsid w:val="004E59BC"/>
    <w:rsid w:val="004E59EE"/>
    <w:rsid w:val="004E5E76"/>
    <w:rsid w:val="004E6192"/>
    <w:rsid w:val="004E6323"/>
    <w:rsid w:val="004E657D"/>
    <w:rsid w:val="004E7855"/>
    <w:rsid w:val="004F02D9"/>
    <w:rsid w:val="004F06AB"/>
    <w:rsid w:val="004F10B8"/>
    <w:rsid w:val="004F1EAC"/>
    <w:rsid w:val="004F3665"/>
    <w:rsid w:val="004F411D"/>
    <w:rsid w:val="004F4346"/>
    <w:rsid w:val="004F4D0B"/>
    <w:rsid w:val="004F516A"/>
    <w:rsid w:val="004F524B"/>
    <w:rsid w:val="004F6A47"/>
    <w:rsid w:val="004F6CC1"/>
    <w:rsid w:val="004F7429"/>
    <w:rsid w:val="00500513"/>
    <w:rsid w:val="00500AE7"/>
    <w:rsid w:val="00500D74"/>
    <w:rsid w:val="00501367"/>
    <w:rsid w:val="00501B82"/>
    <w:rsid w:val="00501FA1"/>
    <w:rsid w:val="0050204E"/>
    <w:rsid w:val="00502060"/>
    <w:rsid w:val="0050263B"/>
    <w:rsid w:val="00504391"/>
    <w:rsid w:val="005049FE"/>
    <w:rsid w:val="00504CE1"/>
    <w:rsid w:val="0050641A"/>
    <w:rsid w:val="00506C28"/>
    <w:rsid w:val="00510808"/>
    <w:rsid w:val="00512768"/>
    <w:rsid w:val="00512825"/>
    <w:rsid w:val="00512AA4"/>
    <w:rsid w:val="005138F8"/>
    <w:rsid w:val="005146C6"/>
    <w:rsid w:val="00514B00"/>
    <w:rsid w:val="00515113"/>
    <w:rsid w:val="00516250"/>
    <w:rsid w:val="00517CC8"/>
    <w:rsid w:val="00517D7B"/>
    <w:rsid w:val="00517F00"/>
    <w:rsid w:val="0052049B"/>
    <w:rsid w:val="00520644"/>
    <w:rsid w:val="00522239"/>
    <w:rsid w:val="00522B52"/>
    <w:rsid w:val="00523244"/>
    <w:rsid w:val="0052422D"/>
    <w:rsid w:val="00524538"/>
    <w:rsid w:val="005246EA"/>
    <w:rsid w:val="00524B31"/>
    <w:rsid w:val="00525103"/>
    <w:rsid w:val="00525BED"/>
    <w:rsid w:val="00525BF7"/>
    <w:rsid w:val="00525DD7"/>
    <w:rsid w:val="00526986"/>
    <w:rsid w:val="00527283"/>
    <w:rsid w:val="00527EDA"/>
    <w:rsid w:val="00530303"/>
    <w:rsid w:val="00531E66"/>
    <w:rsid w:val="00532984"/>
    <w:rsid w:val="005330E8"/>
    <w:rsid w:val="00533B5B"/>
    <w:rsid w:val="00534339"/>
    <w:rsid w:val="0053480A"/>
    <w:rsid w:val="00535536"/>
    <w:rsid w:val="005357B2"/>
    <w:rsid w:val="00535F0F"/>
    <w:rsid w:val="00535F96"/>
    <w:rsid w:val="005379E7"/>
    <w:rsid w:val="00537E14"/>
    <w:rsid w:val="005406C8"/>
    <w:rsid w:val="005408C5"/>
    <w:rsid w:val="00540992"/>
    <w:rsid w:val="00541A39"/>
    <w:rsid w:val="00542166"/>
    <w:rsid w:val="00543016"/>
    <w:rsid w:val="005440BA"/>
    <w:rsid w:val="00544B8A"/>
    <w:rsid w:val="00546029"/>
    <w:rsid w:val="005465FA"/>
    <w:rsid w:val="0054682F"/>
    <w:rsid w:val="00546C90"/>
    <w:rsid w:val="00547EEE"/>
    <w:rsid w:val="005508BA"/>
    <w:rsid w:val="00550B68"/>
    <w:rsid w:val="0055144F"/>
    <w:rsid w:val="00553694"/>
    <w:rsid w:val="00553BFD"/>
    <w:rsid w:val="00553D1D"/>
    <w:rsid w:val="0055408D"/>
    <w:rsid w:val="005547BE"/>
    <w:rsid w:val="00555BAD"/>
    <w:rsid w:val="005565DF"/>
    <w:rsid w:val="00556B8E"/>
    <w:rsid w:val="00557542"/>
    <w:rsid w:val="00557894"/>
    <w:rsid w:val="00557AE7"/>
    <w:rsid w:val="00557EC5"/>
    <w:rsid w:val="00557F4E"/>
    <w:rsid w:val="0056037C"/>
    <w:rsid w:val="0056045C"/>
    <w:rsid w:val="00560CDE"/>
    <w:rsid w:val="0056108A"/>
    <w:rsid w:val="00561D50"/>
    <w:rsid w:val="005626A9"/>
    <w:rsid w:val="00562A17"/>
    <w:rsid w:val="005635C2"/>
    <w:rsid w:val="00563A41"/>
    <w:rsid w:val="005659AF"/>
    <w:rsid w:val="00566044"/>
    <w:rsid w:val="0056672E"/>
    <w:rsid w:val="00566BE6"/>
    <w:rsid w:val="005670FF"/>
    <w:rsid w:val="0056720B"/>
    <w:rsid w:val="00567CE2"/>
    <w:rsid w:val="00570478"/>
    <w:rsid w:val="00570547"/>
    <w:rsid w:val="0057089A"/>
    <w:rsid w:val="00570D35"/>
    <w:rsid w:val="00570DEE"/>
    <w:rsid w:val="00571D20"/>
    <w:rsid w:val="00571D87"/>
    <w:rsid w:val="005722BB"/>
    <w:rsid w:val="00572D99"/>
    <w:rsid w:val="00572DEB"/>
    <w:rsid w:val="005731D4"/>
    <w:rsid w:val="005745C5"/>
    <w:rsid w:val="005751F3"/>
    <w:rsid w:val="00575310"/>
    <w:rsid w:val="00575A55"/>
    <w:rsid w:val="00576185"/>
    <w:rsid w:val="005765CC"/>
    <w:rsid w:val="00576CCD"/>
    <w:rsid w:val="00577157"/>
    <w:rsid w:val="00577C95"/>
    <w:rsid w:val="00577D88"/>
    <w:rsid w:val="00580072"/>
    <w:rsid w:val="00581309"/>
    <w:rsid w:val="005825E8"/>
    <w:rsid w:val="005828C7"/>
    <w:rsid w:val="00582A4A"/>
    <w:rsid w:val="00583013"/>
    <w:rsid w:val="0058455C"/>
    <w:rsid w:val="0058485E"/>
    <w:rsid w:val="00584864"/>
    <w:rsid w:val="0058497F"/>
    <w:rsid w:val="005855BC"/>
    <w:rsid w:val="00585B91"/>
    <w:rsid w:val="00585E87"/>
    <w:rsid w:val="0058605B"/>
    <w:rsid w:val="005865E4"/>
    <w:rsid w:val="005870DD"/>
    <w:rsid w:val="00587685"/>
    <w:rsid w:val="005901FB"/>
    <w:rsid w:val="0059083C"/>
    <w:rsid w:val="00590F48"/>
    <w:rsid w:val="0059195F"/>
    <w:rsid w:val="005940E1"/>
    <w:rsid w:val="005943CB"/>
    <w:rsid w:val="00594459"/>
    <w:rsid w:val="005945AD"/>
    <w:rsid w:val="00595885"/>
    <w:rsid w:val="005959F9"/>
    <w:rsid w:val="0059790D"/>
    <w:rsid w:val="0059796E"/>
    <w:rsid w:val="005A0147"/>
    <w:rsid w:val="005A07AC"/>
    <w:rsid w:val="005A07AF"/>
    <w:rsid w:val="005A0D27"/>
    <w:rsid w:val="005A2136"/>
    <w:rsid w:val="005A37EF"/>
    <w:rsid w:val="005A3FC7"/>
    <w:rsid w:val="005A412F"/>
    <w:rsid w:val="005A4C2A"/>
    <w:rsid w:val="005A514B"/>
    <w:rsid w:val="005A5510"/>
    <w:rsid w:val="005A557D"/>
    <w:rsid w:val="005A5A84"/>
    <w:rsid w:val="005A629C"/>
    <w:rsid w:val="005A6C47"/>
    <w:rsid w:val="005A750F"/>
    <w:rsid w:val="005A78B7"/>
    <w:rsid w:val="005A7E1A"/>
    <w:rsid w:val="005B0E87"/>
    <w:rsid w:val="005B1BF2"/>
    <w:rsid w:val="005B2492"/>
    <w:rsid w:val="005B2A83"/>
    <w:rsid w:val="005B2B5B"/>
    <w:rsid w:val="005B3C43"/>
    <w:rsid w:val="005B3CDD"/>
    <w:rsid w:val="005B3F93"/>
    <w:rsid w:val="005B466B"/>
    <w:rsid w:val="005B4CB2"/>
    <w:rsid w:val="005B5987"/>
    <w:rsid w:val="005B5AD7"/>
    <w:rsid w:val="005B76C5"/>
    <w:rsid w:val="005B797E"/>
    <w:rsid w:val="005B7B9C"/>
    <w:rsid w:val="005C0421"/>
    <w:rsid w:val="005C0C0F"/>
    <w:rsid w:val="005C2B4D"/>
    <w:rsid w:val="005C2BBE"/>
    <w:rsid w:val="005C2E02"/>
    <w:rsid w:val="005C33ED"/>
    <w:rsid w:val="005C367E"/>
    <w:rsid w:val="005C3C72"/>
    <w:rsid w:val="005C44A2"/>
    <w:rsid w:val="005C4CA0"/>
    <w:rsid w:val="005C53DE"/>
    <w:rsid w:val="005C5F18"/>
    <w:rsid w:val="005C6021"/>
    <w:rsid w:val="005D0016"/>
    <w:rsid w:val="005D050C"/>
    <w:rsid w:val="005D0549"/>
    <w:rsid w:val="005D0A1A"/>
    <w:rsid w:val="005D1432"/>
    <w:rsid w:val="005D1A51"/>
    <w:rsid w:val="005D1CCF"/>
    <w:rsid w:val="005D1CDB"/>
    <w:rsid w:val="005D2F4C"/>
    <w:rsid w:val="005D2FE9"/>
    <w:rsid w:val="005D35A2"/>
    <w:rsid w:val="005D5149"/>
    <w:rsid w:val="005D51A8"/>
    <w:rsid w:val="005D791F"/>
    <w:rsid w:val="005D7EBC"/>
    <w:rsid w:val="005D7F2B"/>
    <w:rsid w:val="005E195E"/>
    <w:rsid w:val="005E224B"/>
    <w:rsid w:val="005E2530"/>
    <w:rsid w:val="005E2FC8"/>
    <w:rsid w:val="005E75F8"/>
    <w:rsid w:val="005E7BB4"/>
    <w:rsid w:val="005E7DCB"/>
    <w:rsid w:val="005F16A0"/>
    <w:rsid w:val="005F170B"/>
    <w:rsid w:val="005F1729"/>
    <w:rsid w:val="005F1F9C"/>
    <w:rsid w:val="005F2B4F"/>
    <w:rsid w:val="005F403C"/>
    <w:rsid w:val="005F5531"/>
    <w:rsid w:val="005F5545"/>
    <w:rsid w:val="005F5E86"/>
    <w:rsid w:val="005F7C2A"/>
    <w:rsid w:val="006004FC"/>
    <w:rsid w:val="00601CD2"/>
    <w:rsid w:val="00602655"/>
    <w:rsid w:val="00603720"/>
    <w:rsid w:val="006055AB"/>
    <w:rsid w:val="006055ED"/>
    <w:rsid w:val="00606AF3"/>
    <w:rsid w:val="00606F8E"/>
    <w:rsid w:val="006071E8"/>
    <w:rsid w:val="00607651"/>
    <w:rsid w:val="0061020A"/>
    <w:rsid w:val="00610BF9"/>
    <w:rsid w:val="00610CD6"/>
    <w:rsid w:val="00611190"/>
    <w:rsid w:val="00611291"/>
    <w:rsid w:val="00611AE1"/>
    <w:rsid w:val="006122C5"/>
    <w:rsid w:val="00612584"/>
    <w:rsid w:val="00613FBC"/>
    <w:rsid w:val="0061686B"/>
    <w:rsid w:val="00616E75"/>
    <w:rsid w:val="00617E35"/>
    <w:rsid w:val="00620846"/>
    <w:rsid w:val="00621378"/>
    <w:rsid w:val="00624EF7"/>
    <w:rsid w:val="00625D76"/>
    <w:rsid w:val="006261AD"/>
    <w:rsid w:val="0062666F"/>
    <w:rsid w:val="00627110"/>
    <w:rsid w:val="006278A8"/>
    <w:rsid w:val="006278C0"/>
    <w:rsid w:val="00627BCC"/>
    <w:rsid w:val="0063052A"/>
    <w:rsid w:val="00630E1A"/>
    <w:rsid w:val="0063137A"/>
    <w:rsid w:val="006321BB"/>
    <w:rsid w:val="00632CEE"/>
    <w:rsid w:val="00632D74"/>
    <w:rsid w:val="00632F10"/>
    <w:rsid w:val="00633A12"/>
    <w:rsid w:val="006342CC"/>
    <w:rsid w:val="00634D6B"/>
    <w:rsid w:val="00634E2F"/>
    <w:rsid w:val="00634E44"/>
    <w:rsid w:val="006353A9"/>
    <w:rsid w:val="0063553A"/>
    <w:rsid w:val="00635C39"/>
    <w:rsid w:val="00635DED"/>
    <w:rsid w:val="0063680B"/>
    <w:rsid w:val="00636CC4"/>
    <w:rsid w:val="00636F1A"/>
    <w:rsid w:val="006371E4"/>
    <w:rsid w:val="00637439"/>
    <w:rsid w:val="00637753"/>
    <w:rsid w:val="0064005C"/>
    <w:rsid w:val="0064009F"/>
    <w:rsid w:val="006403E0"/>
    <w:rsid w:val="006405A5"/>
    <w:rsid w:val="0064140C"/>
    <w:rsid w:val="00641C8F"/>
    <w:rsid w:val="00643256"/>
    <w:rsid w:val="00644747"/>
    <w:rsid w:val="00644AB0"/>
    <w:rsid w:val="00644C09"/>
    <w:rsid w:val="00644EBB"/>
    <w:rsid w:val="00645A65"/>
    <w:rsid w:val="00645E2E"/>
    <w:rsid w:val="00646A8A"/>
    <w:rsid w:val="00646B2A"/>
    <w:rsid w:val="00647201"/>
    <w:rsid w:val="00647224"/>
    <w:rsid w:val="00647D18"/>
    <w:rsid w:val="006516C4"/>
    <w:rsid w:val="00652CF5"/>
    <w:rsid w:val="00652E40"/>
    <w:rsid w:val="00653302"/>
    <w:rsid w:val="00653427"/>
    <w:rsid w:val="00654E85"/>
    <w:rsid w:val="00654FCE"/>
    <w:rsid w:val="00655474"/>
    <w:rsid w:val="00656CE4"/>
    <w:rsid w:val="006574D0"/>
    <w:rsid w:val="00660071"/>
    <w:rsid w:val="0066095B"/>
    <w:rsid w:val="006609F1"/>
    <w:rsid w:val="00661055"/>
    <w:rsid w:val="00661EB8"/>
    <w:rsid w:val="00662347"/>
    <w:rsid w:val="00662A07"/>
    <w:rsid w:val="00662C96"/>
    <w:rsid w:val="00662D4C"/>
    <w:rsid w:val="00663918"/>
    <w:rsid w:val="006640D0"/>
    <w:rsid w:val="00665740"/>
    <w:rsid w:val="00665C2F"/>
    <w:rsid w:val="00666CE7"/>
    <w:rsid w:val="00667148"/>
    <w:rsid w:val="00667717"/>
    <w:rsid w:val="0066778E"/>
    <w:rsid w:val="00667CA1"/>
    <w:rsid w:val="00670425"/>
    <w:rsid w:val="00670811"/>
    <w:rsid w:val="00670857"/>
    <w:rsid w:val="0067089B"/>
    <w:rsid w:val="00671DB7"/>
    <w:rsid w:val="006720A0"/>
    <w:rsid w:val="00672330"/>
    <w:rsid w:val="00672866"/>
    <w:rsid w:val="0067287C"/>
    <w:rsid w:val="00672E72"/>
    <w:rsid w:val="0067340D"/>
    <w:rsid w:val="00673C39"/>
    <w:rsid w:val="0067461F"/>
    <w:rsid w:val="006746A3"/>
    <w:rsid w:val="00675473"/>
    <w:rsid w:val="0067573B"/>
    <w:rsid w:val="00677E26"/>
    <w:rsid w:val="00677E6A"/>
    <w:rsid w:val="0068010F"/>
    <w:rsid w:val="0068125F"/>
    <w:rsid w:val="00681CA7"/>
    <w:rsid w:val="00681E20"/>
    <w:rsid w:val="00681E85"/>
    <w:rsid w:val="00682CE0"/>
    <w:rsid w:val="006830CF"/>
    <w:rsid w:val="00683A20"/>
    <w:rsid w:val="00683B2E"/>
    <w:rsid w:val="006841A0"/>
    <w:rsid w:val="00684DE1"/>
    <w:rsid w:val="0068575D"/>
    <w:rsid w:val="00685A07"/>
    <w:rsid w:val="00686202"/>
    <w:rsid w:val="00686AE4"/>
    <w:rsid w:val="00686EC3"/>
    <w:rsid w:val="0068701B"/>
    <w:rsid w:val="006876CB"/>
    <w:rsid w:val="00690A1F"/>
    <w:rsid w:val="00690BC3"/>
    <w:rsid w:val="006917AB"/>
    <w:rsid w:val="00691BBF"/>
    <w:rsid w:val="0069257A"/>
    <w:rsid w:val="006926A2"/>
    <w:rsid w:val="006926B9"/>
    <w:rsid w:val="00692D93"/>
    <w:rsid w:val="00692F91"/>
    <w:rsid w:val="006934F8"/>
    <w:rsid w:val="0069392B"/>
    <w:rsid w:val="006945AB"/>
    <w:rsid w:val="00694871"/>
    <w:rsid w:val="00694BF1"/>
    <w:rsid w:val="00694E6E"/>
    <w:rsid w:val="006965BD"/>
    <w:rsid w:val="00696AB2"/>
    <w:rsid w:val="006972BA"/>
    <w:rsid w:val="00697581"/>
    <w:rsid w:val="00697AF5"/>
    <w:rsid w:val="006A02DC"/>
    <w:rsid w:val="006A0FC9"/>
    <w:rsid w:val="006A1835"/>
    <w:rsid w:val="006A199A"/>
    <w:rsid w:val="006A1FFD"/>
    <w:rsid w:val="006A2681"/>
    <w:rsid w:val="006A275A"/>
    <w:rsid w:val="006A3328"/>
    <w:rsid w:val="006A3D7E"/>
    <w:rsid w:val="006A499A"/>
    <w:rsid w:val="006A644E"/>
    <w:rsid w:val="006A67FD"/>
    <w:rsid w:val="006A79A7"/>
    <w:rsid w:val="006A7C26"/>
    <w:rsid w:val="006B0260"/>
    <w:rsid w:val="006B05D4"/>
    <w:rsid w:val="006B0753"/>
    <w:rsid w:val="006B07E1"/>
    <w:rsid w:val="006B0ABB"/>
    <w:rsid w:val="006B2A30"/>
    <w:rsid w:val="006B2C77"/>
    <w:rsid w:val="006B3998"/>
    <w:rsid w:val="006B40D8"/>
    <w:rsid w:val="006B4132"/>
    <w:rsid w:val="006B4C91"/>
    <w:rsid w:val="006B5289"/>
    <w:rsid w:val="006B6FB2"/>
    <w:rsid w:val="006B70CE"/>
    <w:rsid w:val="006B7E89"/>
    <w:rsid w:val="006C03CD"/>
    <w:rsid w:val="006C0D5B"/>
    <w:rsid w:val="006C1B7C"/>
    <w:rsid w:val="006C1E7C"/>
    <w:rsid w:val="006C2D2F"/>
    <w:rsid w:val="006C2E10"/>
    <w:rsid w:val="006C38D8"/>
    <w:rsid w:val="006C3BFC"/>
    <w:rsid w:val="006C5371"/>
    <w:rsid w:val="006C5B5A"/>
    <w:rsid w:val="006C7FDC"/>
    <w:rsid w:val="006D0F0D"/>
    <w:rsid w:val="006D1695"/>
    <w:rsid w:val="006D2AC2"/>
    <w:rsid w:val="006D3601"/>
    <w:rsid w:val="006D3B1C"/>
    <w:rsid w:val="006D5CDD"/>
    <w:rsid w:val="006D5EED"/>
    <w:rsid w:val="006D60A8"/>
    <w:rsid w:val="006D7325"/>
    <w:rsid w:val="006D739A"/>
    <w:rsid w:val="006E000E"/>
    <w:rsid w:val="006E0495"/>
    <w:rsid w:val="006E0C4D"/>
    <w:rsid w:val="006E0C54"/>
    <w:rsid w:val="006E0DF2"/>
    <w:rsid w:val="006E0E2A"/>
    <w:rsid w:val="006E12D4"/>
    <w:rsid w:val="006E2399"/>
    <w:rsid w:val="006E3088"/>
    <w:rsid w:val="006E3C6F"/>
    <w:rsid w:val="006E43F1"/>
    <w:rsid w:val="006E49F7"/>
    <w:rsid w:val="006E4F08"/>
    <w:rsid w:val="006E572F"/>
    <w:rsid w:val="006E5DC7"/>
    <w:rsid w:val="006E5F31"/>
    <w:rsid w:val="006E69E8"/>
    <w:rsid w:val="006E6F55"/>
    <w:rsid w:val="006E7280"/>
    <w:rsid w:val="006F047E"/>
    <w:rsid w:val="006F0FCB"/>
    <w:rsid w:val="006F1D21"/>
    <w:rsid w:val="006F287D"/>
    <w:rsid w:val="006F2AF2"/>
    <w:rsid w:val="006F405C"/>
    <w:rsid w:val="006F41BC"/>
    <w:rsid w:val="006F4E6B"/>
    <w:rsid w:val="006F6095"/>
    <w:rsid w:val="006F63F0"/>
    <w:rsid w:val="006F678F"/>
    <w:rsid w:val="006F7A6E"/>
    <w:rsid w:val="007002E5"/>
    <w:rsid w:val="0070129D"/>
    <w:rsid w:val="00701F67"/>
    <w:rsid w:val="00702540"/>
    <w:rsid w:val="00702C67"/>
    <w:rsid w:val="00703AC5"/>
    <w:rsid w:val="007055D0"/>
    <w:rsid w:val="007059BC"/>
    <w:rsid w:val="00705A3D"/>
    <w:rsid w:val="00705E6C"/>
    <w:rsid w:val="00705E86"/>
    <w:rsid w:val="0070775F"/>
    <w:rsid w:val="00707958"/>
    <w:rsid w:val="00712BEF"/>
    <w:rsid w:val="00713270"/>
    <w:rsid w:val="00714840"/>
    <w:rsid w:val="00714AEF"/>
    <w:rsid w:val="00714B33"/>
    <w:rsid w:val="0071507F"/>
    <w:rsid w:val="00715084"/>
    <w:rsid w:val="007150F7"/>
    <w:rsid w:val="0071533D"/>
    <w:rsid w:val="00715477"/>
    <w:rsid w:val="0071678D"/>
    <w:rsid w:val="0071683E"/>
    <w:rsid w:val="00716A28"/>
    <w:rsid w:val="00716C96"/>
    <w:rsid w:val="00716E6A"/>
    <w:rsid w:val="007170BE"/>
    <w:rsid w:val="0071752D"/>
    <w:rsid w:val="00720296"/>
    <w:rsid w:val="00720660"/>
    <w:rsid w:val="00720DDB"/>
    <w:rsid w:val="007237F0"/>
    <w:rsid w:val="00723848"/>
    <w:rsid w:val="00723C27"/>
    <w:rsid w:val="00723EC6"/>
    <w:rsid w:val="00724E1C"/>
    <w:rsid w:val="0072552F"/>
    <w:rsid w:val="00725D87"/>
    <w:rsid w:val="00725F9A"/>
    <w:rsid w:val="00726224"/>
    <w:rsid w:val="007263AD"/>
    <w:rsid w:val="0072688B"/>
    <w:rsid w:val="00726897"/>
    <w:rsid w:val="007268D3"/>
    <w:rsid w:val="0073052A"/>
    <w:rsid w:val="007305C6"/>
    <w:rsid w:val="00731D70"/>
    <w:rsid w:val="00732551"/>
    <w:rsid w:val="007325D5"/>
    <w:rsid w:val="007332D2"/>
    <w:rsid w:val="007336F8"/>
    <w:rsid w:val="00733EDB"/>
    <w:rsid w:val="00734244"/>
    <w:rsid w:val="007347A7"/>
    <w:rsid w:val="0073496E"/>
    <w:rsid w:val="00735333"/>
    <w:rsid w:val="00735C7E"/>
    <w:rsid w:val="00736071"/>
    <w:rsid w:val="00736101"/>
    <w:rsid w:val="00736B3B"/>
    <w:rsid w:val="00736EDB"/>
    <w:rsid w:val="00737DBA"/>
    <w:rsid w:val="007411DD"/>
    <w:rsid w:val="00742FAC"/>
    <w:rsid w:val="00744D55"/>
    <w:rsid w:val="0074543E"/>
    <w:rsid w:val="00746FB2"/>
    <w:rsid w:val="0074746F"/>
    <w:rsid w:val="007505BD"/>
    <w:rsid w:val="00750779"/>
    <w:rsid w:val="00753755"/>
    <w:rsid w:val="00755721"/>
    <w:rsid w:val="00755E13"/>
    <w:rsid w:val="007567E0"/>
    <w:rsid w:val="00756A9B"/>
    <w:rsid w:val="00757481"/>
    <w:rsid w:val="0075760C"/>
    <w:rsid w:val="00757EA9"/>
    <w:rsid w:val="00760169"/>
    <w:rsid w:val="00760920"/>
    <w:rsid w:val="00760FE5"/>
    <w:rsid w:val="007613BB"/>
    <w:rsid w:val="0076217A"/>
    <w:rsid w:val="00762ADD"/>
    <w:rsid w:val="00764204"/>
    <w:rsid w:val="007648D8"/>
    <w:rsid w:val="00764A3F"/>
    <w:rsid w:val="00765698"/>
    <w:rsid w:val="00767396"/>
    <w:rsid w:val="007677CD"/>
    <w:rsid w:val="00767D1C"/>
    <w:rsid w:val="00770262"/>
    <w:rsid w:val="0077040E"/>
    <w:rsid w:val="00770CBA"/>
    <w:rsid w:val="00770EFC"/>
    <w:rsid w:val="0077102F"/>
    <w:rsid w:val="007716B8"/>
    <w:rsid w:val="00771761"/>
    <w:rsid w:val="00771892"/>
    <w:rsid w:val="00771B52"/>
    <w:rsid w:val="00772AE3"/>
    <w:rsid w:val="007737F6"/>
    <w:rsid w:val="00773A69"/>
    <w:rsid w:val="007748CC"/>
    <w:rsid w:val="00774962"/>
    <w:rsid w:val="007749EA"/>
    <w:rsid w:val="00774B18"/>
    <w:rsid w:val="00774B72"/>
    <w:rsid w:val="00775AD8"/>
    <w:rsid w:val="00775BD9"/>
    <w:rsid w:val="00776D99"/>
    <w:rsid w:val="0078080A"/>
    <w:rsid w:val="00781483"/>
    <w:rsid w:val="00781532"/>
    <w:rsid w:val="00781E2B"/>
    <w:rsid w:val="007820B9"/>
    <w:rsid w:val="007824F0"/>
    <w:rsid w:val="00782589"/>
    <w:rsid w:val="00782E25"/>
    <w:rsid w:val="00783423"/>
    <w:rsid w:val="007837DF"/>
    <w:rsid w:val="0078449F"/>
    <w:rsid w:val="00784C80"/>
    <w:rsid w:val="00785277"/>
    <w:rsid w:val="00785542"/>
    <w:rsid w:val="00785A33"/>
    <w:rsid w:val="0078603B"/>
    <w:rsid w:val="00786043"/>
    <w:rsid w:val="007876C5"/>
    <w:rsid w:val="00790DE4"/>
    <w:rsid w:val="00790F00"/>
    <w:rsid w:val="0079157C"/>
    <w:rsid w:val="00791F82"/>
    <w:rsid w:val="00794320"/>
    <w:rsid w:val="0079498B"/>
    <w:rsid w:val="00794A64"/>
    <w:rsid w:val="00794B37"/>
    <w:rsid w:val="00794DF8"/>
    <w:rsid w:val="00797BD0"/>
    <w:rsid w:val="00797EB4"/>
    <w:rsid w:val="007A1366"/>
    <w:rsid w:val="007A1A23"/>
    <w:rsid w:val="007A1E71"/>
    <w:rsid w:val="007A2C1A"/>
    <w:rsid w:val="007A2F18"/>
    <w:rsid w:val="007A3064"/>
    <w:rsid w:val="007A442D"/>
    <w:rsid w:val="007A4AB2"/>
    <w:rsid w:val="007A5747"/>
    <w:rsid w:val="007A69C6"/>
    <w:rsid w:val="007B008C"/>
    <w:rsid w:val="007B328C"/>
    <w:rsid w:val="007B37AE"/>
    <w:rsid w:val="007B39EC"/>
    <w:rsid w:val="007B5772"/>
    <w:rsid w:val="007B5903"/>
    <w:rsid w:val="007B5A6C"/>
    <w:rsid w:val="007B60C3"/>
    <w:rsid w:val="007B6397"/>
    <w:rsid w:val="007B7AFE"/>
    <w:rsid w:val="007C0577"/>
    <w:rsid w:val="007C06C9"/>
    <w:rsid w:val="007C08F7"/>
    <w:rsid w:val="007C0E23"/>
    <w:rsid w:val="007C119A"/>
    <w:rsid w:val="007C1960"/>
    <w:rsid w:val="007C1CAF"/>
    <w:rsid w:val="007C340D"/>
    <w:rsid w:val="007C5675"/>
    <w:rsid w:val="007C622F"/>
    <w:rsid w:val="007C6649"/>
    <w:rsid w:val="007C66BB"/>
    <w:rsid w:val="007C719B"/>
    <w:rsid w:val="007C77BA"/>
    <w:rsid w:val="007C7A39"/>
    <w:rsid w:val="007D259D"/>
    <w:rsid w:val="007D27E5"/>
    <w:rsid w:val="007D3BE0"/>
    <w:rsid w:val="007D3C5F"/>
    <w:rsid w:val="007D6776"/>
    <w:rsid w:val="007D6D0C"/>
    <w:rsid w:val="007D70EC"/>
    <w:rsid w:val="007D71A7"/>
    <w:rsid w:val="007D7886"/>
    <w:rsid w:val="007D7B66"/>
    <w:rsid w:val="007E0247"/>
    <w:rsid w:val="007E170B"/>
    <w:rsid w:val="007E1997"/>
    <w:rsid w:val="007E1B7D"/>
    <w:rsid w:val="007E29A3"/>
    <w:rsid w:val="007E2D0F"/>
    <w:rsid w:val="007E2F5D"/>
    <w:rsid w:val="007E3086"/>
    <w:rsid w:val="007E30A6"/>
    <w:rsid w:val="007E33E8"/>
    <w:rsid w:val="007E38DB"/>
    <w:rsid w:val="007E3C3D"/>
    <w:rsid w:val="007E4BCD"/>
    <w:rsid w:val="007E4CF2"/>
    <w:rsid w:val="007E5032"/>
    <w:rsid w:val="007E591B"/>
    <w:rsid w:val="007E605F"/>
    <w:rsid w:val="007E6060"/>
    <w:rsid w:val="007E6518"/>
    <w:rsid w:val="007E72FC"/>
    <w:rsid w:val="007E73F5"/>
    <w:rsid w:val="007E753C"/>
    <w:rsid w:val="007F05DC"/>
    <w:rsid w:val="007F05EC"/>
    <w:rsid w:val="007F194E"/>
    <w:rsid w:val="007F1ECC"/>
    <w:rsid w:val="007F2271"/>
    <w:rsid w:val="007F274A"/>
    <w:rsid w:val="007F2970"/>
    <w:rsid w:val="007F30AE"/>
    <w:rsid w:val="007F371B"/>
    <w:rsid w:val="007F3727"/>
    <w:rsid w:val="007F4580"/>
    <w:rsid w:val="007F4617"/>
    <w:rsid w:val="007F5ADF"/>
    <w:rsid w:val="007F5B47"/>
    <w:rsid w:val="007F5C5E"/>
    <w:rsid w:val="007F64D9"/>
    <w:rsid w:val="007F6974"/>
    <w:rsid w:val="007F6C29"/>
    <w:rsid w:val="007F6E0A"/>
    <w:rsid w:val="007F758F"/>
    <w:rsid w:val="007F7C65"/>
    <w:rsid w:val="008002D6"/>
    <w:rsid w:val="0080037B"/>
    <w:rsid w:val="00800659"/>
    <w:rsid w:val="00800A35"/>
    <w:rsid w:val="00800FD6"/>
    <w:rsid w:val="008010D0"/>
    <w:rsid w:val="00801540"/>
    <w:rsid w:val="008019F9"/>
    <w:rsid w:val="00802147"/>
    <w:rsid w:val="00802C3B"/>
    <w:rsid w:val="0080383C"/>
    <w:rsid w:val="00804D46"/>
    <w:rsid w:val="00806664"/>
    <w:rsid w:val="008068B1"/>
    <w:rsid w:val="008105AB"/>
    <w:rsid w:val="00812246"/>
    <w:rsid w:val="008132B5"/>
    <w:rsid w:val="0081429B"/>
    <w:rsid w:val="00814782"/>
    <w:rsid w:val="008150A7"/>
    <w:rsid w:val="00815678"/>
    <w:rsid w:val="0081568B"/>
    <w:rsid w:val="008157DF"/>
    <w:rsid w:val="00816CE3"/>
    <w:rsid w:val="008211E8"/>
    <w:rsid w:val="00821299"/>
    <w:rsid w:val="00821337"/>
    <w:rsid w:val="0082154A"/>
    <w:rsid w:val="00821C26"/>
    <w:rsid w:val="00822D52"/>
    <w:rsid w:val="00824590"/>
    <w:rsid w:val="00824F6F"/>
    <w:rsid w:val="0082540E"/>
    <w:rsid w:val="0082595D"/>
    <w:rsid w:val="0082707E"/>
    <w:rsid w:val="00830641"/>
    <w:rsid w:val="00830BD8"/>
    <w:rsid w:val="00831C7A"/>
    <w:rsid w:val="00831F99"/>
    <w:rsid w:val="0083272F"/>
    <w:rsid w:val="00832B49"/>
    <w:rsid w:val="00833A6F"/>
    <w:rsid w:val="00833AEF"/>
    <w:rsid w:val="0083446E"/>
    <w:rsid w:val="00834ED7"/>
    <w:rsid w:val="00835310"/>
    <w:rsid w:val="008355DA"/>
    <w:rsid w:val="008360DE"/>
    <w:rsid w:val="00836E52"/>
    <w:rsid w:val="008370DA"/>
    <w:rsid w:val="00837E79"/>
    <w:rsid w:val="00840445"/>
    <w:rsid w:val="008404CE"/>
    <w:rsid w:val="00840573"/>
    <w:rsid w:val="00841E01"/>
    <w:rsid w:val="00842064"/>
    <w:rsid w:val="008422CC"/>
    <w:rsid w:val="0084235C"/>
    <w:rsid w:val="0084291D"/>
    <w:rsid w:val="00845362"/>
    <w:rsid w:val="00845BA9"/>
    <w:rsid w:val="00845E76"/>
    <w:rsid w:val="008461C4"/>
    <w:rsid w:val="00846A67"/>
    <w:rsid w:val="008476C2"/>
    <w:rsid w:val="00847DA6"/>
    <w:rsid w:val="00850075"/>
    <w:rsid w:val="00850372"/>
    <w:rsid w:val="00851B6E"/>
    <w:rsid w:val="008527A6"/>
    <w:rsid w:val="0085378C"/>
    <w:rsid w:val="008547E6"/>
    <w:rsid w:val="00854B53"/>
    <w:rsid w:val="008554B2"/>
    <w:rsid w:val="00855CB3"/>
    <w:rsid w:val="00857992"/>
    <w:rsid w:val="00860D2E"/>
    <w:rsid w:val="00861295"/>
    <w:rsid w:val="00862C96"/>
    <w:rsid w:val="008634D8"/>
    <w:rsid w:val="00863B5F"/>
    <w:rsid w:val="008640F7"/>
    <w:rsid w:val="0086414D"/>
    <w:rsid w:val="0086433B"/>
    <w:rsid w:val="008650D2"/>
    <w:rsid w:val="008656B5"/>
    <w:rsid w:val="00865A78"/>
    <w:rsid w:val="00866044"/>
    <w:rsid w:val="008669FE"/>
    <w:rsid w:val="00866C5D"/>
    <w:rsid w:val="00866EE9"/>
    <w:rsid w:val="00867267"/>
    <w:rsid w:val="008673B7"/>
    <w:rsid w:val="0086752D"/>
    <w:rsid w:val="00867A37"/>
    <w:rsid w:val="00867B55"/>
    <w:rsid w:val="00867BE9"/>
    <w:rsid w:val="008701BD"/>
    <w:rsid w:val="0087038F"/>
    <w:rsid w:val="00870985"/>
    <w:rsid w:val="00870CED"/>
    <w:rsid w:val="00872250"/>
    <w:rsid w:val="008723B5"/>
    <w:rsid w:val="00873BD7"/>
    <w:rsid w:val="008742AB"/>
    <w:rsid w:val="00874860"/>
    <w:rsid w:val="00875A14"/>
    <w:rsid w:val="00880162"/>
    <w:rsid w:val="008802C4"/>
    <w:rsid w:val="00880446"/>
    <w:rsid w:val="00880787"/>
    <w:rsid w:val="00880D62"/>
    <w:rsid w:val="008815A3"/>
    <w:rsid w:val="008817FF"/>
    <w:rsid w:val="00882DD1"/>
    <w:rsid w:val="00884D10"/>
    <w:rsid w:val="00884F1E"/>
    <w:rsid w:val="00885A4C"/>
    <w:rsid w:val="00890174"/>
    <w:rsid w:val="008905BC"/>
    <w:rsid w:val="00891A2E"/>
    <w:rsid w:val="00891F19"/>
    <w:rsid w:val="008922B9"/>
    <w:rsid w:val="008924CA"/>
    <w:rsid w:val="00892828"/>
    <w:rsid w:val="008930E5"/>
    <w:rsid w:val="00893828"/>
    <w:rsid w:val="0089391B"/>
    <w:rsid w:val="00893B5B"/>
    <w:rsid w:val="008951FC"/>
    <w:rsid w:val="0089564E"/>
    <w:rsid w:val="00895A33"/>
    <w:rsid w:val="0089623C"/>
    <w:rsid w:val="008963F7"/>
    <w:rsid w:val="008A0C32"/>
    <w:rsid w:val="008A0E37"/>
    <w:rsid w:val="008A1467"/>
    <w:rsid w:val="008A1CE1"/>
    <w:rsid w:val="008A1DA8"/>
    <w:rsid w:val="008A2782"/>
    <w:rsid w:val="008A2AF5"/>
    <w:rsid w:val="008A4163"/>
    <w:rsid w:val="008A4CF1"/>
    <w:rsid w:val="008A5B7A"/>
    <w:rsid w:val="008A66E0"/>
    <w:rsid w:val="008A7284"/>
    <w:rsid w:val="008A7DE0"/>
    <w:rsid w:val="008B061A"/>
    <w:rsid w:val="008B2DD2"/>
    <w:rsid w:val="008B2DDB"/>
    <w:rsid w:val="008B3416"/>
    <w:rsid w:val="008B3432"/>
    <w:rsid w:val="008B552C"/>
    <w:rsid w:val="008B57C0"/>
    <w:rsid w:val="008B659B"/>
    <w:rsid w:val="008B7BBC"/>
    <w:rsid w:val="008B7EDD"/>
    <w:rsid w:val="008C04D4"/>
    <w:rsid w:val="008C0517"/>
    <w:rsid w:val="008C10CC"/>
    <w:rsid w:val="008C13D0"/>
    <w:rsid w:val="008C14C3"/>
    <w:rsid w:val="008C1EAE"/>
    <w:rsid w:val="008C3A82"/>
    <w:rsid w:val="008C4FE3"/>
    <w:rsid w:val="008C5367"/>
    <w:rsid w:val="008C5BE1"/>
    <w:rsid w:val="008C671C"/>
    <w:rsid w:val="008C744F"/>
    <w:rsid w:val="008C76D3"/>
    <w:rsid w:val="008C7D9E"/>
    <w:rsid w:val="008D03CC"/>
    <w:rsid w:val="008D07A6"/>
    <w:rsid w:val="008D1A10"/>
    <w:rsid w:val="008D3361"/>
    <w:rsid w:val="008D33FD"/>
    <w:rsid w:val="008D403C"/>
    <w:rsid w:val="008D516F"/>
    <w:rsid w:val="008D5EB5"/>
    <w:rsid w:val="008D6237"/>
    <w:rsid w:val="008D63F0"/>
    <w:rsid w:val="008D68CF"/>
    <w:rsid w:val="008D6B24"/>
    <w:rsid w:val="008D6BF8"/>
    <w:rsid w:val="008D6D39"/>
    <w:rsid w:val="008E0F0E"/>
    <w:rsid w:val="008E143E"/>
    <w:rsid w:val="008E48C8"/>
    <w:rsid w:val="008E4FC2"/>
    <w:rsid w:val="008E57CD"/>
    <w:rsid w:val="008E5AB2"/>
    <w:rsid w:val="008E5CA9"/>
    <w:rsid w:val="008E63FF"/>
    <w:rsid w:val="008E6EE7"/>
    <w:rsid w:val="008E76FB"/>
    <w:rsid w:val="008F01B2"/>
    <w:rsid w:val="008F27D4"/>
    <w:rsid w:val="008F2D8E"/>
    <w:rsid w:val="008F46A4"/>
    <w:rsid w:val="008F4A5D"/>
    <w:rsid w:val="008F4BB3"/>
    <w:rsid w:val="008F505D"/>
    <w:rsid w:val="008F536A"/>
    <w:rsid w:val="008F6799"/>
    <w:rsid w:val="008F7AA7"/>
    <w:rsid w:val="0090057E"/>
    <w:rsid w:val="00900CCE"/>
    <w:rsid w:val="009026D1"/>
    <w:rsid w:val="009034DF"/>
    <w:rsid w:val="00903510"/>
    <w:rsid w:val="00903B5C"/>
    <w:rsid w:val="00903C43"/>
    <w:rsid w:val="00903DF1"/>
    <w:rsid w:val="009041D7"/>
    <w:rsid w:val="009043AF"/>
    <w:rsid w:val="00904626"/>
    <w:rsid w:val="0090470F"/>
    <w:rsid w:val="0090488E"/>
    <w:rsid w:val="00904934"/>
    <w:rsid w:val="00904A29"/>
    <w:rsid w:val="00904DEE"/>
    <w:rsid w:val="009056B4"/>
    <w:rsid w:val="00905DA7"/>
    <w:rsid w:val="00907151"/>
    <w:rsid w:val="009110C2"/>
    <w:rsid w:val="00911148"/>
    <w:rsid w:val="00911659"/>
    <w:rsid w:val="009123E8"/>
    <w:rsid w:val="00912F44"/>
    <w:rsid w:val="0091383E"/>
    <w:rsid w:val="00913C6F"/>
    <w:rsid w:val="00915209"/>
    <w:rsid w:val="00915485"/>
    <w:rsid w:val="00916682"/>
    <w:rsid w:val="0092178C"/>
    <w:rsid w:val="00924D15"/>
    <w:rsid w:val="0092680C"/>
    <w:rsid w:val="0092691D"/>
    <w:rsid w:val="00926F21"/>
    <w:rsid w:val="009277A7"/>
    <w:rsid w:val="00930869"/>
    <w:rsid w:val="0093121E"/>
    <w:rsid w:val="00931AF3"/>
    <w:rsid w:val="00932AF9"/>
    <w:rsid w:val="0093319A"/>
    <w:rsid w:val="009334F0"/>
    <w:rsid w:val="00933675"/>
    <w:rsid w:val="00933CF5"/>
    <w:rsid w:val="00934CFF"/>
    <w:rsid w:val="009354D6"/>
    <w:rsid w:val="00935A79"/>
    <w:rsid w:val="00936F16"/>
    <w:rsid w:val="00941263"/>
    <w:rsid w:val="00941A82"/>
    <w:rsid w:val="009446C4"/>
    <w:rsid w:val="0094493E"/>
    <w:rsid w:val="00946845"/>
    <w:rsid w:val="00946936"/>
    <w:rsid w:val="00946A05"/>
    <w:rsid w:val="00947C37"/>
    <w:rsid w:val="00947D4E"/>
    <w:rsid w:val="00950632"/>
    <w:rsid w:val="00950FE5"/>
    <w:rsid w:val="009516D6"/>
    <w:rsid w:val="009519C7"/>
    <w:rsid w:val="00951B7A"/>
    <w:rsid w:val="00951C1B"/>
    <w:rsid w:val="00953B0B"/>
    <w:rsid w:val="0095434C"/>
    <w:rsid w:val="009545FB"/>
    <w:rsid w:val="0095460F"/>
    <w:rsid w:val="00954692"/>
    <w:rsid w:val="00955A42"/>
    <w:rsid w:val="00955ADD"/>
    <w:rsid w:val="0095666A"/>
    <w:rsid w:val="009574B4"/>
    <w:rsid w:val="00957B97"/>
    <w:rsid w:val="00957DD2"/>
    <w:rsid w:val="00960B7A"/>
    <w:rsid w:val="00961705"/>
    <w:rsid w:val="00961975"/>
    <w:rsid w:val="00961F50"/>
    <w:rsid w:val="00962F08"/>
    <w:rsid w:val="00963627"/>
    <w:rsid w:val="00963732"/>
    <w:rsid w:val="00963ECE"/>
    <w:rsid w:val="00964C11"/>
    <w:rsid w:val="00964DF6"/>
    <w:rsid w:val="00965196"/>
    <w:rsid w:val="00965914"/>
    <w:rsid w:val="00965A7E"/>
    <w:rsid w:val="00965B7F"/>
    <w:rsid w:val="00965C12"/>
    <w:rsid w:val="00965CB4"/>
    <w:rsid w:val="009702AB"/>
    <w:rsid w:val="009708AD"/>
    <w:rsid w:val="00972002"/>
    <w:rsid w:val="00972289"/>
    <w:rsid w:val="0097246C"/>
    <w:rsid w:val="00972A5F"/>
    <w:rsid w:val="00972B33"/>
    <w:rsid w:val="00972ECA"/>
    <w:rsid w:val="0097312A"/>
    <w:rsid w:val="009742FA"/>
    <w:rsid w:val="009765A5"/>
    <w:rsid w:val="009776C6"/>
    <w:rsid w:val="00977893"/>
    <w:rsid w:val="009779F8"/>
    <w:rsid w:val="00977CA8"/>
    <w:rsid w:val="009804E3"/>
    <w:rsid w:val="00981933"/>
    <w:rsid w:val="00981EB2"/>
    <w:rsid w:val="0098218A"/>
    <w:rsid w:val="009829F2"/>
    <w:rsid w:val="00982CD8"/>
    <w:rsid w:val="00982D83"/>
    <w:rsid w:val="00982F6C"/>
    <w:rsid w:val="0098328C"/>
    <w:rsid w:val="00983879"/>
    <w:rsid w:val="0098462D"/>
    <w:rsid w:val="0098617B"/>
    <w:rsid w:val="009877CE"/>
    <w:rsid w:val="00987E61"/>
    <w:rsid w:val="00987ECA"/>
    <w:rsid w:val="00990A44"/>
    <w:rsid w:val="00990DCA"/>
    <w:rsid w:val="00990F02"/>
    <w:rsid w:val="00990FA8"/>
    <w:rsid w:val="00991194"/>
    <w:rsid w:val="00991531"/>
    <w:rsid w:val="0099165B"/>
    <w:rsid w:val="00991904"/>
    <w:rsid w:val="00991914"/>
    <w:rsid w:val="009925CD"/>
    <w:rsid w:val="00992765"/>
    <w:rsid w:val="00992B2E"/>
    <w:rsid w:val="009937A5"/>
    <w:rsid w:val="009943D7"/>
    <w:rsid w:val="00994523"/>
    <w:rsid w:val="00994BEF"/>
    <w:rsid w:val="00995149"/>
    <w:rsid w:val="0099656D"/>
    <w:rsid w:val="00996A56"/>
    <w:rsid w:val="00996E09"/>
    <w:rsid w:val="009971CA"/>
    <w:rsid w:val="00997D21"/>
    <w:rsid w:val="009A0E24"/>
    <w:rsid w:val="009A12C9"/>
    <w:rsid w:val="009A15F7"/>
    <w:rsid w:val="009A1684"/>
    <w:rsid w:val="009A1AD4"/>
    <w:rsid w:val="009A2094"/>
    <w:rsid w:val="009A3157"/>
    <w:rsid w:val="009A31B8"/>
    <w:rsid w:val="009A31FD"/>
    <w:rsid w:val="009A372B"/>
    <w:rsid w:val="009A3A56"/>
    <w:rsid w:val="009A473E"/>
    <w:rsid w:val="009A4C71"/>
    <w:rsid w:val="009A4E27"/>
    <w:rsid w:val="009A7196"/>
    <w:rsid w:val="009A78DD"/>
    <w:rsid w:val="009B0E0D"/>
    <w:rsid w:val="009B33A9"/>
    <w:rsid w:val="009B3528"/>
    <w:rsid w:val="009B35DF"/>
    <w:rsid w:val="009B36AD"/>
    <w:rsid w:val="009B426C"/>
    <w:rsid w:val="009B550E"/>
    <w:rsid w:val="009B564D"/>
    <w:rsid w:val="009B623A"/>
    <w:rsid w:val="009B63A4"/>
    <w:rsid w:val="009B6410"/>
    <w:rsid w:val="009B6E43"/>
    <w:rsid w:val="009B72BD"/>
    <w:rsid w:val="009B7934"/>
    <w:rsid w:val="009B7DA0"/>
    <w:rsid w:val="009C0185"/>
    <w:rsid w:val="009C118F"/>
    <w:rsid w:val="009C13E2"/>
    <w:rsid w:val="009C18C5"/>
    <w:rsid w:val="009C28CC"/>
    <w:rsid w:val="009C2B0B"/>
    <w:rsid w:val="009C36C0"/>
    <w:rsid w:val="009C4A32"/>
    <w:rsid w:val="009C632F"/>
    <w:rsid w:val="009C77A6"/>
    <w:rsid w:val="009C7D00"/>
    <w:rsid w:val="009D037A"/>
    <w:rsid w:val="009D040E"/>
    <w:rsid w:val="009D0A55"/>
    <w:rsid w:val="009D0C41"/>
    <w:rsid w:val="009D14CD"/>
    <w:rsid w:val="009D161D"/>
    <w:rsid w:val="009D1DDE"/>
    <w:rsid w:val="009D1E04"/>
    <w:rsid w:val="009D1F91"/>
    <w:rsid w:val="009D24E5"/>
    <w:rsid w:val="009D28C6"/>
    <w:rsid w:val="009D2DE7"/>
    <w:rsid w:val="009D2FEE"/>
    <w:rsid w:val="009D3112"/>
    <w:rsid w:val="009D36D2"/>
    <w:rsid w:val="009D4274"/>
    <w:rsid w:val="009D43C9"/>
    <w:rsid w:val="009D4BFF"/>
    <w:rsid w:val="009D4D14"/>
    <w:rsid w:val="009D5D49"/>
    <w:rsid w:val="009D5DDC"/>
    <w:rsid w:val="009D6097"/>
    <w:rsid w:val="009D79D9"/>
    <w:rsid w:val="009D7A0A"/>
    <w:rsid w:val="009D7A33"/>
    <w:rsid w:val="009D7A8A"/>
    <w:rsid w:val="009D7C88"/>
    <w:rsid w:val="009E01B1"/>
    <w:rsid w:val="009E0254"/>
    <w:rsid w:val="009E05A9"/>
    <w:rsid w:val="009E0E75"/>
    <w:rsid w:val="009E20F5"/>
    <w:rsid w:val="009E3057"/>
    <w:rsid w:val="009E396B"/>
    <w:rsid w:val="009E3B51"/>
    <w:rsid w:val="009E3C10"/>
    <w:rsid w:val="009E405D"/>
    <w:rsid w:val="009E4492"/>
    <w:rsid w:val="009E4B46"/>
    <w:rsid w:val="009E5194"/>
    <w:rsid w:val="009E5DBF"/>
    <w:rsid w:val="009E6029"/>
    <w:rsid w:val="009E6204"/>
    <w:rsid w:val="009E62C0"/>
    <w:rsid w:val="009E682C"/>
    <w:rsid w:val="009E6B73"/>
    <w:rsid w:val="009E7B12"/>
    <w:rsid w:val="009F10F1"/>
    <w:rsid w:val="009F1202"/>
    <w:rsid w:val="009F494C"/>
    <w:rsid w:val="009F594C"/>
    <w:rsid w:val="009F5BA0"/>
    <w:rsid w:val="009F5C63"/>
    <w:rsid w:val="009F6381"/>
    <w:rsid w:val="009F67D8"/>
    <w:rsid w:val="009F683F"/>
    <w:rsid w:val="009F7366"/>
    <w:rsid w:val="009F7912"/>
    <w:rsid w:val="00A012BA"/>
    <w:rsid w:val="00A01844"/>
    <w:rsid w:val="00A01C33"/>
    <w:rsid w:val="00A040A2"/>
    <w:rsid w:val="00A043A4"/>
    <w:rsid w:val="00A04ABC"/>
    <w:rsid w:val="00A04D60"/>
    <w:rsid w:val="00A0500F"/>
    <w:rsid w:val="00A050AB"/>
    <w:rsid w:val="00A05D08"/>
    <w:rsid w:val="00A06218"/>
    <w:rsid w:val="00A067FF"/>
    <w:rsid w:val="00A06A2C"/>
    <w:rsid w:val="00A072FC"/>
    <w:rsid w:val="00A100A2"/>
    <w:rsid w:val="00A10F76"/>
    <w:rsid w:val="00A12731"/>
    <w:rsid w:val="00A128FA"/>
    <w:rsid w:val="00A138B0"/>
    <w:rsid w:val="00A14669"/>
    <w:rsid w:val="00A15788"/>
    <w:rsid w:val="00A16009"/>
    <w:rsid w:val="00A172DE"/>
    <w:rsid w:val="00A175CE"/>
    <w:rsid w:val="00A17D23"/>
    <w:rsid w:val="00A20464"/>
    <w:rsid w:val="00A20D4F"/>
    <w:rsid w:val="00A213F7"/>
    <w:rsid w:val="00A222AE"/>
    <w:rsid w:val="00A228BF"/>
    <w:rsid w:val="00A23306"/>
    <w:rsid w:val="00A2440D"/>
    <w:rsid w:val="00A24943"/>
    <w:rsid w:val="00A24A44"/>
    <w:rsid w:val="00A25E12"/>
    <w:rsid w:val="00A31019"/>
    <w:rsid w:val="00A313BA"/>
    <w:rsid w:val="00A31DDF"/>
    <w:rsid w:val="00A3232F"/>
    <w:rsid w:val="00A32EA3"/>
    <w:rsid w:val="00A34363"/>
    <w:rsid w:val="00A34DB9"/>
    <w:rsid w:val="00A3659C"/>
    <w:rsid w:val="00A377D1"/>
    <w:rsid w:val="00A377D9"/>
    <w:rsid w:val="00A37F25"/>
    <w:rsid w:val="00A402BD"/>
    <w:rsid w:val="00A4148E"/>
    <w:rsid w:val="00A417AB"/>
    <w:rsid w:val="00A43D53"/>
    <w:rsid w:val="00A4412B"/>
    <w:rsid w:val="00A4414D"/>
    <w:rsid w:val="00A441E6"/>
    <w:rsid w:val="00A44691"/>
    <w:rsid w:val="00A448E9"/>
    <w:rsid w:val="00A44922"/>
    <w:rsid w:val="00A457E7"/>
    <w:rsid w:val="00A45FBB"/>
    <w:rsid w:val="00A4614B"/>
    <w:rsid w:val="00A46976"/>
    <w:rsid w:val="00A473D7"/>
    <w:rsid w:val="00A47EAA"/>
    <w:rsid w:val="00A50150"/>
    <w:rsid w:val="00A5195D"/>
    <w:rsid w:val="00A51E82"/>
    <w:rsid w:val="00A52121"/>
    <w:rsid w:val="00A52459"/>
    <w:rsid w:val="00A526DB"/>
    <w:rsid w:val="00A527F1"/>
    <w:rsid w:val="00A52D96"/>
    <w:rsid w:val="00A53E7C"/>
    <w:rsid w:val="00A54A19"/>
    <w:rsid w:val="00A54CEA"/>
    <w:rsid w:val="00A55D2D"/>
    <w:rsid w:val="00A56525"/>
    <w:rsid w:val="00A56531"/>
    <w:rsid w:val="00A56CE7"/>
    <w:rsid w:val="00A56E79"/>
    <w:rsid w:val="00A56FA1"/>
    <w:rsid w:val="00A571D5"/>
    <w:rsid w:val="00A57425"/>
    <w:rsid w:val="00A579FE"/>
    <w:rsid w:val="00A60515"/>
    <w:rsid w:val="00A605D2"/>
    <w:rsid w:val="00A616E8"/>
    <w:rsid w:val="00A61929"/>
    <w:rsid w:val="00A61BCD"/>
    <w:rsid w:val="00A62627"/>
    <w:rsid w:val="00A627DC"/>
    <w:rsid w:val="00A62D12"/>
    <w:rsid w:val="00A63D66"/>
    <w:rsid w:val="00A64E2D"/>
    <w:rsid w:val="00A66466"/>
    <w:rsid w:val="00A667BE"/>
    <w:rsid w:val="00A67038"/>
    <w:rsid w:val="00A70079"/>
    <w:rsid w:val="00A701B6"/>
    <w:rsid w:val="00A7098E"/>
    <w:rsid w:val="00A716F0"/>
    <w:rsid w:val="00A718E0"/>
    <w:rsid w:val="00A71A78"/>
    <w:rsid w:val="00A71AA8"/>
    <w:rsid w:val="00A71EAF"/>
    <w:rsid w:val="00A751DA"/>
    <w:rsid w:val="00A75929"/>
    <w:rsid w:val="00A77E00"/>
    <w:rsid w:val="00A807D5"/>
    <w:rsid w:val="00A807DD"/>
    <w:rsid w:val="00A80DBF"/>
    <w:rsid w:val="00A81622"/>
    <w:rsid w:val="00A82074"/>
    <w:rsid w:val="00A82132"/>
    <w:rsid w:val="00A82533"/>
    <w:rsid w:val="00A82653"/>
    <w:rsid w:val="00A826A3"/>
    <w:rsid w:val="00A826EB"/>
    <w:rsid w:val="00A82A00"/>
    <w:rsid w:val="00A82A1C"/>
    <w:rsid w:val="00A82CB2"/>
    <w:rsid w:val="00A82D7B"/>
    <w:rsid w:val="00A841DA"/>
    <w:rsid w:val="00A84DA3"/>
    <w:rsid w:val="00A84E55"/>
    <w:rsid w:val="00A852E5"/>
    <w:rsid w:val="00A85516"/>
    <w:rsid w:val="00A857FD"/>
    <w:rsid w:val="00A85ADE"/>
    <w:rsid w:val="00A85CA4"/>
    <w:rsid w:val="00A862A1"/>
    <w:rsid w:val="00A8712B"/>
    <w:rsid w:val="00A87386"/>
    <w:rsid w:val="00A905AD"/>
    <w:rsid w:val="00A9077F"/>
    <w:rsid w:val="00A908B2"/>
    <w:rsid w:val="00A925C1"/>
    <w:rsid w:val="00A937AE"/>
    <w:rsid w:val="00A93A7C"/>
    <w:rsid w:val="00A941A2"/>
    <w:rsid w:val="00A942BE"/>
    <w:rsid w:val="00A94974"/>
    <w:rsid w:val="00A94B6B"/>
    <w:rsid w:val="00A953FB"/>
    <w:rsid w:val="00A956C2"/>
    <w:rsid w:val="00A958C5"/>
    <w:rsid w:val="00A95FDD"/>
    <w:rsid w:val="00A9682B"/>
    <w:rsid w:val="00A968CF"/>
    <w:rsid w:val="00A97070"/>
    <w:rsid w:val="00A97FA3"/>
    <w:rsid w:val="00AA101B"/>
    <w:rsid w:val="00AA2EFD"/>
    <w:rsid w:val="00AA3918"/>
    <w:rsid w:val="00AA4004"/>
    <w:rsid w:val="00AA4064"/>
    <w:rsid w:val="00AA462D"/>
    <w:rsid w:val="00AA4678"/>
    <w:rsid w:val="00AA55FB"/>
    <w:rsid w:val="00AA5A0D"/>
    <w:rsid w:val="00AA5F72"/>
    <w:rsid w:val="00AB0603"/>
    <w:rsid w:val="00AB06FC"/>
    <w:rsid w:val="00AB24BA"/>
    <w:rsid w:val="00AB28C9"/>
    <w:rsid w:val="00AB2CF5"/>
    <w:rsid w:val="00AB339A"/>
    <w:rsid w:val="00AB4E6F"/>
    <w:rsid w:val="00AB6282"/>
    <w:rsid w:val="00AB62AC"/>
    <w:rsid w:val="00AB704F"/>
    <w:rsid w:val="00AB70D6"/>
    <w:rsid w:val="00AB7BA6"/>
    <w:rsid w:val="00AC0287"/>
    <w:rsid w:val="00AC02E9"/>
    <w:rsid w:val="00AC167D"/>
    <w:rsid w:val="00AC2002"/>
    <w:rsid w:val="00AC21CE"/>
    <w:rsid w:val="00AC3F52"/>
    <w:rsid w:val="00AC4255"/>
    <w:rsid w:val="00AC4B2A"/>
    <w:rsid w:val="00AC5E09"/>
    <w:rsid w:val="00AC5EF5"/>
    <w:rsid w:val="00AC7A3A"/>
    <w:rsid w:val="00AC7FBE"/>
    <w:rsid w:val="00AD013D"/>
    <w:rsid w:val="00AD0A19"/>
    <w:rsid w:val="00AD0D0F"/>
    <w:rsid w:val="00AD1DA1"/>
    <w:rsid w:val="00AD3BBE"/>
    <w:rsid w:val="00AD4A6E"/>
    <w:rsid w:val="00AD50B9"/>
    <w:rsid w:val="00AD55DD"/>
    <w:rsid w:val="00AD5B16"/>
    <w:rsid w:val="00AD5C00"/>
    <w:rsid w:val="00AD637F"/>
    <w:rsid w:val="00AD659D"/>
    <w:rsid w:val="00AD723A"/>
    <w:rsid w:val="00AD7292"/>
    <w:rsid w:val="00AD7584"/>
    <w:rsid w:val="00AD7F0B"/>
    <w:rsid w:val="00AE1870"/>
    <w:rsid w:val="00AE1DD3"/>
    <w:rsid w:val="00AE2D0F"/>
    <w:rsid w:val="00AE3E8B"/>
    <w:rsid w:val="00AE47D9"/>
    <w:rsid w:val="00AE4CBC"/>
    <w:rsid w:val="00AE605B"/>
    <w:rsid w:val="00AE6224"/>
    <w:rsid w:val="00AE6EAC"/>
    <w:rsid w:val="00AE78F6"/>
    <w:rsid w:val="00AE7C21"/>
    <w:rsid w:val="00AE7EF2"/>
    <w:rsid w:val="00AE7F77"/>
    <w:rsid w:val="00AF0249"/>
    <w:rsid w:val="00AF0B58"/>
    <w:rsid w:val="00AF0EE9"/>
    <w:rsid w:val="00AF2966"/>
    <w:rsid w:val="00AF3B1A"/>
    <w:rsid w:val="00AF471D"/>
    <w:rsid w:val="00AF542E"/>
    <w:rsid w:val="00AF6C6D"/>
    <w:rsid w:val="00AF7749"/>
    <w:rsid w:val="00AF78D5"/>
    <w:rsid w:val="00AF79E3"/>
    <w:rsid w:val="00B00AC4"/>
    <w:rsid w:val="00B00BFF"/>
    <w:rsid w:val="00B00D8B"/>
    <w:rsid w:val="00B00E5A"/>
    <w:rsid w:val="00B00F76"/>
    <w:rsid w:val="00B02622"/>
    <w:rsid w:val="00B02E23"/>
    <w:rsid w:val="00B0335E"/>
    <w:rsid w:val="00B03630"/>
    <w:rsid w:val="00B03CA3"/>
    <w:rsid w:val="00B041E6"/>
    <w:rsid w:val="00B04544"/>
    <w:rsid w:val="00B053FF"/>
    <w:rsid w:val="00B054F5"/>
    <w:rsid w:val="00B057EF"/>
    <w:rsid w:val="00B05E19"/>
    <w:rsid w:val="00B071F9"/>
    <w:rsid w:val="00B10564"/>
    <w:rsid w:val="00B1124C"/>
    <w:rsid w:val="00B11DCE"/>
    <w:rsid w:val="00B129C3"/>
    <w:rsid w:val="00B13A1E"/>
    <w:rsid w:val="00B14394"/>
    <w:rsid w:val="00B15B17"/>
    <w:rsid w:val="00B16B49"/>
    <w:rsid w:val="00B20FCB"/>
    <w:rsid w:val="00B22F0A"/>
    <w:rsid w:val="00B23265"/>
    <w:rsid w:val="00B23A22"/>
    <w:rsid w:val="00B23C06"/>
    <w:rsid w:val="00B2456A"/>
    <w:rsid w:val="00B24D2B"/>
    <w:rsid w:val="00B24ED0"/>
    <w:rsid w:val="00B25393"/>
    <w:rsid w:val="00B2748D"/>
    <w:rsid w:val="00B3024D"/>
    <w:rsid w:val="00B30270"/>
    <w:rsid w:val="00B30B61"/>
    <w:rsid w:val="00B31918"/>
    <w:rsid w:val="00B319F8"/>
    <w:rsid w:val="00B31E7C"/>
    <w:rsid w:val="00B3384F"/>
    <w:rsid w:val="00B338DB"/>
    <w:rsid w:val="00B33F4E"/>
    <w:rsid w:val="00B3479A"/>
    <w:rsid w:val="00B3598D"/>
    <w:rsid w:val="00B3599E"/>
    <w:rsid w:val="00B367A5"/>
    <w:rsid w:val="00B373A8"/>
    <w:rsid w:val="00B37423"/>
    <w:rsid w:val="00B414FE"/>
    <w:rsid w:val="00B41523"/>
    <w:rsid w:val="00B423AB"/>
    <w:rsid w:val="00B42999"/>
    <w:rsid w:val="00B42BCC"/>
    <w:rsid w:val="00B4328B"/>
    <w:rsid w:val="00B4363B"/>
    <w:rsid w:val="00B440DF"/>
    <w:rsid w:val="00B462F8"/>
    <w:rsid w:val="00B47B44"/>
    <w:rsid w:val="00B50AFC"/>
    <w:rsid w:val="00B51862"/>
    <w:rsid w:val="00B51E02"/>
    <w:rsid w:val="00B54A26"/>
    <w:rsid w:val="00B54EFD"/>
    <w:rsid w:val="00B554EF"/>
    <w:rsid w:val="00B55904"/>
    <w:rsid w:val="00B55E9F"/>
    <w:rsid w:val="00B56F50"/>
    <w:rsid w:val="00B56F5B"/>
    <w:rsid w:val="00B572FA"/>
    <w:rsid w:val="00B57371"/>
    <w:rsid w:val="00B5780C"/>
    <w:rsid w:val="00B60AC1"/>
    <w:rsid w:val="00B60D86"/>
    <w:rsid w:val="00B61404"/>
    <w:rsid w:val="00B6145E"/>
    <w:rsid w:val="00B65418"/>
    <w:rsid w:val="00B65E77"/>
    <w:rsid w:val="00B660C9"/>
    <w:rsid w:val="00B678FE"/>
    <w:rsid w:val="00B71418"/>
    <w:rsid w:val="00B71790"/>
    <w:rsid w:val="00B71F6B"/>
    <w:rsid w:val="00B71FA6"/>
    <w:rsid w:val="00B727CF"/>
    <w:rsid w:val="00B73084"/>
    <w:rsid w:val="00B74858"/>
    <w:rsid w:val="00B7485A"/>
    <w:rsid w:val="00B76432"/>
    <w:rsid w:val="00B76DA6"/>
    <w:rsid w:val="00B77347"/>
    <w:rsid w:val="00B77E68"/>
    <w:rsid w:val="00B8077A"/>
    <w:rsid w:val="00B809D9"/>
    <w:rsid w:val="00B81294"/>
    <w:rsid w:val="00B82CF3"/>
    <w:rsid w:val="00B83C63"/>
    <w:rsid w:val="00B85062"/>
    <w:rsid w:val="00B86FC3"/>
    <w:rsid w:val="00B87D82"/>
    <w:rsid w:val="00B90771"/>
    <w:rsid w:val="00B91130"/>
    <w:rsid w:val="00B9149C"/>
    <w:rsid w:val="00B9165A"/>
    <w:rsid w:val="00B918FA"/>
    <w:rsid w:val="00B91F62"/>
    <w:rsid w:val="00B92AE5"/>
    <w:rsid w:val="00B93356"/>
    <w:rsid w:val="00B93402"/>
    <w:rsid w:val="00B93E38"/>
    <w:rsid w:val="00B9467D"/>
    <w:rsid w:val="00B94A87"/>
    <w:rsid w:val="00B952EE"/>
    <w:rsid w:val="00B959E5"/>
    <w:rsid w:val="00B96240"/>
    <w:rsid w:val="00B9675A"/>
    <w:rsid w:val="00BA1324"/>
    <w:rsid w:val="00BA1878"/>
    <w:rsid w:val="00BA1BDB"/>
    <w:rsid w:val="00BA2F4C"/>
    <w:rsid w:val="00BA3A66"/>
    <w:rsid w:val="00BA451B"/>
    <w:rsid w:val="00BA50A3"/>
    <w:rsid w:val="00BA6BFC"/>
    <w:rsid w:val="00BA6EDB"/>
    <w:rsid w:val="00BA711A"/>
    <w:rsid w:val="00BA7152"/>
    <w:rsid w:val="00BA782A"/>
    <w:rsid w:val="00BA795A"/>
    <w:rsid w:val="00BA7E16"/>
    <w:rsid w:val="00BB1DAE"/>
    <w:rsid w:val="00BB2066"/>
    <w:rsid w:val="00BB308E"/>
    <w:rsid w:val="00BB3614"/>
    <w:rsid w:val="00BB4CCC"/>
    <w:rsid w:val="00BB5BA2"/>
    <w:rsid w:val="00BB5CB5"/>
    <w:rsid w:val="00BB681E"/>
    <w:rsid w:val="00BB6B06"/>
    <w:rsid w:val="00BB6B88"/>
    <w:rsid w:val="00BB6F5C"/>
    <w:rsid w:val="00BB7405"/>
    <w:rsid w:val="00BB74A9"/>
    <w:rsid w:val="00BB78A9"/>
    <w:rsid w:val="00BC0138"/>
    <w:rsid w:val="00BC0322"/>
    <w:rsid w:val="00BC08D0"/>
    <w:rsid w:val="00BC0B82"/>
    <w:rsid w:val="00BC127A"/>
    <w:rsid w:val="00BC1CBC"/>
    <w:rsid w:val="00BC1D02"/>
    <w:rsid w:val="00BC3C81"/>
    <w:rsid w:val="00BC4591"/>
    <w:rsid w:val="00BC486F"/>
    <w:rsid w:val="00BC5796"/>
    <w:rsid w:val="00BC5917"/>
    <w:rsid w:val="00BC642F"/>
    <w:rsid w:val="00BC65D9"/>
    <w:rsid w:val="00BC6AE2"/>
    <w:rsid w:val="00BC6C00"/>
    <w:rsid w:val="00BC6EAE"/>
    <w:rsid w:val="00BC6EBA"/>
    <w:rsid w:val="00BC7439"/>
    <w:rsid w:val="00BC7E71"/>
    <w:rsid w:val="00BD10A6"/>
    <w:rsid w:val="00BD10B3"/>
    <w:rsid w:val="00BD3456"/>
    <w:rsid w:val="00BD38A1"/>
    <w:rsid w:val="00BD4474"/>
    <w:rsid w:val="00BD4788"/>
    <w:rsid w:val="00BD4AE8"/>
    <w:rsid w:val="00BD7C5C"/>
    <w:rsid w:val="00BD7CD6"/>
    <w:rsid w:val="00BE0054"/>
    <w:rsid w:val="00BE0789"/>
    <w:rsid w:val="00BE19C3"/>
    <w:rsid w:val="00BE1EE5"/>
    <w:rsid w:val="00BE2B57"/>
    <w:rsid w:val="00BE3FA7"/>
    <w:rsid w:val="00BE4127"/>
    <w:rsid w:val="00BE4302"/>
    <w:rsid w:val="00BE561B"/>
    <w:rsid w:val="00BE6AA6"/>
    <w:rsid w:val="00BE709F"/>
    <w:rsid w:val="00BE71F8"/>
    <w:rsid w:val="00BE785B"/>
    <w:rsid w:val="00BE7977"/>
    <w:rsid w:val="00BE7B55"/>
    <w:rsid w:val="00BF20DA"/>
    <w:rsid w:val="00BF2780"/>
    <w:rsid w:val="00BF2A7A"/>
    <w:rsid w:val="00BF2CB2"/>
    <w:rsid w:val="00BF38DC"/>
    <w:rsid w:val="00BF3DBF"/>
    <w:rsid w:val="00BF45CE"/>
    <w:rsid w:val="00BF4FC7"/>
    <w:rsid w:val="00BF5A85"/>
    <w:rsid w:val="00BF5F50"/>
    <w:rsid w:val="00BF628D"/>
    <w:rsid w:val="00BF66A7"/>
    <w:rsid w:val="00BF7150"/>
    <w:rsid w:val="00BF7D2D"/>
    <w:rsid w:val="00BF7D7F"/>
    <w:rsid w:val="00C00F38"/>
    <w:rsid w:val="00C01910"/>
    <w:rsid w:val="00C0249D"/>
    <w:rsid w:val="00C025F7"/>
    <w:rsid w:val="00C0283E"/>
    <w:rsid w:val="00C02B74"/>
    <w:rsid w:val="00C032B5"/>
    <w:rsid w:val="00C032D5"/>
    <w:rsid w:val="00C033FD"/>
    <w:rsid w:val="00C04414"/>
    <w:rsid w:val="00C04F36"/>
    <w:rsid w:val="00C053CD"/>
    <w:rsid w:val="00C057F4"/>
    <w:rsid w:val="00C06452"/>
    <w:rsid w:val="00C0682F"/>
    <w:rsid w:val="00C104BC"/>
    <w:rsid w:val="00C112DC"/>
    <w:rsid w:val="00C1146E"/>
    <w:rsid w:val="00C11C41"/>
    <w:rsid w:val="00C11F80"/>
    <w:rsid w:val="00C126F5"/>
    <w:rsid w:val="00C12B3B"/>
    <w:rsid w:val="00C134D9"/>
    <w:rsid w:val="00C14D4E"/>
    <w:rsid w:val="00C1675B"/>
    <w:rsid w:val="00C16B4D"/>
    <w:rsid w:val="00C17009"/>
    <w:rsid w:val="00C216CE"/>
    <w:rsid w:val="00C22750"/>
    <w:rsid w:val="00C22B12"/>
    <w:rsid w:val="00C22FFE"/>
    <w:rsid w:val="00C239AA"/>
    <w:rsid w:val="00C242E2"/>
    <w:rsid w:val="00C244E1"/>
    <w:rsid w:val="00C24F0C"/>
    <w:rsid w:val="00C2586D"/>
    <w:rsid w:val="00C26C87"/>
    <w:rsid w:val="00C26CB0"/>
    <w:rsid w:val="00C27482"/>
    <w:rsid w:val="00C27812"/>
    <w:rsid w:val="00C3056A"/>
    <w:rsid w:val="00C3065A"/>
    <w:rsid w:val="00C30694"/>
    <w:rsid w:val="00C308BF"/>
    <w:rsid w:val="00C3105B"/>
    <w:rsid w:val="00C3148B"/>
    <w:rsid w:val="00C34372"/>
    <w:rsid w:val="00C34919"/>
    <w:rsid w:val="00C34F4F"/>
    <w:rsid w:val="00C3533A"/>
    <w:rsid w:val="00C35495"/>
    <w:rsid w:val="00C3573B"/>
    <w:rsid w:val="00C35F7B"/>
    <w:rsid w:val="00C3659B"/>
    <w:rsid w:val="00C36821"/>
    <w:rsid w:val="00C36B72"/>
    <w:rsid w:val="00C37CA4"/>
    <w:rsid w:val="00C40116"/>
    <w:rsid w:val="00C405D0"/>
    <w:rsid w:val="00C4315C"/>
    <w:rsid w:val="00C43548"/>
    <w:rsid w:val="00C439C5"/>
    <w:rsid w:val="00C44345"/>
    <w:rsid w:val="00C4460E"/>
    <w:rsid w:val="00C44A6C"/>
    <w:rsid w:val="00C44C58"/>
    <w:rsid w:val="00C45EC6"/>
    <w:rsid w:val="00C474DD"/>
    <w:rsid w:val="00C47AC8"/>
    <w:rsid w:val="00C47CC2"/>
    <w:rsid w:val="00C5047D"/>
    <w:rsid w:val="00C51A04"/>
    <w:rsid w:val="00C51E7D"/>
    <w:rsid w:val="00C52540"/>
    <w:rsid w:val="00C52A48"/>
    <w:rsid w:val="00C534DF"/>
    <w:rsid w:val="00C53848"/>
    <w:rsid w:val="00C53B11"/>
    <w:rsid w:val="00C53F91"/>
    <w:rsid w:val="00C5408D"/>
    <w:rsid w:val="00C544EE"/>
    <w:rsid w:val="00C5773F"/>
    <w:rsid w:val="00C60E6F"/>
    <w:rsid w:val="00C6122E"/>
    <w:rsid w:val="00C61355"/>
    <w:rsid w:val="00C61B61"/>
    <w:rsid w:val="00C61C03"/>
    <w:rsid w:val="00C6348B"/>
    <w:rsid w:val="00C63EB1"/>
    <w:rsid w:val="00C64A80"/>
    <w:rsid w:val="00C65CBF"/>
    <w:rsid w:val="00C65E83"/>
    <w:rsid w:val="00C66688"/>
    <w:rsid w:val="00C670B3"/>
    <w:rsid w:val="00C67E7D"/>
    <w:rsid w:val="00C706AC"/>
    <w:rsid w:val="00C71127"/>
    <w:rsid w:val="00C725A1"/>
    <w:rsid w:val="00C72B6D"/>
    <w:rsid w:val="00C72DE1"/>
    <w:rsid w:val="00C72F04"/>
    <w:rsid w:val="00C73D79"/>
    <w:rsid w:val="00C749E4"/>
    <w:rsid w:val="00C7550F"/>
    <w:rsid w:val="00C76203"/>
    <w:rsid w:val="00C76BEA"/>
    <w:rsid w:val="00C76E8D"/>
    <w:rsid w:val="00C776E1"/>
    <w:rsid w:val="00C80415"/>
    <w:rsid w:val="00C804C6"/>
    <w:rsid w:val="00C8083F"/>
    <w:rsid w:val="00C815A6"/>
    <w:rsid w:val="00C82B35"/>
    <w:rsid w:val="00C83905"/>
    <w:rsid w:val="00C8416D"/>
    <w:rsid w:val="00C84369"/>
    <w:rsid w:val="00C8477B"/>
    <w:rsid w:val="00C84C73"/>
    <w:rsid w:val="00C84E4C"/>
    <w:rsid w:val="00C84EB5"/>
    <w:rsid w:val="00C84FE5"/>
    <w:rsid w:val="00C862F7"/>
    <w:rsid w:val="00C8654A"/>
    <w:rsid w:val="00C86D8A"/>
    <w:rsid w:val="00C87475"/>
    <w:rsid w:val="00C8785A"/>
    <w:rsid w:val="00C907DC"/>
    <w:rsid w:val="00C921D2"/>
    <w:rsid w:val="00C92518"/>
    <w:rsid w:val="00C92E47"/>
    <w:rsid w:val="00C93A44"/>
    <w:rsid w:val="00C94245"/>
    <w:rsid w:val="00C94905"/>
    <w:rsid w:val="00C94B47"/>
    <w:rsid w:val="00C95CE4"/>
    <w:rsid w:val="00C95FFF"/>
    <w:rsid w:val="00C966AF"/>
    <w:rsid w:val="00C97203"/>
    <w:rsid w:val="00C9776B"/>
    <w:rsid w:val="00C97D7A"/>
    <w:rsid w:val="00C97FF5"/>
    <w:rsid w:val="00CA1B7C"/>
    <w:rsid w:val="00CA219B"/>
    <w:rsid w:val="00CA23DE"/>
    <w:rsid w:val="00CA2794"/>
    <w:rsid w:val="00CA2C1B"/>
    <w:rsid w:val="00CA3257"/>
    <w:rsid w:val="00CA39ED"/>
    <w:rsid w:val="00CA40C2"/>
    <w:rsid w:val="00CA4629"/>
    <w:rsid w:val="00CA4A7C"/>
    <w:rsid w:val="00CA6139"/>
    <w:rsid w:val="00CA63D1"/>
    <w:rsid w:val="00CA7238"/>
    <w:rsid w:val="00CA7693"/>
    <w:rsid w:val="00CA780E"/>
    <w:rsid w:val="00CB13FA"/>
    <w:rsid w:val="00CB19FF"/>
    <w:rsid w:val="00CB2576"/>
    <w:rsid w:val="00CB547D"/>
    <w:rsid w:val="00CB554E"/>
    <w:rsid w:val="00CB581C"/>
    <w:rsid w:val="00CB5EA1"/>
    <w:rsid w:val="00CB67AE"/>
    <w:rsid w:val="00CB6B31"/>
    <w:rsid w:val="00CB75FC"/>
    <w:rsid w:val="00CB7A4D"/>
    <w:rsid w:val="00CB7C7B"/>
    <w:rsid w:val="00CC0F78"/>
    <w:rsid w:val="00CC1310"/>
    <w:rsid w:val="00CC24E2"/>
    <w:rsid w:val="00CC29EF"/>
    <w:rsid w:val="00CC2CAE"/>
    <w:rsid w:val="00CC30DD"/>
    <w:rsid w:val="00CC335F"/>
    <w:rsid w:val="00CC3520"/>
    <w:rsid w:val="00CC38DD"/>
    <w:rsid w:val="00CC44EF"/>
    <w:rsid w:val="00CC45B0"/>
    <w:rsid w:val="00CC4669"/>
    <w:rsid w:val="00CC507F"/>
    <w:rsid w:val="00CC5128"/>
    <w:rsid w:val="00CC5228"/>
    <w:rsid w:val="00CC5712"/>
    <w:rsid w:val="00CC57D6"/>
    <w:rsid w:val="00CC685B"/>
    <w:rsid w:val="00CC6BE3"/>
    <w:rsid w:val="00CC7191"/>
    <w:rsid w:val="00CC724A"/>
    <w:rsid w:val="00CC79A9"/>
    <w:rsid w:val="00CC7D59"/>
    <w:rsid w:val="00CD018D"/>
    <w:rsid w:val="00CD057F"/>
    <w:rsid w:val="00CD1970"/>
    <w:rsid w:val="00CD1C77"/>
    <w:rsid w:val="00CD3312"/>
    <w:rsid w:val="00CD3407"/>
    <w:rsid w:val="00CD3CC4"/>
    <w:rsid w:val="00CD4C87"/>
    <w:rsid w:val="00CD4EF1"/>
    <w:rsid w:val="00CD598A"/>
    <w:rsid w:val="00CD62F5"/>
    <w:rsid w:val="00CD7165"/>
    <w:rsid w:val="00CD79A0"/>
    <w:rsid w:val="00CE080F"/>
    <w:rsid w:val="00CE1761"/>
    <w:rsid w:val="00CE1B4C"/>
    <w:rsid w:val="00CE1C17"/>
    <w:rsid w:val="00CE2E1E"/>
    <w:rsid w:val="00CE2E8D"/>
    <w:rsid w:val="00CE5BEF"/>
    <w:rsid w:val="00CE5C99"/>
    <w:rsid w:val="00CE5DDF"/>
    <w:rsid w:val="00CE64CD"/>
    <w:rsid w:val="00CE6D2F"/>
    <w:rsid w:val="00CE76F5"/>
    <w:rsid w:val="00CF12FC"/>
    <w:rsid w:val="00CF1660"/>
    <w:rsid w:val="00CF172D"/>
    <w:rsid w:val="00CF27F7"/>
    <w:rsid w:val="00CF3691"/>
    <w:rsid w:val="00CF4508"/>
    <w:rsid w:val="00CF4625"/>
    <w:rsid w:val="00CF4FBF"/>
    <w:rsid w:val="00CF55D6"/>
    <w:rsid w:val="00CF58FE"/>
    <w:rsid w:val="00CF59ED"/>
    <w:rsid w:val="00CF5A61"/>
    <w:rsid w:val="00CF68A7"/>
    <w:rsid w:val="00CF770F"/>
    <w:rsid w:val="00D0131F"/>
    <w:rsid w:val="00D0228A"/>
    <w:rsid w:val="00D0266C"/>
    <w:rsid w:val="00D02907"/>
    <w:rsid w:val="00D02E52"/>
    <w:rsid w:val="00D02F83"/>
    <w:rsid w:val="00D03026"/>
    <w:rsid w:val="00D04B69"/>
    <w:rsid w:val="00D053A9"/>
    <w:rsid w:val="00D053DF"/>
    <w:rsid w:val="00D05947"/>
    <w:rsid w:val="00D078A7"/>
    <w:rsid w:val="00D07A05"/>
    <w:rsid w:val="00D10258"/>
    <w:rsid w:val="00D10539"/>
    <w:rsid w:val="00D12550"/>
    <w:rsid w:val="00D13295"/>
    <w:rsid w:val="00D13408"/>
    <w:rsid w:val="00D13981"/>
    <w:rsid w:val="00D139F7"/>
    <w:rsid w:val="00D13D69"/>
    <w:rsid w:val="00D14D73"/>
    <w:rsid w:val="00D14ED5"/>
    <w:rsid w:val="00D15216"/>
    <w:rsid w:val="00D159CE"/>
    <w:rsid w:val="00D16172"/>
    <w:rsid w:val="00D16483"/>
    <w:rsid w:val="00D16ACC"/>
    <w:rsid w:val="00D16DBE"/>
    <w:rsid w:val="00D16EE8"/>
    <w:rsid w:val="00D16F49"/>
    <w:rsid w:val="00D17388"/>
    <w:rsid w:val="00D17B5E"/>
    <w:rsid w:val="00D17CE1"/>
    <w:rsid w:val="00D17EB0"/>
    <w:rsid w:val="00D20081"/>
    <w:rsid w:val="00D216D3"/>
    <w:rsid w:val="00D21B0C"/>
    <w:rsid w:val="00D22976"/>
    <w:rsid w:val="00D234C9"/>
    <w:rsid w:val="00D24EE2"/>
    <w:rsid w:val="00D253AB"/>
    <w:rsid w:val="00D2610D"/>
    <w:rsid w:val="00D26E73"/>
    <w:rsid w:val="00D26FC2"/>
    <w:rsid w:val="00D274F8"/>
    <w:rsid w:val="00D277AD"/>
    <w:rsid w:val="00D30E62"/>
    <w:rsid w:val="00D339F9"/>
    <w:rsid w:val="00D33C7D"/>
    <w:rsid w:val="00D345E2"/>
    <w:rsid w:val="00D34B30"/>
    <w:rsid w:val="00D34C36"/>
    <w:rsid w:val="00D364A8"/>
    <w:rsid w:val="00D36A44"/>
    <w:rsid w:val="00D37BB0"/>
    <w:rsid w:val="00D403EC"/>
    <w:rsid w:val="00D409FD"/>
    <w:rsid w:val="00D40E0F"/>
    <w:rsid w:val="00D410A3"/>
    <w:rsid w:val="00D41A3C"/>
    <w:rsid w:val="00D42394"/>
    <w:rsid w:val="00D44018"/>
    <w:rsid w:val="00D445AE"/>
    <w:rsid w:val="00D45810"/>
    <w:rsid w:val="00D46477"/>
    <w:rsid w:val="00D46D67"/>
    <w:rsid w:val="00D50040"/>
    <w:rsid w:val="00D5031C"/>
    <w:rsid w:val="00D505AB"/>
    <w:rsid w:val="00D5062E"/>
    <w:rsid w:val="00D50AB7"/>
    <w:rsid w:val="00D50D3A"/>
    <w:rsid w:val="00D51205"/>
    <w:rsid w:val="00D5167B"/>
    <w:rsid w:val="00D51C2F"/>
    <w:rsid w:val="00D52124"/>
    <w:rsid w:val="00D526D6"/>
    <w:rsid w:val="00D526DF"/>
    <w:rsid w:val="00D53257"/>
    <w:rsid w:val="00D539A5"/>
    <w:rsid w:val="00D53DBB"/>
    <w:rsid w:val="00D54980"/>
    <w:rsid w:val="00D561E9"/>
    <w:rsid w:val="00D57210"/>
    <w:rsid w:val="00D57327"/>
    <w:rsid w:val="00D57F49"/>
    <w:rsid w:val="00D6287E"/>
    <w:rsid w:val="00D63A75"/>
    <w:rsid w:val="00D64079"/>
    <w:rsid w:val="00D64D31"/>
    <w:rsid w:val="00D65392"/>
    <w:rsid w:val="00D664A4"/>
    <w:rsid w:val="00D66A76"/>
    <w:rsid w:val="00D66DBB"/>
    <w:rsid w:val="00D678FA"/>
    <w:rsid w:val="00D71BCE"/>
    <w:rsid w:val="00D7431A"/>
    <w:rsid w:val="00D74B55"/>
    <w:rsid w:val="00D74C27"/>
    <w:rsid w:val="00D74E6C"/>
    <w:rsid w:val="00D74FD9"/>
    <w:rsid w:val="00D751D4"/>
    <w:rsid w:val="00D75D42"/>
    <w:rsid w:val="00D76942"/>
    <w:rsid w:val="00D76D16"/>
    <w:rsid w:val="00D76FD2"/>
    <w:rsid w:val="00D77466"/>
    <w:rsid w:val="00D776CA"/>
    <w:rsid w:val="00D77902"/>
    <w:rsid w:val="00D80F49"/>
    <w:rsid w:val="00D81328"/>
    <w:rsid w:val="00D820C3"/>
    <w:rsid w:val="00D82242"/>
    <w:rsid w:val="00D822AF"/>
    <w:rsid w:val="00D824AB"/>
    <w:rsid w:val="00D82898"/>
    <w:rsid w:val="00D84B2A"/>
    <w:rsid w:val="00D851DD"/>
    <w:rsid w:val="00D852CB"/>
    <w:rsid w:val="00D85688"/>
    <w:rsid w:val="00D867FF"/>
    <w:rsid w:val="00D86D4F"/>
    <w:rsid w:val="00D86DD3"/>
    <w:rsid w:val="00D904EE"/>
    <w:rsid w:val="00D91655"/>
    <w:rsid w:val="00D91C9B"/>
    <w:rsid w:val="00D9202D"/>
    <w:rsid w:val="00D9260A"/>
    <w:rsid w:val="00D9332F"/>
    <w:rsid w:val="00D941CF"/>
    <w:rsid w:val="00D942B2"/>
    <w:rsid w:val="00D946B1"/>
    <w:rsid w:val="00D9679F"/>
    <w:rsid w:val="00D969DD"/>
    <w:rsid w:val="00D96BF6"/>
    <w:rsid w:val="00D96C78"/>
    <w:rsid w:val="00D96F97"/>
    <w:rsid w:val="00D97634"/>
    <w:rsid w:val="00D9778E"/>
    <w:rsid w:val="00D97AFF"/>
    <w:rsid w:val="00DA101C"/>
    <w:rsid w:val="00DA17D5"/>
    <w:rsid w:val="00DA1B85"/>
    <w:rsid w:val="00DA1C63"/>
    <w:rsid w:val="00DA25B2"/>
    <w:rsid w:val="00DA31B7"/>
    <w:rsid w:val="00DA359E"/>
    <w:rsid w:val="00DA37D8"/>
    <w:rsid w:val="00DA4440"/>
    <w:rsid w:val="00DA4A31"/>
    <w:rsid w:val="00DA4A58"/>
    <w:rsid w:val="00DA5466"/>
    <w:rsid w:val="00DA55FF"/>
    <w:rsid w:val="00DA58E5"/>
    <w:rsid w:val="00DA5B49"/>
    <w:rsid w:val="00DA60B4"/>
    <w:rsid w:val="00DA60D3"/>
    <w:rsid w:val="00DA6E37"/>
    <w:rsid w:val="00DA752C"/>
    <w:rsid w:val="00DA7B84"/>
    <w:rsid w:val="00DB1D3C"/>
    <w:rsid w:val="00DB25C0"/>
    <w:rsid w:val="00DB3DF8"/>
    <w:rsid w:val="00DB43B6"/>
    <w:rsid w:val="00DB58A5"/>
    <w:rsid w:val="00DB62F7"/>
    <w:rsid w:val="00DB643A"/>
    <w:rsid w:val="00DC0856"/>
    <w:rsid w:val="00DC1306"/>
    <w:rsid w:val="00DC217B"/>
    <w:rsid w:val="00DC237A"/>
    <w:rsid w:val="00DC2812"/>
    <w:rsid w:val="00DC3832"/>
    <w:rsid w:val="00DC391E"/>
    <w:rsid w:val="00DC3A32"/>
    <w:rsid w:val="00DC418D"/>
    <w:rsid w:val="00DC472D"/>
    <w:rsid w:val="00DC4B10"/>
    <w:rsid w:val="00DC4E22"/>
    <w:rsid w:val="00DC4F6B"/>
    <w:rsid w:val="00DC5CD7"/>
    <w:rsid w:val="00DC5D50"/>
    <w:rsid w:val="00DC62F2"/>
    <w:rsid w:val="00DC69D7"/>
    <w:rsid w:val="00DC6C4E"/>
    <w:rsid w:val="00DD00DE"/>
    <w:rsid w:val="00DD14E3"/>
    <w:rsid w:val="00DD1DF8"/>
    <w:rsid w:val="00DD26BF"/>
    <w:rsid w:val="00DD28C3"/>
    <w:rsid w:val="00DD2D45"/>
    <w:rsid w:val="00DD2F95"/>
    <w:rsid w:val="00DD2FFA"/>
    <w:rsid w:val="00DD3170"/>
    <w:rsid w:val="00DD44B3"/>
    <w:rsid w:val="00DD46BD"/>
    <w:rsid w:val="00DD53ED"/>
    <w:rsid w:val="00DD5446"/>
    <w:rsid w:val="00DD5969"/>
    <w:rsid w:val="00DD60A6"/>
    <w:rsid w:val="00DD61BE"/>
    <w:rsid w:val="00DD6E29"/>
    <w:rsid w:val="00DD7E09"/>
    <w:rsid w:val="00DE1A56"/>
    <w:rsid w:val="00DE213C"/>
    <w:rsid w:val="00DE2285"/>
    <w:rsid w:val="00DE2792"/>
    <w:rsid w:val="00DE3A71"/>
    <w:rsid w:val="00DE4EBC"/>
    <w:rsid w:val="00DE545E"/>
    <w:rsid w:val="00DE5A94"/>
    <w:rsid w:val="00DE6A85"/>
    <w:rsid w:val="00DE75E4"/>
    <w:rsid w:val="00DF0BC1"/>
    <w:rsid w:val="00DF181D"/>
    <w:rsid w:val="00DF2CBB"/>
    <w:rsid w:val="00DF36AB"/>
    <w:rsid w:val="00DF4ACB"/>
    <w:rsid w:val="00DF63EE"/>
    <w:rsid w:val="00DF7217"/>
    <w:rsid w:val="00DF7352"/>
    <w:rsid w:val="00E00462"/>
    <w:rsid w:val="00E0231A"/>
    <w:rsid w:val="00E02BC0"/>
    <w:rsid w:val="00E03222"/>
    <w:rsid w:val="00E03944"/>
    <w:rsid w:val="00E03BFB"/>
    <w:rsid w:val="00E04229"/>
    <w:rsid w:val="00E04CDD"/>
    <w:rsid w:val="00E04FC3"/>
    <w:rsid w:val="00E054A6"/>
    <w:rsid w:val="00E0608B"/>
    <w:rsid w:val="00E0654C"/>
    <w:rsid w:val="00E0680C"/>
    <w:rsid w:val="00E069FF"/>
    <w:rsid w:val="00E06A4E"/>
    <w:rsid w:val="00E07F1B"/>
    <w:rsid w:val="00E10109"/>
    <w:rsid w:val="00E10267"/>
    <w:rsid w:val="00E10A80"/>
    <w:rsid w:val="00E10BD2"/>
    <w:rsid w:val="00E11397"/>
    <w:rsid w:val="00E121CC"/>
    <w:rsid w:val="00E12531"/>
    <w:rsid w:val="00E1288D"/>
    <w:rsid w:val="00E13040"/>
    <w:rsid w:val="00E130DC"/>
    <w:rsid w:val="00E14375"/>
    <w:rsid w:val="00E148B0"/>
    <w:rsid w:val="00E14904"/>
    <w:rsid w:val="00E15213"/>
    <w:rsid w:val="00E15294"/>
    <w:rsid w:val="00E1554C"/>
    <w:rsid w:val="00E15EFC"/>
    <w:rsid w:val="00E15F72"/>
    <w:rsid w:val="00E167D6"/>
    <w:rsid w:val="00E16BB0"/>
    <w:rsid w:val="00E208A5"/>
    <w:rsid w:val="00E20CA5"/>
    <w:rsid w:val="00E21425"/>
    <w:rsid w:val="00E219D4"/>
    <w:rsid w:val="00E2235D"/>
    <w:rsid w:val="00E234E1"/>
    <w:rsid w:val="00E241F2"/>
    <w:rsid w:val="00E258E0"/>
    <w:rsid w:val="00E25D19"/>
    <w:rsid w:val="00E25E43"/>
    <w:rsid w:val="00E26503"/>
    <w:rsid w:val="00E267A6"/>
    <w:rsid w:val="00E26B1D"/>
    <w:rsid w:val="00E26E4B"/>
    <w:rsid w:val="00E2791E"/>
    <w:rsid w:val="00E27A50"/>
    <w:rsid w:val="00E27D87"/>
    <w:rsid w:val="00E30001"/>
    <w:rsid w:val="00E309BC"/>
    <w:rsid w:val="00E313D4"/>
    <w:rsid w:val="00E31B77"/>
    <w:rsid w:val="00E31FE8"/>
    <w:rsid w:val="00E3211E"/>
    <w:rsid w:val="00E32A28"/>
    <w:rsid w:val="00E32D14"/>
    <w:rsid w:val="00E32F39"/>
    <w:rsid w:val="00E3354F"/>
    <w:rsid w:val="00E34578"/>
    <w:rsid w:val="00E401F5"/>
    <w:rsid w:val="00E404A8"/>
    <w:rsid w:val="00E4153A"/>
    <w:rsid w:val="00E41F36"/>
    <w:rsid w:val="00E42D93"/>
    <w:rsid w:val="00E432DB"/>
    <w:rsid w:val="00E43EC7"/>
    <w:rsid w:val="00E4435B"/>
    <w:rsid w:val="00E4609B"/>
    <w:rsid w:val="00E460D0"/>
    <w:rsid w:val="00E46927"/>
    <w:rsid w:val="00E46A62"/>
    <w:rsid w:val="00E46AA0"/>
    <w:rsid w:val="00E46C45"/>
    <w:rsid w:val="00E47BEC"/>
    <w:rsid w:val="00E50522"/>
    <w:rsid w:val="00E50721"/>
    <w:rsid w:val="00E51181"/>
    <w:rsid w:val="00E51184"/>
    <w:rsid w:val="00E51850"/>
    <w:rsid w:val="00E51CA6"/>
    <w:rsid w:val="00E522E6"/>
    <w:rsid w:val="00E523EA"/>
    <w:rsid w:val="00E52BCB"/>
    <w:rsid w:val="00E53144"/>
    <w:rsid w:val="00E5353C"/>
    <w:rsid w:val="00E5426A"/>
    <w:rsid w:val="00E5457C"/>
    <w:rsid w:val="00E54AA5"/>
    <w:rsid w:val="00E553D8"/>
    <w:rsid w:val="00E554F5"/>
    <w:rsid w:val="00E55930"/>
    <w:rsid w:val="00E561A9"/>
    <w:rsid w:val="00E565BE"/>
    <w:rsid w:val="00E56BE7"/>
    <w:rsid w:val="00E574EC"/>
    <w:rsid w:val="00E5753B"/>
    <w:rsid w:val="00E577CF"/>
    <w:rsid w:val="00E577DA"/>
    <w:rsid w:val="00E60137"/>
    <w:rsid w:val="00E60322"/>
    <w:rsid w:val="00E6248B"/>
    <w:rsid w:val="00E62494"/>
    <w:rsid w:val="00E63268"/>
    <w:rsid w:val="00E644D0"/>
    <w:rsid w:val="00E645EB"/>
    <w:rsid w:val="00E64C81"/>
    <w:rsid w:val="00E64DD2"/>
    <w:rsid w:val="00E67376"/>
    <w:rsid w:val="00E673E3"/>
    <w:rsid w:val="00E70063"/>
    <w:rsid w:val="00E702F6"/>
    <w:rsid w:val="00E705CB"/>
    <w:rsid w:val="00E70799"/>
    <w:rsid w:val="00E70CD2"/>
    <w:rsid w:val="00E70D7B"/>
    <w:rsid w:val="00E7152F"/>
    <w:rsid w:val="00E725C3"/>
    <w:rsid w:val="00E72A89"/>
    <w:rsid w:val="00E73BCC"/>
    <w:rsid w:val="00E73DBF"/>
    <w:rsid w:val="00E74040"/>
    <w:rsid w:val="00E74B0E"/>
    <w:rsid w:val="00E773E1"/>
    <w:rsid w:val="00E774F0"/>
    <w:rsid w:val="00E80F0B"/>
    <w:rsid w:val="00E81BC7"/>
    <w:rsid w:val="00E81DC5"/>
    <w:rsid w:val="00E83E90"/>
    <w:rsid w:val="00E84AF1"/>
    <w:rsid w:val="00E860F4"/>
    <w:rsid w:val="00E86357"/>
    <w:rsid w:val="00E866E1"/>
    <w:rsid w:val="00E867CF"/>
    <w:rsid w:val="00E869D3"/>
    <w:rsid w:val="00E86CC7"/>
    <w:rsid w:val="00E86E4C"/>
    <w:rsid w:val="00E8799C"/>
    <w:rsid w:val="00E87D2A"/>
    <w:rsid w:val="00E903F6"/>
    <w:rsid w:val="00E9043B"/>
    <w:rsid w:val="00E90A2D"/>
    <w:rsid w:val="00E90D95"/>
    <w:rsid w:val="00E916A5"/>
    <w:rsid w:val="00E91C5D"/>
    <w:rsid w:val="00E926BC"/>
    <w:rsid w:val="00E92A9A"/>
    <w:rsid w:val="00E92AF0"/>
    <w:rsid w:val="00E94630"/>
    <w:rsid w:val="00E94B50"/>
    <w:rsid w:val="00E94FE3"/>
    <w:rsid w:val="00E951E5"/>
    <w:rsid w:val="00E95BEA"/>
    <w:rsid w:val="00E95C5E"/>
    <w:rsid w:val="00E966A0"/>
    <w:rsid w:val="00E967DD"/>
    <w:rsid w:val="00E96858"/>
    <w:rsid w:val="00E969CB"/>
    <w:rsid w:val="00E9718F"/>
    <w:rsid w:val="00EA023D"/>
    <w:rsid w:val="00EA0C64"/>
    <w:rsid w:val="00EA14C3"/>
    <w:rsid w:val="00EA1836"/>
    <w:rsid w:val="00EA24C3"/>
    <w:rsid w:val="00EA30C5"/>
    <w:rsid w:val="00EA69D0"/>
    <w:rsid w:val="00EA6F6C"/>
    <w:rsid w:val="00EA761A"/>
    <w:rsid w:val="00EA7C61"/>
    <w:rsid w:val="00EA7D18"/>
    <w:rsid w:val="00EB1213"/>
    <w:rsid w:val="00EB1949"/>
    <w:rsid w:val="00EB1AF2"/>
    <w:rsid w:val="00EB1C48"/>
    <w:rsid w:val="00EB1F97"/>
    <w:rsid w:val="00EB2573"/>
    <w:rsid w:val="00EB2A2F"/>
    <w:rsid w:val="00EB389E"/>
    <w:rsid w:val="00EB3B4C"/>
    <w:rsid w:val="00EB47EF"/>
    <w:rsid w:val="00EB6DC9"/>
    <w:rsid w:val="00EB6F8A"/>
    <w:rsid w:val="00EC0486"/>
    <w:rsid w:val="00EC0492"/>
    <w:rsid w:val="00EC1171"/>
    <w:rsid w:val="00EC295A"/>
    <w:rsid w:val="00EC53FB"/>
    <w:rsid w:val="00EC5A49"/>
    <w:rsid w:val="00EC5D0C"/>
    <w:rsid w:val="00EC5F30"/>
    <w:rsid w:val="00EC6274"/>
    <w:rsid w:val="00EC7D76"/>
    <w:rsid w:val="00EC7F8D"/>
    <w:rsid w:val="00ED018B"/>
    <w:rsid w:val="00ED0987"/>
    <w:rsid w:val="00ED0A34"/>
    <w:rsid w:val="00ED0F8B"/>
    <w:rsid w:val="00ED126F"/>
    <w:rsid w:val="00ED17DD"/>
    <w:rsid w:val="00ED1F84"/>
    <w:rsid w:val="00ED3A5A"/>
    <w:rsid w:val="00ED3FF2"/>
    <w:rsid w:val="00ED417C"/>
    <w:rsid w:val="00ED49AE"/>
    <w:rsid w:val="00ED63E1"/>
    <w:rsid w:val="00EE0043"/>
    <w:rsid w:val="00EE2C67"/>
    <w:rsid w:val="00EE2D60"/>
    <w:rsid w:val="00EE2EB2"/>
    <w:rsid w:val="00EE3472"/>
    <w:rsid w:val="00EE43CB"/>
    <w:rsid w:val="00EE4676"/>
    <w:rsid w:val="00EE4EC7"/>
    <w:rsid w:val="00EE4F71"/>
    <w:rsid w:val="00EE5C03"/>
    <w:rsid w:val="00EE69DF"/>
    <w:rsid w:val="00EE75BA"/>
    <w:rsid w:val="00EE7C1D"/>
    <w:rsid w:val="00EF03D8"/>
    <w:rsid w:val="00EF0EB9"/>
    <w:rsid w:val="00EF2173"/>
    <w:rsid w:val="00EF28AD"/>
    <w:rsid w:val="00EF2C47"/>
    <w:rsid w:val="00EF337E"/>
    <w:rsid w:val="00EF36EB"/>
    <w:rsid w:val="00EF3951"/>
    <w:rsid w:val="00EF4C0C"/>
    <w:rsid w:val="00EF4C5C"/>
    <w:rsid w:val="00EF61E4"/>
    <w:rsid w:val="00EF6632"/>
    <w:rsid w:val="00EF6BF2"/>
    <w:rsid w:val="00EF7535"/>
    <w:rsid w:val="00F007C1"/>
    <w:rsid w:val="00F00C2D"/>
    <w:rsid w:val="00F0214C"/>
    <w:rsid w:val="00F0431E"/>
    <w:rsid w:val="00F048B9"/>
    <w:rsid w:val="00F04EB4"/>
    <w:rsid w:val="00F05104"/>
    <w:rsid w:val="00F0547D"/>
    <w:rsid w:val="00F0548C"/>
    <w:rsid w:val="00F1019E"/>
    <w:rsid w:val="00F10255"/>
    <w:rsid w:val="00F1037E"/>
    <w:rsid w:val="00F10CB4"/>
    <w:rsid w:val="00F10F39"/>
    <w:rsid w:val="00F1129B"/>
    <w:rsid w:val="00F11424"/>
    <w:rsid w:val="00F13050"/>
    <w:rsid w:val="00F137EC"/>
    <w:rsid w:val="00F14FBE"/>
    <w:rsid w:val="00F15008"/>
    <w:rsid w:val="00F15D58"/>
    <w:rsid w:val="00F16548"/>
    <w:rsid w:val="00F16AA2"/>
    <w:rsid w:val="00F16F99"/>
    <w:rsid w:val="00F17FF0"/>
    <w:rsid w:val="00F20AFB"/>
    <w:rsid w:val="00F2161B"/>
    <w:rsid w:val="00F216CE"/>
    <w:rsid w:val="00F223CA"/>
    <w:rsid w:val="00F22F9C"/>
    <w:rsid w:val="00F23E36"/>
    <w:rsid w:val="00F24928"/>
    <w:rsid w:val="00F249AF"/>
    <w:rsid w:val="00F24B97"/>
    <w:rsid w:val="00F24F6F"/>
    <w:rsid w:val="00F25155"/>
    <w:rsid w:val="00F26F79"/>
    <w:rsid w:val="00F277B4"/>
    <w:rsid w:val="00F30708"/>
    <w:rsid w:val="00F30B40"/>
    <w:rsid w:val="00F30DB7"/>
    <w:rsid w:val="00F3118F"/>
    <w:rsid w:val="00F31961"/>
    <w:rsid w:val="00F31D80"/>
    <w:rsid w:val="00F31F96"/>
    <w:rsid w:val="00F32ECD"/>
    <w:rsid w:val="00F34046"/>
    <w:rsid w:val="00F3449C"/>
    <w:rsid w:val="00F34655"/>
    <w:rsid w:val="00F36ABB"/>
    <w:rsid w:val="00F36C5D"/>
    <w:rsid w:val="00F371AA"/>
    <w:rsid w:val="00F379AA"/>
    <w:rsid w:val="00F37AB1"/>
    <w:rsid w:val="00F37D57"/>
    <w:rsid w:val="00F4053D"/>
    <w:rsid w:val="00F409EC"/>
    <w:rsid w:val="00F40AB5"/>
    <w:rsid w:val="00F411EF"/>
    <w:rsid w:val="00F41661"/>
    <w:rsid w:val="00F41CBA"/>
    <w:rsid w:val="00F423D7"/>
    <w:rsid w:val="00F4242B"/>
    <w:rsid w:val="00F4249B"/>
    <w:rsid w:val="00F4443D"/>
    <w:rsid w:val="00F45AF4"/>
    <w:rsid w:val="00F4665B"/>
    <w:rsid w:val="00F46BED"/>
    <w:rsid w:val="00F46CF9"/>
    <w:rsid w:val="00F46E20"/>
    <w:rsid w:val="00F471EB"/>
    <w:rsid w:val="00F47FE1"/>
    <w:rsid w:val="00F50611"/>
    <w:rsid w:val="00F51408"/>
    <w:rsid w:val="00F51495"/>
    <w:rsid w:val="00F51882"/>
    <w:rsid w:val="00F51DEA"/>
    <w:rsid w:val="00F51F90"/>
    <w:rsid w:val="00F53ACF"/>
    <w:rsid w:val="00F541E0"/>
    <w:rsid w:val="00F54769"/>
    <w:rsid w:val="00F55CC6"/>
    <w:rsid w:val="00F564BC"/>
    <w:rsid w:val="00F6018C"/>
    <w:rsid w:val="00F606FF"/>
    <w:rsid w:val="00F612AA"/>
    <w:rsid w:val="00F62409"/>
    <w:rsid w:val="00F62979"/>
    <w:rsid w:val="00F64013"/>
    <w:rsid w:val="00F642AC"/>
    <w:rsid w:val="00F643A1"/>
    <w:rsid w:val="00F64606"/>
    <w:rsid w:val="00F65A6B"/>
    <w:rsid w:val="00F65E69"/>
    <w:rsid w:val="00F67635"/>
    <w:rsid w:val="00F7335A"/>
    <w:rsid w:val="00F741A4"/>
    <w:rsid w:val="00F7484F"/>
    <w:rsid w:val="00F74D92"/>
    <w:rsid w:val="00F75BAA"/>
    <w:rsid w:val="00F75E62"/>
    <w:rsid w:val="00F764FD"/>
    <w:rsid w:val="00F76556"/>
    <w:rsid w:val="00F76634"/>
    <w:rsid w:val="00F775E0"/>
    <w:rsid w:val="00F7769C"/>
    <w:rsid w:val="00F777B1"/>
    <w:rsid w:val="00F779B5"/>
    <w:rsid w:val="00F77FDD"/>
    <w:rsid w:val="00F80142"/>
    <w:rsid w:val="00F80617"/>
    <w:rsid w:val="00F824B5"/>
    <w:rsid w:val="00F826FD"/>
    <w:rsid w:val="00F82CB2"/>
    <w:rsid w:val="00F82E94"/>
    <w:rsid w:val="00F84DDC"/>
    <w:rsid w:val="00F85105"/>
    <w:rsid w:val="00F85794"/>
    <w:rsid w:val="00F878CE"/>
    <w:rsid w:val="00F90828"/>
    <w:rsid w:val="00F908FE"/>
    <w:rsid w:val="00F92C90"/>
    <w:rsid w:val="00F92D06"/>
    <w:rsid w:val="00F92D25"/>
    <w:rsid w:val="00F94662"/>
    <w:rsid w:val="00F95A19"/>
    <w:rsid w:val="00F96968"/>
    <w:rsid w:val="00F97125"/>
    <w:rsid w:val="00F97F1F"/>
    <w:rsid w:val="00FA017B"/>
    <w:rsid w:val="00FA0408"/>
    <w:rsid w:val="00FA11AD"/>
    <w:rsid w:val="00FA22B1"/>
    <w:rsid w:val="00FA3A14"/>
    <w:rsid w:val="00FA408C"/>
    <w:rsid w:val="00FA5150"/>
    <w:rsid w:val="00FA5AB1"/>
    <w:rsid w:val="00FA6326"/>
    <w:rsid w:val="00FA6552"/>
    <w:rsid w:val="00FA6D69"/>
    <w:rsid w:val="00FA7049"/>
    <w:rsid w:val="00FA7E12"/>
    <w:rsid w:val="00FB0429"/>
    <w:rsid w:val="00FB0542"/>
    <w:rsid w:val="00FB0CE1"/>
    <w:rsid w:val="00FB0F64"/>
    <w:rsid w:val="00FB2FD7"/>
    <w:rsid w:val="00FB3BF0"/>
    <w:rsid w:val="00FB4433"/>
    <w:rsid w:val="00FB4455"/>
    <w:rsid w:val="00FB4F6B"/>
    <w:rsid w:val="00FB5362"/>
    <w:rsid w:val="00FC0404"/>
    <w:rsid w:val="00FC1577"/>
    <w:rsid w:val="00FC1809"/>
    <w:rsid w:val="00FC1879"/>
    <w:rsid w:val="00FC2CDB"/>
    <w:rsid w:val="00FC2FF3"/>
    <w:rsid w:val="00FC32A2"/>
    <w:rsid w:val="00FC4118"/>
    <w:rsid w:val="00FC51EE"/>
    <w:rsid w:val="00FC6DC8"/>
    <w:rsid w:val="00FD05F7"/>
    <w:rsid w:val="00FD0695"/>
    <w:rsid w:val="00FD1761"/>
    <w:rsid w:val="00FD1D8C"/>
    <w:rsid w:val="00FD1DFC"/>
    <w:rsid w:val="00FD2A92"/>
    <w:rsid w:val="00FD3F57"/>
    <w:rsid w:val="00FD4CDE"/>
    <w:rsid w:val="00FD5D00"/>
    <w:rsid w:val="00FD7327"/>
    <w:rsid w:val="00FD750E"/>
    <w:rsid w:val="00FD7C87"/>
    <w:rsid w:val="00FD7F04"/>
    <w:rsid w:val="00FE0A46"/>
    <w:rsid w:val="00FE0DF6"/>
    <w:rsid w:val="00FE0F4F"/>
    <w:rsid w:val="00FE12D7"/>
    <w:rsid w:val="00FE16A7"/>
    <w:rsid w:val="00FE1B08"/>
    <w:rsid w:val="00FE1B0D"/>
    <w:rsid w:val="00FE1CDA"/>
    <w:rsid w:val="00FE2610"/>
    <w:rsid w:val="00FE314D"/>
    <w:rsid w:val="00FE4B27"/>
    <w:rsid w:val="00FE4C15"/>
    <w:rsid w:val="00FE5F11"/>
    <w:rsid w:val="00FE6873"/>
    <w:rsid w:val="00FE7171"/>
    <w:rsid w:val="00FE7655"/>
    <w:rsid w:val="00FE7844"/>
    <w:rsid w:val="00FE7C8E"/>
    <w:rsid w:val="00FF0D42"/>
    <w:rsid w:val="00FF1AC1"/>
    <w:rsid w:val="00FF207D"/>
    <w:rsid w:val="00FF2669"/>
    <w:rsid w:val="00FF29F6"/>
    <w:rsid w:val="00FF2CB0"/>
    <w:rsid w:val="00FF31D7"/>
    <w:rsid w:val="00FF4754"/>
    <w:rsid w:val="00FF4DE8"/>
    <w:rsid w:val="00FF5124"/>
    <w:rsid w:val="00FF543B"/>
    <w:rsid w:val="00FF56DD"/>
    <w:rsid w:val="00FF5AD7"/>
    <w:rsid w:val="00FF5F05"/>
    <w:rsid w:val="00FF5F31"/>
    <w:rsid w:val="00FF6380"/>
    <w:rsid w:val="00FF6505"/>
    <w:rsid w:val="00FF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0F0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AD7"/>
    <w:pPr>
      <w:widowControl w:val="0"/>
      <w:jc w:val="both"/>
    </w:pPr>
    <w:rPr>
      <w:rFonts w:ascii="Times New Roman" w:eastAsia="PMingLiU" w:hAnsi="Times New Roman"/>
      <w:kern w:val="2"/>
      <w:sz w:val="22"/>
      <w:lang w:val="en-US" w:eastAsia="zh-TW"/>
    </w:rPr>
  </w:style>
  <w:style w:type="paragraph" w:styleId="Heading1">
    <w:name w:val="heading 1"/>
    <w:basedOn w:val="Normal"/>
    <w:next w:val="Normal"/>
    <w:qFormat/>
    <w:rsid w:val="00C40116"/>
    <w:pPr>
      <w:keepNext/>
      <w:numPr>
        <w:numId w:val="14"/>
      </w:numPr>
      <w:spacing w:before="120" w:after="120"/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qFormat/>
    <w:rsid w:val="00893828"/>
    <w:pPr>
      <w:keepNext/>
      <w:numPr>
        <w:ilvl w:val="1"/>
        <w:numId w:val="14"/>
      </w:numPr>
      <w:spacing w:before="120" w:after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EB6F8A"/>
    <w:pPr>
      <w:keepNext/>
      <w:numPr>
        <w:ilvl w:val="2"/>
        <w:numId w:val="14"/>
      </w:numPr>
      <w:spacing w:before="120" w:after="12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qFormat/>
    <w:rsid w:val="00893828"/>
    <w:pPr>
      <w:keepNext/>
      <w:numPr>
        <w:ilvl w:val="3"/>
        <w:numId w:val="14"/>
      </w:numPr>
      <w:spacing w:before="120" w:after="120"/>
      <w:jc w:val="left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5B5AD7"/>
    <w:pPr>
      <w:keepNext/>
      <w:pBdr>
        <w:top w:val="single" w:sz="7" w:space="0" w:color="000000"/>
        <w:left w:val="single" w:sz="7" w:space="0" w:color="000000"/>
        <w:bottom w:val="single" w:sz="7" w:space="0" w:color="000000"/>
        <w:right w:val="single" w:sz="7" w:space="0" w:color="000000"/>
      </w:pBdr>
      <w:tabs>
        <w:tab w:val="center" w:pos="4507"/>
        <w:tab w:val="right" w:pos="9072"/>
      </w:tabs>
      <w:outlineLvl w:val="4"/>
    </w:pPr>
    <w:rPr>
      <w:rFonts w:ascii="Calibri" w:hAnsi="Calibri"/>
      <w:b/>
      <w:snapToGrid w:val="0"/>
      <w:kern w:val="0"/>
      <w:sz w:val="24"/>
      <w:lang w:val="en-GB" w:eastAsia="en-US"/>
    </w:rPr>
  </w:style>
  <w:style w:type="paragraph" w:styleId="Heading6">
    <w:name w:val="heading 6"/>
    <w:basedOn w:val="Normal"/>
    <w:next w:val="Normal"/>
    <w:qFormat/>
    <w:rsid w:val="005B5AD7"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rsid w:val="005B5AD7"/>
    <w:p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rsid w:val="005B5AD7"/>
    <w:p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rsid w:val="005B5AD7"/>
    <w:p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3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373"/>
  </w:style>
  <w:style w:type="paragraph" w:styleId="Footer">
    <w:name w:val="footer"/>
    <w:basedOn w:val="Normal"/>
    <w:link w:val="FooterChar"/>
    <w:uiPriority w:val="99"/>
    <w:unhideWhenUsed/>
    <w:rsid w:val="002C13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373"/>
  </w:style>
  <w:style w:type="character" w:styleId="Hyperlink">
    <w:name w:val="Hyperlink"/>
    <w:rsid w:val="002C1373"/>
    <w:rPr>
      <w:color w:val="0000FF"/>
      <w:u w:val="single"/>
    </w:rPr>
  </w:style>
  <w:style w:type="paragraph" w:customStyle="1" w:styleId="InsideAddress">
    <w:name w:val="Inside Address"/>
    <w:basedOn w:val="Normal"/>
    <w:semiHidden/>
    <w:rsid w:val="002C1373"/>
    <w:pPr>
      <w:widowControl/>
      <w:spacing w:line="240" w:lineRule="atLeast"/>
    </w:pPr>
    <w:rPr>
      <w:rFonts w:ascii="Garamond" w:hAnsi="Garamond"/>
      <w:kern w:val="18"/>
      <w:sz w:val="20"/>
      <w:lang w:eastAsia="en-US"/>
    </w:rPr>
  </w:style>
  <w:style w:type="paragraph" w:styleId="NormalWeb">
    <w:name w:val="Normal (Web)"/>
    <w:basedOn w:val="Normal"/>
    <w:semiHidden/>
    <w:rsid w:val="002C1373"/>
    <w:pPr>
      <w:widowControl/>
      <w:spacing w:before="100" w:beforeAutospacing="1" w:after="100" w:afterAutospacing="1"/>
    </w:pPr>
    <w:rPr>
      <w:rFonts w:eastAsia="SimSun"/>
      <w:kern w:val="0"/>
      <w:szCs w:val="24"/>
      <w:lang w:eastAsia="en-US"/>
    </w:rPr>
  </w:style>
  <w:style w:type="character" w:customStyle="1" w:styleId="eudoraheader">
    <w:name w:val="eudoraheader"/>
    <w:basedOn w:val="DefaultParagraphFont"/>
    <w:semiHidden/>
    <w:rsid w:val="002C1373"/>
  </w:style>
  <w:style w:type="numbering" w:styleId="111111">
    <w:name w:val="Outline List 2"/>
    <w:basedOn w:val="NoList"/>
    <w:semiHidden/>
    <w:rsid w:val="00553694"/>
    <w:pPr>
      <w:numPr>
        <w:numId w:val="11"/>
      </w:numPr>
    </w:pPr>
  </w:style>
  <w:style w:type="numbering" w:styleId="1ai">
    <w:name w:val="Outline List 1"/>
    <w:basedOn w:val="NoList"/>
    <w:semiHidden/>
    <w:rsid w:val="00553694"/>
    <w:pPr>
      <w:numPr>
        <w:numId w:val="12"/>
      </w:numPr>
    </w:pPr>
  </w:style>
  <w:style w:type="character" w:styleId="PageNumber">
    <w:name w:val="page number"/>
    <w:basedOn w:val="DefaultParagraphFont"/>
    <w:semiHidden/>
    <w:rsid w:val="00DA31B7"/>
  </w:style>
  <w:style w:type="character" w:styleId="FollowedHyperlink">
    <w:name w:val="FollowedHyperlink"/>
    <w:semiHidden/>
    <w:rsid w:val="00031346"/>
    <w:rPr>
      <w:color w:val="800080"/>
      <w:u w:val="single"/>
    </w:rPr>
  </w:style>
  <w:style w:type="table" w:styleId="TableGrid">
    <w:name w:val="Table Grid"/>
    <w:basedOn w:val="TableNormal"/>
    <w:uiPriority w:val="59"/>
    <w:rsid w:val="00AD5C0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5Char">
    <w:name w:val="Heading 5 Char"/>
    <w:link w:val="Heading5"/>
    <w:rsid w:val="005B5AD7"/>
    <w:rPr>
      <w:rFonts w:eastAsia="PMingLiU"/>
      <w:b/>
      <w:snapToGrid w:val="0"/>
      <w:sz w:val="24"/>
      <w:lang w:val="en-GB" w:eastAsia="en-US" w:bidi="ar-SA"/>
    </w:rPr>
  </w:style>
  <w:style w:type="numbering" w:styleId="ArticleSection">
    <w:name w:val="Outline List 3"/>
    <w:basedOn w:val="NoList"/>
    <w:semiHidden/>
    <w:rsid w:val="00553694"/>
    <w:pPr>
      <w:numPr>
        <w:numId w:val="13"/>
      </w:numPr>
    </w:pPr>
  </w:style>
  <w:style w:type="paragraph" w:styleId="BlockText">
    <w:name w:val="Block Text"/>
    <w:basedOn w:val="Normal"/>
    <w:semiHidden/>
    <w:rsid w:val="00553694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893828"/>
  </w:style>
  <w:style w:type="paragraph" w:styleId="BodyText2">
    <w:name w:val="Body Text 2"/>
    <w:basedOn w:val="Normal"/>
    <w:semiHidden/>
    <w:rsid w:val="00553694"/>
    <w:pPr>
      <w:spacing w:after="120" w:line="480" w:lineRule="auto"/>
    </w:pPr>
  </w:style>
  <w:style w:type="paragraph" w:styleId="BodyText3">
    <w:name w:val="Body Text 3"/>
    <w:basedOn w:val="Normal"/>
    <w:semiHidden/>
    <w:rsid w:val="00553694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553694"/>
    <w:pPr>
      <w:ind w:firstLine="210"/>
    </w:pPr>
  </w:style>
  <w:style w:type="paragraph" w:styleId="BodyTextIndent">
    <w:name w:val="Body Text Indent"/>
    <w:basedOn w:val="Normal"/>
    <w:rsid w:val="00553694"/>
    <w:pPr>
      <w:spacing w:after="120"/>
      <w:ind w:left="360"/>
    </w:pPr>
  </w:style>
  <w:style w:type="paragraph" w:styleId="BodyTextFirstIndent2">
    <w:name w:val="Body Text First Indent 2"/>
    <w:basedOn w:val="BodyTextIndent"/>
    <w:semiHidden/>
    <w:rsid w:val="00553694"/>
    <w:pPr>
      <w:ind w:firstLine="210"/>
    </w:pPr>
  </w:style>
  <w:style w:type="paragraph" w:styleId="BodyTextIndent2">
    <w:name w:val="Body Text Indent 2"/>
    <w:basedOn w:val="Normal"/>
    <w:semiHidden/>
    <w:rsid w:val="00553694"/>
    <w:pPr>
      <w:spacing w:after="120" w:line="480" w:lineRule="auto"/>
      <w:ind w:left="360"/>
    </w:pPr>
  </w:style>
  <w:style w:type="paragraph" w:styleId="BodyTextIndent3">
    <w:name w:val="Body Text Indent 3"/>
    <w:basedOn w:val="Normal"/>
    <w:semiHidden/>
    <w:rsid w:val="00553694"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semiHidden/>
    <w:rsid w:val="00553694"/>
    <w:pPr>
      <w:ind w:left="4320"/>
    </w:pPr>
  </w:style>
  <w:style w:type="paragraph" w:styleId="Date">
    <w:name w:val="Date"/>
    <w:basedOn w:val="Normal"/>
    <w:next w:val="Normal"/>
    <w:semiHidden/>
    <w:rsid w:val="00553694"/>
  </w:style>
  <w:style w:type="paragraph" w:styleId="E-mailSignature">
    <w:name w:val="E-mail Signature"/>
    <w:basedOn w:val="Normal"/>
    <w:semiHidden/>
    <w:rsid w:val="00553694"/>
  </w:style>
  <w:style w:type="character" w:styleId="Emphasis">
    <w:name w:val="Emphasis"/>
    <w:qFormat/>
    <w:rsid w:val="00553694"/>
    <w:rPr>
      <w:i/>
      <w:iCs/>
    </w:rPr>
  </w:style>
  <w:style w:type="paragraph" w:styleId="EnvelopeAddress">
    <w:name w:val="envelope address"/>
    <w:basedOn w:val="Normal"/>
    <w:semiHidden/>
    <w:rsid w:val="00553694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semiHidden/>
    <w:rsid w:val="00553694"/>
    <w:rPr>
      <w:rFonts w:ascii="Arial" w:hAnsi="Arial" w:cs="Arial"/>
      <w:sz w:val="20"/>
    </w:rPr>
  </w:style>
  <w:style w:type="character" w:styleId="HTMLAcronym">
    <w:name w:val="HTML Acronym"/>
    <w:basedOn w:val="DefaultParagraphFont"/>
    <w:semiHidden/>
    <w:rsid w:val="00553694"/>
  </w:style>
  <w:style w:type="paragraph" w:styleId="HTMLAddress">
    <w:name w:val="HTML Address"/>
    <w:basedOn w:val="Normal"/>
    <w:semiHidden/>
    <w:rsid w:val="00553694"/>
    <w:rPr>
      <w:i/>
      <w:iCs/>
    </w:rPr>
  </w:style>
  <w:style w:type="character" w:styleId="HTMLCite">
    <w:name w:val="HTML Cite"/>
    <w:semiHidden/>
    <w:rsid w:val="00553694"/>
    <w:rPr>
      <w:i/>
      <w:iCs/>
    </w:rPr>
  </w:style>
  <w:style w:type="character" w:styleId="HTMLCode">
    <w:name w:val="HTML Code"/>
    <w:semiHidden/>
    <w:rsid w:val="00553694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553694"/>
    <w:rPr>
      <w:i/>
      <w:iCs/>
    </w:rPr>
  </w:style>
  <w:style w:type="character" w:styleId="HTMLKeyboard">
    <w:name w:val="HTML Keyboard"/>
    <w:semiHidden/>
    <w:rsid w:val="0055369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semiHidden/>
    <w:rsid w:val="00553694"/>
    <w:rPr>
      <w:rFonts w:ascii="Courier New" w:hAnsi="Courier New" w:cs="Courier New"/>
      <w:sz w:val="20"/>
    </w:rPr>
  </w:style>
  <w:style w:type="character" w:styleId="HTMLSample">
    <w:name w:val="HTML Sample"/>
    <w:semiHidden/>
    <w:rsid w:val="00553694"/>
    <w:rPr>
      <w:rFonts w:ascii="Courier New" w:hAnsi="Courier New" w:cs="Courier New"/>
    </w:rPr>
  </w:style>
  <w:style w:type="character" w:styleId="HTMLTypewriter">
    <w:name w:val="HTML Typewriter"/>
    <w:semiHidden/>
    <w:rsid w:val="00553694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553694"/>
    <w:rPr>
      <w:i/>
      <w:iCs/>
    </w:rPr>
  </w:style>
  <w:style w:type="character" w:styleId="LineNumber">
    <w:name w:val="line number"/>
    <w:basedOn w:val="DefaultParagraphFont"/>
    <w:semiHidden/>
    <w:rsid w:val="00553694"/>
  </w:style>
  <w:style w:type="paragraph" w:styleId="List">
    <w:name w:val="List"/>
    <w:basedOn w:val="Normal"/>
    <w:semiHidden/>
    <w:rsid w:val="00553694"/>
    <w:pPr>
      <w:ind w:left="360" w:hanging="360"/>
    </w:pPr>
  </w:style>
  <w:style w:type="paragraph" w:styleId="List2">
    <w:name w:val="List 2"/>
    <w:basedOn w:val="Normal"/>
    <w:semiHidden/>
    <w:rsid w:val="00553694"/>
    <w:pPr>
      <w:ind w:left="720" w:hanging="360"/>
    </w:pPr>
  </w:style>
  <w:style w:type="paragraph" w:styleId="List3">
    <w:name w:val="List 3"/>
    <w:basedOn w:val="Normal"/>
    <w:semiHidden/>
    <w:rsid w:val="00553694"/>
    <w:pPr>
      <w:ind w:left="1080" w:hanging="360"/>
    </w:pPr>
  </w:style>
  <w:style w:type="paragraph" w:styleId="List4">
    <w:name w:val="List 4"/>
    <w:basedOn w:val="Normal"/>
    <w:semiHidden/>
    <w:rsid w:val="00553694"/>
    <w:pPr>
      <w:ind w:left="1440" w:hanging="360"/>
    </w:pPr>
  </w:style>
  <w:style w:type="paragraph" w:styleId="List5">
    <w:name w:val="List 5"/>
    <w:basedOn w:val="Normal"/>
    <w:semiHidden/>
    <w:rsid w:val="00553694"/>
    <w:pPr>
      <w:ind w:left="1800" w:hanging="360"/>
    </w:pPr>
  </w:style>
  <w:style w:type="paragraph" w:styleId="ListBullet">
    <w:name w:val="List Bullet"/>
    <w:basedOn w:val="Normal"/>
    <w:semiHidden/>
    <w:rsid w:val="00553694"/>
    <w:pPr>
      <w:numPr>
        <w:numId w:val="1"/>
      </w:numPr>
    </w:pPr>
  </w:style>
  <w:style w:type="paragraph" w:styleId="ListBullet2">
    <w:name w:val="List Bullet 2"/>
    <w:basedOn w:val="Normal"/>
    <w:semiHidden/>
    <w:rsid w:val="00553694"/>
    <w:pPr>
      <w:numPr>
        <w:numId w:val="2"/>
      </w:numPr>
    </w:pPr>
  </w:style>
  <w:style w:type="paragraph" w:styleId="ListBullet3">
    <w:name w:val="List Bullet 3"/>
    <w:basedOn w:val="Normal"/>
    <w:semiHidden/>
    <w:rsid w:val="00553694"/>
    <w:pPr>
      <w:numPr>
        <w:numId w:val="3"/>
      </w:numPr>
    </w:pPr>
  </w:style>
  <w:style w:type="paragraph" w:styleId="ListBullet4">
    <w:name w:val="List Bullet 4"/>
    <w:basedOn w:val="Normal"/>
    <w:semiHidden/>
    <w:rsid w:val="00553694"/>
    <w:pPr>
      <w:numPr>
        <w:numId w:val="4"/>
      </w:numPr>
    </w:pPr>
  </w:style>
  <w:style w:type="paragraph" w:styleId="ListBullet5">
    <w:name w:val="List Bullet 5"/>
    <w:basedOn w:val="Normal"/>
    <w:semiHidden/>
    <w:rsid w:val="00553694"/>
    <w:pPr>
      <w:numPr>
        <w:numId w:val="5"/>
      </w:numPr>
    </w:pPr>
  </w:style>
  <w:style w:type="paragraph" w:styleId="ListContinue">
    <w:name w:val="List Continue"/>
    <w:basedOn w:val="Normal"/>
    <w:semiHidden/>
    <w:rsid w:val="00553694"/>
    <w:pPr>
      <w:spacing w:after="120"/>
      <w:ind w:left="360"/>
    </w:pPr>
  </w:style>
  <w:style w:type="paragraph" w:styleId="ListContinue2">
    <w:name w:val="List Continue 2"/>
    <w:basedOn w:val="Normal"/>
    <w:semiHidden/>
    <w:rsid w:val="00553694"/>
    <w:pPr>
      <w:spacing w:after="120"/>
      <w:ind w:left="720"/>
    </w:pPr>
  </w:style>
  <w:style w:type="paragraph" w:styleId="ListContinue3">
    <w:name w:val="List Continue 3"/>
    <w:basedOn w:val="Normal"/>
    <w:semiHidden/>
    <w:rsid w:val="00553694"/>
    <w:pPr>
      <w:spacing w:after="120"/>
      <w:ind w:left="1080"/>
    </w:pPr>
  </w:style>
  <w:style w:type="paragraph" w:styleId="ListContinue4">
    <w:name w:val="List Continue 4"/>
    <w:basedOn w:val="Normal"/>
    <w:semiHidden/>
    <w:rsid w:val="00553694"/>
    <w:pPr>
      <w:spacing w:after="120"/>
      <w:ind w:left="1440"/>
    </w:pPr>
  </w:style>
  <w:style w:type="paragraph" w:styleId="ListContinue5">
    <w:name w:val="List Continue 5"/>
    <w:basedOn w:val="Normal"/>
    <w:semiHidden/>
    <w:rsid w:val="00553694"/>
    <w:pPr>
      <w:spacing w:after="120"/>
      <w:ind w:left="1800"/>
    </w:pPr>
  </w:style>
  <w:style w:type="paragraph" w:styleId="ListNumber">
    <w:name w:val="List Number"/>
    <w:basedOn w:val="Normal"/>
    <w:semiHidden/>
    <w:rsid w:val="00553694"/>
    <w:pPr>
      <w:numPr>
        <w:numId w:val="6"/>
      </w:numPr>
    </w:pPr>
  </w:style>
  <w:style w:type="paragraph" w:styleId="ListNumber2">
    <w:name w:val="List Number 2"/>
    <w:basedOn w:val="Normal"/>
    <w:semiHidden/>
    <w:rsid w:val="00553694"/>
    <w:pPr>
      <w:numPr>
        <w:numId w:val="7"/>
      </w:numPr>
    </w:pPr>
  </w:style>
  <w:style w:type="paragraph" w:styleId="ListNumber3">
    <w:name w:val="List Number 3"/>
    <w:basedOn w:val="Normal"/>
    <w:semiHidden/>
    <w:rsid w:val="00553694"/>
    <w:pPr>
      <w:numPr>
        <w:numId w:val="8"/>
      </w:numPr>
    </w:pPr>
  </w:style>
  <w:style w:type="paragraph" w:styleId="ListNumber4">
    <w:name w:val="List Number 4"/>
    <w:basedOn w:val="Normal"/>
    <w:semiHidden/>
    <w:rsid w:val="00553694"/>
    <w:pPr>
      <w:numPr>
        <w:numId w:val="9"/>
      </w:numPr>
    </w:pPr>
  </w:style>
  <w:style w:type="paragraph" w:styleId="ListNumber5">
    <w:name w:val="List Number 5"/>
    <w:basedOn w:val="Normal"/>
    <w:semiHidden/>
    <w:rsid w:val="00553694"/>
    <w:pPr>
      <w:numPr>
        <w:numId w:val="10"/>
      </w:numPr>
    </w:pPr>
  </w:style>
  <w:style w:type="paragraph" w:styleId="MessageHeader">
    <w:name w:val="Message Header"/>
    <w:basedOn w:val="Normal"/>
    <w:semiHidden/>
    <w:rsid w:val="0055369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paragraph" w:styleId="NormalIndent">
    <w:name w:val="Normal Indent"/>
    <w:basedOn w:val="Normal"/>
    <w:semiHidden/>
    <w:rsid w:val="00553694"/>
    <w:pPr>
      <w:ind w:left="720"/>
    </w:pPr>
  </w:style>
  <w:style w:type="paragraph" w:styleId="NoteHeading">
    <w:name w:val="Note Heading"/>
    <w:basedOn w:val="Normal"/>
    <w:next w:val="Normal"/>
    <w:semiHidden/>
    <w:rsid w:val="00553694"/>
  </w:style>
  <w:style w:type="paragraph" w:styleId="PlainText">
    <w:name w:val="Plain Text"/>
    <w:basedOn w:val="Normal"/>
    <w:semiHidden/>
    <w:rsid w:val="00553694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semiHidden/>
    <w:rsid w:val="00553694"/>
  </w:style>
  <w:style w:type="paragraph" w:styleId="Signature">
    <w:name w:val="Signature"/>
    <w:basedOn w:val="Normal"/>
    <w:semiHidden/>
    <w:rsid w:val="00553694"/>
    <w:pPr>
      <w:ind w:left="4320"/>
    </w:pPr>
  </w:style>
  <w:style w:type="character" w:styleId="Strong">
    <w:name w:val="Strong"/>
    <w:qFormat/>
    <w:rsid w:val="00553694"/>
    <w:rPr>
      <w:b/>
      <w:bCs/>
    </w:rPr>
  </w:style>
  <w:style w:type="paragraph" w:styleId="Subtitle">
    <w:name w:val="Subtitle"/>
    <w:basedOn w:val="Normal"/>
    <w:qFormat/>
    <w:rsid w:val="00553694"/>
    <w:pPr>
      <w:spacing w:after="60"/>
      <w:jc w:val="center"/>
      <w:outlineLvl w:val="1"/>
    </w:pPr>
    <w:rPr>
      <w:rFonts w:ascii="Arial" w:hAnsi="Arial" w:cs="Arial"/>
      <w:szCs w:val="24"/>
    </w:rPr>
  </w:style>
  <w:style w:type="table" w:styleId="Table3Deffects1">
    <w:name w:val="Table 3D effects 1"/>
    <w:basedOn w:val="TableNormal"/>
    <w:semiHidden/>
    <w:rsid w:val="00553694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553694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553694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553694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553694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553694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553694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553694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553694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553694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553694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553694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553694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553694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553694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553694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553694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553694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553694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553694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553694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553694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553694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553694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553694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553694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553694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553694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553694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553694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553694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553694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553694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553694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553694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553694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553694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553694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553694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553694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553694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553694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553694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qFormat/>
    <w:rsid w:val="00E5457C"/>
    <w:pPr>
      <w:spacing w:before="120" w:after="120"/>
      <w:jc w:val="center"/>
      <w:outlineLvl w:val="0"/>
    </w:pPr>
    <w:rPr>
      <w:rFonts w:cs="Arial"/>
      <w:b/>
      <w:bCs/>
      <w:kern w:val="28"/>
      <w:szCs w:val="32"/>
    </w:rPr>
  </w:style>
  <w:style w:type="paragraph" w:styleId="Caption">
    <w:name w:val="caption"/>
    <w:basedOn w:val="Normal"/>
    <w:next w:val="Normal"/>
    <w:uiPriority w:val="35"/>
    <w:qFormat/>
    <w:rsid w:val="00893828"/>
    <w:pPr>
      <w:jc w:val="center"/>
    </w:pPr>
    <w:rPr>
      <w:bCs/>
    </w:rPr>
  </w:style>
  <w:style w:type="paragraph" w:customStyle="1" w:styleId="Equation">
    <w:name w:val="Equation"/>
    <w:basedOn w:val="Normal"/>
    <w:rsid w:val="00893828"/>
    <w:pPr>
      <w:widowControl/>
      <w:tabs>
        <w:tab w:val="center" w:pos="4320"/>
        <w:tab w:val="right" w:pos="8910"/>
      </w:tabs>
      <w:autoSpaceDE w:val="0"/>
      <w:autoSpaceDN w:val="0"/>
      <w:adjustRightInd w:val="0"/>
      <w:jc w:val="center"/>
    </w:pPr>
    <w:rPr>
      <w:rFonts w:eastAsia="SimSun"/>
      <w:i/>
      <w:iCs/>
      <w:kern w:val="0"/>
      <w:szCs w:val="22"/>
      <w:lang w:eastAsia="zh-CN"/>
    </w:rPr>
  </w:style>
  <w:style w:type="paragraph" w:customStyle="1" w:styleId="ReportLevel2">
    <w:name w:val="Report Level 2"/>
    <w:basedOn w:val="Normal"/>
    <w:semiHidden/>
    <w:rsid w:val="005B5AD7"/>
    <w:pPr>
      <w:numPr>
        <w:numId w:val="15"/>
      </w:numPr>
    </w:pPr>
    <w:rPr>
      <w:b/>
    </w:rPr>
  </w:style>
  <w:style w:type="paragraph" w:customStyle="1" w:styleId="ReportLevel3">
    <w:name w:val="Report Level 3"/>
    <w:basedOn w:val="Normal"/>
    <w:semiHidden/>
    <w:rsid w:val="005B5AD7"/>
    <w:rPr>
      <w:b/>
    </w:rPr>
  </w:style>
  <w:style w:type="paragraph" w:customStyle="1" w:styleId="ReportLevel4">
    <w:name w:val="Report Level 4"/>
    <w:basedOn w:val="Normal"/>
    <w:semiHidden/>
    <w:rsid w:val="005B5AD7"/>
    <w:rPr>
      <w:b/>
    </w:rPr>
  </w:style>
  <w:style w:type="character" w:customStyle="1" w:styleId="BodyTextChar">
    <w:name w:val="Body Text Char"/>
    <w:link w:val="BodyText"/>
    <w:rsid w:val="00F371AA"/>
    <w:rPr>
      <w:rFonts w:ascii="Times New Roman" w:eastAsia="PMingLiU" w:hAnsi="Times New Roman"/>
      <w:kern w:val="2"/>
      <w:sz w:val="2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2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722BB"/>
    <w:rPr>
      <w:rFonts w:ascii="Lucida Grande" w:eastAsia="PMingLiU" w:hAnsi="Lucida Grande" w:cs="Lucida Grande"/>
      <w:kern w:val="2"/>
      <w:sz w:val="18"/>
      <w:szCs w:val="18"/>
      <w:lang w:eastAsia="zh-TW"/>
    </w:rPr>
  </w:style>
  <w:style w:type="paragraph" w:styleId="Revision">
    <w:name w:val="Revision"/>
    <w:hidden/>
    <w:uiPriority w:val="99"/>
    <w:semiHidden/>
    <w:rsid w:val="001E602C"/>
    <w:rPr>
      <w:rFonts w:ascii="Times New Roman" w:eastAsia="PMingLiU" w:hAnsi="Times New Roman"/>
      <w:kern w:val="2"/>
      <w:sz w:val="22"/>
      <w:lang w:val="en-US" w:eastAsia="zh-TW"/>
    </w:rPr>
  </w:style>
  <w:style w:type="paragraph" w:customStyle="1" w:styleId="NormalFirst-lineIndent">
    <w:name w:val="Normal First-line Indent"/>
    <w:basedOn w:val="Normal"/>
    <w:qFormat/>
    <w:rsid w:val="00954692"/>
    <w:pPr>
      <w:widowControl/>
      <w:ind w:firstLine="357"/>
    </w:pPr>
    <w:rPr>
      <w:rFonts w:ascii="Garamond" w:eastAsiaTheme="minorHAnsi" w:hAnsi="Garamond" w:cstheme="minorBidi"/>
      <w:kern w:val="0"/>
      <w:sz w:val="20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A0FC9"/>
    <w:pPr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FC9"/>
    <w:rPr>
      <w:rFonts w:ascii="Times New Roman" w:eastAsia="PMingLiU" w:hAnsi="Times New Roman"/>
      <w:noProof/>
      <w:kern w:val="2"/>
      <w:sz w:val="16"/>
      <w:lang w:val="en-US" w:eastAsia="zh-TW"/>
    </w:rPr>
  </w:style>
  <w:style w:type="paragraph" w:customStyle="1" w:styleId="EndNoteBibliography">
    <w:name w:val="EndNote Bibliography"/>
    <w:basedOn w:val="Normal"/>
    <w:link w:val="EndNoteBibliographyChar"/>
    <w:rsid w:val="006B6FB2"/>
    <w:pPr>
      <w:ind w:left="720" w:hanging="720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6B6FB2"/>
    <w:rPr>
      <w:rFonts w:ascii="Times New Roman" w:eastAsia="PMingLiU" w:hAnsi="Times New Roman"/>
      <w:noProof/>
      <w:kern w:val="2"/>
      <w:sz w:val="16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7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7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76"/>
    <w:rPr>
      <w:rFonts w:ascii="Times New Roman" w:eastAsia="PMingLiU" w:hAnsi="Times New Roman"/>
      <w:kern w:val="2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76"/>
    <w:rPr>
      <w:rFonts w:ascii="Times New Roman" w:eastAsia="PMingLiU" w:hAnsi="Times New Roman"/>
      <w:b/>
      <w:bCs/>
      <w:kern w:val="2"/>
      <w:lang w:val="en-US" w:eastAsia="zh-TW"/>
    </w:rPr>
  </w:style>
  <w:style w:type="character" w:customStyle="1" w:styleId="MTEquationSection">
    <w:name w:val="MTEquationSection"/>
    <w:basedOn w:val="DefaultParagraphFont"/>
    <w:rsid w:val="00282EE0"/>
    <w:rPr>
      <w:vanish/>
      <w:color w:val="FF0000"/>
      <w:kern w:val="0"/>
      <w:lang w:val="en-GB"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282EE0"/>
    <w:pPr>
      <w:tabs>
        <w:tab w:val="center" w:pos="4540"/>
        <w:tab w:val="right" w:pos="908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282EE0"/>
    <w:rPr>
      <w:rFonts w:ascii="Times New Roman" w:eastAsia="PMingLiU" w:hAnsi="Times New Roman"/>
      <w:kern w:val="2"/>
      <w:sz w:val="22"/>
      <w:lang w:val="en-US" w:eastAsia="zh-TW"/>
    </w:rPr>
  </w:style>
  <w:style w:type="paragraph" w:styleId="ListParagraph">
    <w:name w:val="List Paragraph"/>
    <w:basedOn w:val="Normal"/>
    <w:uiPriority w:val="34"/>
    <w:qFormat/>
    <w:rsid w:val="0027488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A596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A596D"/>
    <w:rPr>
      <w:rFonts w:ascii="Times New Roman" w:eastAsia="PMingLiU" w:hAnsi="Times New Roman"/>
      <w:i/>
      <w:iCs/>
      <w:color w:val="000000" w:themeColor="text1"/>
      <w:kern w:val="2"/>
      <w:sz w:val="22"/>
      <w:lang w:val="en-US" w:eastAsia="zh-TW"/>
    </w:rPr>
  </w:style>
  <w:style w:type="character" w:styleId="PlaceholderText">
    <w:name w:val="Placeholder Text"/>
    <w:basedOn w:val="DefaultParagraphFont"/>
    <w:uiPriority w:val="99"/>
    <w:semiHidden/>
    <w:rsid w:val="003822D8"/>
    <w:rPr>
      <w:color w:val="808080"/>
    </w:rPr>
  </w:style>
  <w:style w:type="paragraph" w:customStyle="1" w:styleId="tablecolhead">
    <w:name w:val="table col head"/>
    <w:basedOn w:val="Normal"/>
    <w:rsid w:val="00873BD7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D05F7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D05F7"/>
    <w:rPr>
      <w:rFonts w:ascii="Times New Roman" w:eastAsia="PMingLiU" w:hAnsi="Times New Roman"/>
      <w:kern w:val="2"/>
      <w:lang w:val="en-US"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FD05F7"/>
    <w:rPr>
      <w:vertAlign w:val="superscript"/>
    </w:rPr>
  </w:style>
  <w:style w:type="table" w:customStyle="1" w:styleId="TableGrid10">
    <w:name w:val="Table Grid1"/>
    <w:basedOn w:val="TableNormal"/>
    <w:next w:val="TableGrid"/>
    <w:uiPriority w:val="59"/>
    <w:rsid w:val="00C82B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0">
    <w:name w:val="Table Grid2"/>
    <w:basedOn w:val="TableNormal"/>
    <w:next w:val="TableGrid"/>
    <w:uiPriority w:val="59"/>
    <w:rsid w:val="003022C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6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72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3673F-9CCB-4B03-B23C-66F5405E0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Links>
    <vt:vector size="60" baseType="variant">
      <vt:variant>
        <vt:i4>5767243</vt:i4>
      </vt:variant>
      <vt:variant>
        <vt:i4>27</vt:i4>
      </vt:variant>
      <vt:variant>
        <vt:i4>0</vt:i4>
      </vt:variant>
      <vt:variant>
        <vt:i4>5</vt:i4>
      </vt:variant>
      <vt:variant>
        <vt:lpwstr>http://www.mathtype.com/</vt:lpwstr>
      </vt:variant>
      <vt:variant>
        <vt:lpwstr/>
      </vt:variant>
      <vt:variant>
        <vt:i4>1245217</vt:i4>
      </vt:variant>
      <vt:variant>
        <vt:i4>24</vt:i4>
      </vt:variant>
      <vt:variant>
        <vt:i4>0</vt:i4>
      </vt:variant>
      <vt:variant>
        <vt:i4>5</vt:i4>
      </vt:variant>
      <vt:variant>
        <vt:lpwstr>mailto:hksts2018@outlook.com</vt:lpwstr>
      </vt:variant>
      <vt:variant>
        <vt:lpwstr/>
      </vt:variant>
      <vt:variant>
        <vt:i4>1835101</vt:i4>
      </vt:variant>
      <vt:variant>
        <vt:i4>21</vt:i4>
      </vt:variant>
      <vt:variant>
        <vt:i4>0</vt:i4>
      </vt:variant>
      <vt:variant>
        <vt:i4>5</vt:i4>
      </vt:variant>
      <vt:variant>
        <vt:lpwstr>http://www.hksts.org/conf.htm</vt:lpwstr>
      </vt:variant>
      <vt:variant>
        <vt:lpwstr/>
      </vt:variant>
      <vt:variant>
        <vt:i4>524381</vt:i4>
      </vt:variant>
      <vt:variant>
        <vt:i4>18</vt:i4>
      </vt:variant>
      <vt:variant>
        <vt:i4>0</vt:i4>
      </vt:variant>
      <vt:variant>
        <vt:i4>5</vt:i4>
      </vt:variant>
      <vt:variant>
        <vt:lpwstr>https://easychair.org/conferences/?conf=hksts2018</vt:lpwstr>
      </vt:variant>
      <vt:variant>
        <vt:lpwstr/>
      </vt:variant>
      <vt:variant>
        <vt:i4>8323103</vt:i4>
      </vt:variant>
      <vt:variant>
        <vt:i4>15</vt:i4>
      </vt:variant>
      <vt:variant>
        <vt:i4>0</vt:i4>
      </vt:variant>
      <vt:variant>
        <vt:i4>5</vt:i4>
      </vt:variant>
      <vt:variant>
        <vt:lpwstr>mailto:j.w.c.vanlint@tudelft.nl</vt:lpwstr>
      </vt:variant>
      <vt:variant>
        <vt:lpwstr/>
      </vt:variant>
      <vt:variant>
        <vt:i4>7208976</vt:i4>
      </vt:variant>
      <vt:variant>
        <vt:i4>12</vt:i4>
      </vt:variant>
      <vt:variant>
        <vt:i4>0</vt:i4>
      </vt:variant>
      <vt:variant>
        <vt:i4>5</vt:i4>
      </vt:variant>
      <vt:variant>
        <vt:lpwstr>mailto:o.cats@tudelft.nl</vt:lpwstr>
      </vt:variant>
      <vt:variant>
        <vt:lpwstr/>
      </vt:variant>
      <vt:variant>
        <vt:i4>4325425</vt:i4>
      </vt:variant>
      <vt:variant>
        <vt:i4>9</vt:i4>
      </vt:variant>
      <vt:variant>
        <vt:i4>0</vt:i4>
      </vt:variant>
      <vt:variant>
        <vt:i4>5</vt:i4>
      </vt:variant>
      <vt:variant>
        <vt:lpwstr>mailto:a.corr.author@polyu.edu.hk</vt:lpwstr>
      </vt:variant>
      <vt:variant>
        <vt:lpwstr/>
      </vt:variant>
      <vt:variant>
        <vt:i4>8323103</vt:i4>
      </vt:variant>
      <vt:variant>
        <vt:i4>6</vt:i4>
      </vt:variant>
      <vt:variant>
        <vt:i4>0</vt:i4>
      </vt:variant>
      <vt:variant>
        <vt:i4>5</vt:i4>
      </vt:variant>
      <vt:variant>
        <vt:lpwstr>mailto:j.w.c.vanlint@tudelft.nl</vt:lpwstr>
      </vt:variant>
      <vt:variant>
        <vt:lpwstr/>
      </vt:variant>
      <vt:variant>
        <vt:i4>7208976</vt:i4>
      </vt:variant>
      <vt:variant>
        <vt:i4>3</vt:i4>
      </vt:variant>
      <vt:variant>
        <vt:i4>0</vt:i4>
      </vt:variant>
      <vt:variant>
        <vt:i4>5</vt:i4>
      </vt:variant>
      <vt:variant>
        <vt:lpwstr>mailto:o.cats@tudelft.nl</vt:lpwstr>
      </vt:variant>
      <vt:variant>
        <vt:lpwstr/>
      </vt:variant>
      <vt:variant>
        <vt:i4>4325425</vt:i4>
      </vt:variant>
      <vt:variant>
        <vt:i4>0</vt:i4>
      </vt:variant>
      <vt:variant>
        <vt:i4>0</vt:i4>
      </vt:variant>
      <vt:variant>
        <vt:i4>5</vt:i4>
      </vt:variant>
      <vt:variant>
        <vt:lpwstr>mailto:a.corr.author@polyu.edu.h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7T16:22:00Z</dcterms:created>
  <dcterms:modified xsi:type="dcterms:W3CDTF">2021-12-28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[#E1]</vt:lpwstr>
  </property>
</Properties>
</file>